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DE948" w14:textId="1341EB1A" w:rsidR="005661D4" w:rsidRPr="00411288" w:rsidRDefault="005661D4" w:rsidP="00411288">
      <w:pPr>
        <w:tabs>
          <w:tab w:val="right" w:pos="0"/>
          <w:tab w:val="left" w:pos="720"/>
        </w:tabs>
        <w:spacing w:line="360" w:lineRule="auto"/>
        <w:jc w:val="center"/>
        <w:rPr>
          <w:b/>
          <w:bCs/>
          <w:sz w:val="32"/>
          <w:szCs w:val="32"/>
        </w:rPr>
      </w:pPr>
      <w:r w:rsidRPr="00411288">
        <w:rPr>
          <w:b/>
          <w:bCs/>
          <w:sz w:val="32"/>
          <w:szCs w:val="32"/>
        </w:rPr>
        <w:t>Supplementa</w:t>
      </w:r>
      <w:r w:rsidR="00F803D6">
        <w:rPr>
          <w:b/>
          <w:bCs/>
          <w:sz w:val="32"/>
          <w:szCs w:val="32"/>
        </w:rPr>
        <w:t>ry</w:t>
      </w:r>
      <w:r w:rsidRPr="00411288">
        <w:rPr>
          <w:b/>
          <w:bCs/>
          <w:sz w:val="32"/>
          <w:szCs w:val="32"/>
        </w:rPr>
        <w:t xml:space="preserve"> Table</w:t>
      </w:r>
      <w:r w:rsidR="004E442D" w:rsidRPr="00411288">
        <w:rPr>
          <w:b/>
          <w:bCs/>
          <w:sz w:val="32"/>
          <w:szCs w:val="32"/>
        </w:rPr>
        <w:t>s</w:t>
      </w:r>
    </w:p>
    <w:p w14:paraId="79470AD9" w14:textId="77777777" w:rsidR="000C453F" w:rsidRDefault="000C453F" w:rsidP="003371FC">
      <w:pPr>
        <w:rPr>
          <w:b/>
          <w:bCs/>
        </w:rPr>
      </w:pPr>
    </w:p>
    <w:p w14:paraId="093A5D76" w14:textId="427ABA3A" w:rsidR="003371FC" w:rsidRDefault="005661D4" w:rsidP="003371FC">
      <w:pPr>
        <w:rPr>
          <w:rFonts w:eastAsia="SimSun"/>
          <w:b/>
          <w:lang w:eastAsia="zh-CN"/>
        </w:rPr>
      </w:pPr>
      <w:r w:rsidRPr="00434928">
        <w:rPr>
          <w:b/>
        </w:rPr>
        <w:t>Table</w:t>
      </w:r>
      <w:r w:rsidRPr="00434928">
        <w:rPr>
          <w:rFonts w:eastAsia="SimSun"/>
          <w:b/>
          <w:lang w:eastAsia="zh-CN"/>
        </w:rPr>
        <w:t xml:space="preserve"> </w:t>
      </w:r>
      <w:r w:rsidRPr="00434928">
        <w:rPr>
          <w:b/>
        </w:rPr>
        <w:t>S</w:t>
      </w:r>
      <w:r w:rsidRPr="00434928">
        <w:rPr>
          <w:rFonts w:eastAsia="SimSun"/>
          <w:b/>
          <w:lang w:eastAsia="zh-CN"/>
        </w:rPr>
        <w:t>1</w:t>
      </w:r>
      <w:r w:rsidRPr="00434928">
        <w:rPr>
          <w:b/>
        </w:rPr>
        <w:t>.</w:t>
      </w:r>
      <w:r w:rsidRPr="00434928">
        <w:rPr>
          <w:rFonts w:eastAsia="SimSun"/>
          <w:b/>
          <w:lang w:eastAsia="zh-CN"/>
        </w:rPr>
        <w:t xml:space="preserve"> Real-time PCR primers and product size </w:t>
      </w:r>
    </w:p>
    <w:p w14:paraId="7C6D3D95" w14:textId="77777777" w:rsidR="003371FC" w:rsidRPr="003371FC" w:rsidRDefault="003371FC" w:rsidP="003371FC">
      <w:pPr>
        <w:rPr>
          <w:rFonts w:eastAsia="SimSun"/>
          <w:b/>
          <w:lang w:eastAsia="zh-CN"/>
        </w:rPr>
      </w:pPr>
    </w:p>
    <w:tbl>
      <w:tblPr>
        <w:tblStyle w:val="PlainTable2"/>
        <w:tblW w:w="5356" w:type="pct"/>
        <w:jc w:val="center"/>
        <w:tblLook w:val="04A0" w:firstRow="1" w:lastRow="0" w:firstColumn="1" w:lastColumn="0" w:noHBand="0" w:noVBand="1"/>
      </w:tblPr>
      <w:tblGrid>
        <w:gridCol w:w="1153"/>
        <w:gridCol w:w="839"/>
        <w:gridCol w:w="2399"/>
        <w:gridCol w:w="945"/>
        <w:gridCol w:w="3396"/>
        <w:gridCol w:w="1191"/>
      </w:tblGrid>
      <w:tr w:rsidR="00AE6C7F" w:rsidRPr="005661D4" w14:paraId="0451A7C8" w14:textId="77777777" w:rsidTr="004835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286AF762" w14:textId="3CB7A80D" w:rsidR="003371FC" w:rsidRPr="005661D4" w:rsidRDefault="003371FC" w:rsidP="00ED55E9">
            <w:pPr>
              <w:spacing w:line="360" w:lineRule="auto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423" w:type="pct"/>
            <w:vAlign w:val="center"/>
          </w:tcPr>
          <w:p w14:paraId="2AA1451E" w14:textId="3EDFB4A5" w:rsidR="003371FC" w:rsidRPr="005661D4" w:rsidRDefault="003371FC" w:rsidP="00ED55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209" w:type="pct"/>
            <w:vAlign w:val="center"/>
          </w:tcPr>
          <w:p w14:paraId="07E55390" w14:textId="5EB273BD" w:rsidR="003371FC" w:rsidRPr="005661D4" w:rsidRDefault="003371FC" w:rsidP="00ED55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sz w:val="20"/>
                <w:szCs w:val="20"/>
                <w:lang w:eastAsia="zh-CN"/>
              </w:rPr>
              <w:t>Accession</w:t>
            </w:r>
          </w:p>
        </w:tc>
        <w:tc>
          <w:tcPr>
            <w:tcW w:w="476" w:type="pct"/>
            <w:vAlign w:val="center"/>
          </w:tcPr>
          <w:p w14:paraId="03C36F9E" w14:textId="7DCDEE14" w:rsidR="003371FC" w:rsidRPr="005661D4" w:rsidRDefault="003371FC" w:rsidP="00ED55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1711" w:type="pct"/>
            <w:vAlign w:val="center"/>
          </w:tcPr>
          <w:p w14:paraId="7B9DABA1" w14:textId="55E86371" w:rsidR="003371FC" w:rsidRPr="005661D4" w:rsidRDefault="003371FC" w:rsidP="00ED55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sz w:val="20"/>
                <w:szCs w:val="20"/>
              </w:rPr>
              <w:t>Sequence</w:t>
            </w:r>
          </w:p>
        </w:tc>
        <w:tc>
          <w:tcPr>
            <w:tcW w:w="600" w:type="pct"/>
            <w:vAlign w:val="center"/>
          </w:tcPr>
          <w:p w14:paraId="6ACE3845" w14:textId="45CA803F" w:rsidR="003371FC" w:rsidRPr="005661D4" w:rsidRDefault="003371FC" w:rsidP="00ED55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sz w:val="20"/>
                <w:szCs w:val="20"/>
                <w:lang w:eastAsia="zh-CN"/>
              </w:rPr>
              <w:t>Product Size (bp)</w:t>
            </w:r>
          </w:p>
        </w:tc>
      </w:tr>
      <w:tr w:rsidR="00AE6C7F" w:rsidRPr="005661D4" w14:paraId="77B98EE6" w14:textId="77777777" w:rsidTr="0048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060D7761" w14:textId="17143CA3" w:rsidR="003371FC" w:rsidRPr="005661D4" w:rsidRDefault="003371FC" w:rsidP="00ED55E9">
            <w:pPr>
              <w:spacing w:line="360" w:lineRule="auto"/>
              <w:rPr>
                <w:b w:val="0"/>
                <w:sz w:val="20"/>
                <w:szCs w:val="20"/>
              </w:rPr>
            </w:pPr>
            <w:proofErr w:type="spellStart"/>
            <w:r w:rsidRPr="005661D4">
              <w:rPr>
                <w:rFonts w:eastAsia="Times New Roman"/>
                <w:b w:val="0"/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423" w:type="pct"/>
            <w:vAlign w:val="center"/>
          </w:tcPr>
          <w:p w14:paraId="4DA96B20" w14:textId="4DEF0FD5" w:rsidR="003371FC" w:rsidRPr="005661D4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777F8EE0" w14:textId="028CE94B" w:rsidR="003371FC" w:rsidRPr="005661D4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NM_007393</w:t>
            </w:r>
          </w:p>
        </w:tc>
        <w:tc>
          <w:tcPr>
            <w:tcW w:w="476" w:type="pct"/>
          </w:tcPr>
          <w:p w14:paraId="5D260E48" w14:textId="77777777" w:rsidR="003371FC" w:rsidRPr="005661D4" w:rsidRDefault="003371FC" w:rsidP="00337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739928EC" w14:textId="17FEC04B" w:rsidR="003371FC" w:rsidRPr="005661D4" w:rsidRDefault="003371FC" w:rsidP="00337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2B8197E8" w14:textId="77777777" w:rsidR="003371FC" w:rsidRPr="00F64BFE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  <w:lang w:eastAsia="zh-CN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GCCCTGAGGCTCTTTTCCAG</w:t>
            </w:r>
          </w:p>
          <w:p w14:paraId="55C3E82F" w14:textId="25AD669D" w:rsidR="003371FC" w:rsidRPr="00F64BFE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TGCCACAGGATTCCATACCC</w:t>
            </w:r>
          </w:p>
        </w:tc>
        <w:tc>
          <w:tcPr>
            <w:tcW w:w="600" w:type="pct"/>
            <w:vAlign w:val="center"/>
          </w:tcPr>
          <w:p w14:paraId="57AF360E" w14:textId="10A55E39" w:rsidR="003371FC" w:rsidRPr="005661D4" w:rsidRDefault="003371FC" w:rsidP="00F64B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bCs/>
                <w:sz w:val="20"/>
                <w:szCs w:val="20"/>
              </w:rPr>
              <w:t>51</w:t>
            </w:r>
          </w:p>
        </w:tc>
      </w:tr>
      <w:tr w:rsidR="00AE6C7F" w:rsidRPr="005661D4" w14:paraId="1C7D8480" w14:textId="77777777" w:rsidTr="0048356F">
        <w:trPr>
          <w:cantSplit/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4C963597" w14:textId="038F9432" w:rsidR="0039351D" w:rsidRPr="0039351D" w:rsidRDefault="0039351D" w:rsidP="00ED55E9">
            <w:pPr>
              <w:spacing w:line="360" w:lineRule="auto"/>
              <w:rPr>
                <w:rFonts w:eastAsia="Times New Roman"/>
                <w:b w:val="0"/>
                <w:bCs w:val="0"/>
                <w:i/>
                <w:sz w:val="20"/>
                <w:szCs w:val="20"/>
                <w:lang w:val="vi-VN"/>
              </w:rPr>
            </w:pPr>
            <w:proofErr w:type="spellStart"/>
            <w:r w:rsidRPr="0039351D">
              <w:rPr>
                <w:rFonts w:eastAsia="Times New Roman"/>
                <w:b w:val="0"/>
                <w:bCs w:val="0"/>
                <w:i/>
                <w:sz w:val="20"/>
                <w:szCs w:val="20"/>
              </w:rPr>
              <w:t>Bmal</w:t>
            </w:r>
            <w:proofErr w:type="spellEnd"/>
            <w:r>
              <w:rPr>
                <w:rFonts w:eastAsia="Times New Roman"/>
                <w:b w:val="0"/>
                <w:bCs w:val="0"/>
                <w:i/>
                <w:sz w:val="20"/>
                <w:szCs w:val="20"/>
                <w:lang w:val="vi-VN"/>
              </w:rPr>
              <w:t>1</w:t>
            </w:r>
          </w:p>
        </w:tc>
        <w:tc>
          <w:tcPr>
            <w:tcW w:w="423" w:type="pct"/>
            <w:vAlign w:val="center"/>
          </w:tcPr>
          <w:p w14:paraId="3992CE5A" w14:textId="3D2EA277" w:rsidR="0039351D" w:rsidRPr="005661D4" w:rsidRDefault="0039351D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bCs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50032D22" w14:textId="2851669F" w:rsidR="0039351D" w:rsidRPr="005661D4" w:rsidRDefault="00F64BFE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bCs/>
                <w:sz w:val="20"/>
                <w:szCs w:val="20"/>
                <w:lang w:eastAsia="zh-CN"/>
              </w:rPr>
            </w:pPr>
            <w:r w:rsidRPr="00F64BFE">
              <w:rPr>
                <w:rFonts w:eastAsia="Arial Unicode MS"/>
                <w:bCs/>
                <w:sz w:val="20"/>
                <w:szCs w:val="20"/>
                <w:lang w:eastAsia="zh-CN"/>
              </w:rPr>
              <w:t>NM_007489</w:t>
            </w:r>
          </w:p>
        </w:tc>
        <w:tc>
          <w:tcPr>
            <w:tcW w:w="476" w:type="pct"/>
          </w:tcPr>
          <w:p w14:paraId="3F5A7BDA" w14:textId="77777777" w:rsidR="00F64BFE" w:rsidRPr="005661D4" w:rsidRDefault="00F64BFE" w:rsidP="00F64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24E75469" w14:textId="0D4E2A99" w:rsidR="0039351D" w:rsidRPr="005661D4" w:rsidRDefault="00F64BFE" w:rsidP="00F64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34C1B3F7" w14:textId="77777777" w:rsidR="0039351D" w:rsidRDefault="00F64BFE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GCAGTGCCACTGACTACCAAGA</w:t>
            </w:r>
          </w:p>
          <w:p w14:paraId="599DF890" w14:textId="4415A513" w:rsidR="00F64BFE" w:rsidRPr="00F64BFE" w:rsidRDefault="00F64BFE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TCCTGGACATTGCATTGCAT</w:t>
            </w:r>
          </w:p>
        </w:tc>
        <w:tc>
          <w:tcPr>
            <w:tcW w:w="600" w:type="pct"/>
            <w:vAlign w:val="center"/>
          </w:tcPr>
          <w:p w14:paraId="1C55A3E7" w14:textId="59908336" w:rsidR="0039351D" w:rsidRPr="00F64BFE" w:rsidRDefault="00F64BFE" w:rsidP="00F64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vi-VN"/>
              </w:rPr>
            </w:pPr>
            <w:r>
              <w:rPr>
                <w:bCs/>
                <w:sz w:val="20"/>
                <w:szCs w:val="20"/>
                <w:lang w:val="vi-VN"/>
              </w:rPr>
              <w:t>201</w:t>
            </w:r>
          </w:p>
        </w:tc>
      </w:tr>
      <w:tr w:rsidR="00AE6C7F" w:rsidRPr="005661D4" w14:paraId="3FB9DA3C" w14:textId="77777777" w:rsidTr="0048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24AC0943" w14:textId="64DFDDDD" w:rsidR="003371FC" w:rsidRPr="005661D4" w:rsidRDefault="003371FC" w:rsidP="00ED55E9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5661D4">
              <w:rPr>
                <w:b w:val="0"/>
                <w:i/>
                <w:sz w:val="20"/>
                <w:szCs w:val="20"/>
              </w:rPr>
              <w:t>Cyp11a1</w:t>
            </w:r>
          </w:p>
        </w:tc>
        <w:tc>
          <w:tcPr>
            <w:tcW w:w="423" w:type="pct"/>
            <w:vAlign w:val="center"/>
          </w:tcPr>
          <w:p w14:paraId="76EC24FB" w14:textId="2C42A620" w:rsidR="003371FC" w:rsidRPr="005661D4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5C53A2A0" w14:textId="59812099" w:rsidR="003371FC" w:rsidRPr="005661D4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NM_019779.4</w:t>
            </w:r>
          </w:p>
        </w:tc>
        <w:tc>
          <w:tcPr>
            <w:tcW w:w="476" w:type="pct"/>
          </w:tcPr>
          <w:p w14:paraId="42382571" w14:textId="77777777" w:rsidR="003371FC" w:rsidRPr="005661D4" w:rsidRDefault="003371FC" w:rsidP="00337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0F92AE44" w14:textId="7F012B33" w:rsidR="003371FC" w:rsidRPr="005661D4" w:rsidRDefault="003371FC" w:rsidP="00337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2CBB4279" w14:textId="77777777" w:rsidR="003371FC" w:rsidRPr="00F64BFE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  <w:lang w:eastAsia="zh-CN"/>
              </w:rPr>
            </w:pPr>
            <w:r w:rsidRPr="00F64BFE">
              <w:rPr>
                <w:sz w:val="18"/>
                <w:szCs w:val="18"/>
              </w:rPr>
              <w:t>CCAGTGTCCCCATGCTCAAC</w:t>
            </w:r>
          </w:p>
          <w:p w14:paraId="09342DE4" w14:textId="26F1D521" w:rsidR="003371FC" w:rsidRPr="00F64BFE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4BFE">
              <w:rPr>
                <w:sz w:val="18"/>
                <w:szCs w:val="18"/>
              </w:rPr>
              <w:t>TGCATGGTCCTTCCAGGTCT</w:t>
            </w:r>
          </w:p>
        </w:tc>
        <w:tc>
          <w:tcPr>
            <w:tcW w:w="600" w:type="pct"/>
            <w:vAlign w:val="center"/>
          </w:tcPr>
          <w:p w14:paraId="31D1265F" w14:textId="1B8DCDB8" w:rsidR="003371FC" w:rsidRPr="005661D4" w:rsidRDefault="003371FC" w:rsidP="00F64B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bCs/>
                <w:sz w:val="20"/>
                <w:szCs w:val="20"/>
              </w:rPr>
              <w:t>74</w:t>
            </w:r>
          </w:p>
        </w:tc>
      </w:tr>
      <w:tr w:rsidR="00AE6C7F" w:rsidRPr="005661D4" w14:paraId="758B6556" w14:textId="77777777" w:rsidTr="0048356F">
        <w:trPr>
          <w:cantSplit/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57F613D3" w14:textId="3B54415D" w:rsidR="003371FC" w:rsidRPr="005661D4" w:rsidRDefault="003371FC" w:rsidP="00ED55E9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5661D4">
              <w:rPr>
                <w:b w:val="0"/>
                <w:i/>
                <w:sz w:val="20"/>
                <w:szCs w:val="20"/>
                <w:shd w:val="clear" w:color="auto" w:fill="FFFFFF"/>
              </w:rPr>
              <w:t>Cyp19a1</w:t>
            </w:r>
          </w:p>
        </w:tc>
        <w:tc>
          <w:tcPr>
            <w:tcW w:w="423" w:type="pct"/>
            <w:vAlign w:val="center"/>
          </w:tcPr>
          <w:p w14:paraId="1663724D" w14:textId="34CE85D3" w:rsidR="003371FC" w:rsidRPr="005661D4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0024B5FD" w14:textId="3D4F19DE" w:rsidR="003371FC" w:rsidRPr="005661D4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NM_007810.4</w:t>
            </w:r>
          </w:p>
        </w:tc>
        <w:tc>
          <w:tcPr>
            <w:tcW w:w="476" w:type="pct"/>
          </w:tcPr>
          <w:p w14:paraId="03E108B5" w14:textId="77777777" w:rsidR="003371FC" w:rsidRPr="005661D4" w:rsidRDefault="003371FC" w:rsidP="00337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1B665F5D" w14:textId="6B17A965" w:rsidR="003371FC" w:rsidRPr="005661D4" w:rsidRDefault="003371FC" w:rsidP="00337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433FAB38" w14:textId="77777777" w:rsidR="003371FC" w:rsidRPr="00F64BFE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  <w:lang w:eastAsia="zh-CN"/>
              </w:rPr>
            </w:pPr>
            <w:r w:rsidRPr="00F64BFE">
              <w:rPr>
                <w:sz w:val="18"/>
                <w:szCs w:val="18"/>
                <w:shd w:val="clear" w:color="auto" w:fill="FFFFFF"/>
              </w:rPr>
              <w:t>CGGGCTACGTGGATGTGTT</w:t>
            </w:r>
          </w:p>
          <w:p w14:paraId="41652BF5" w14:textId="7C986B7E" w:rsidR="003371FC" w:rsidRPr="00F64BFE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4BFE">
              <w:rPr>
                <w:sz w:val="18"/>
                <w:szCs w:val="18"/>
                <w:shd w:val="clear" w:color="auto" w:fill="FFFFFF"/>
              </w:rPr>
              <w:t>GAGCTTGCCAGGCGTTAAAG</w:t>
            </w:r>
          </w:p>
        </w:tc>
        <w:tc>
          <w:tcPr>
            <w:tcW w:w="600" w:type="pct"/>
            <w:vAlign w:val="center"/>
          </w:tcPr>
          <w:p w14:paraId="61542E91" w14:textId="5DDB6AF7" w:rsidR="003371FC" w:rsidRPr="005661D4" w:rsidRDefault="003371FC" w:rsidP="00F64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bCs/>
                <w:sz w:val="20"/>
                <w:szCs w:val="20"/>
              </w:rPr>
              <w:t>135</w:t>
            </w:r>
          </w:p>
        </w:tc>
      </w:tr>
      <w:tr w:rsidR="00AE6C7F" w:rsidRPr="005661D4" w14:paraId="5EE8B013" w14:textId="77777777" w:rsidTr="0048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7FBB8D53" w14:textId="2BE0444F" w:rsidR="003371FC" w:rsidRPr="005661D4" w:rsidRDefault="003371FC" w:rsidP="00ED55E9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5661D4">
              <w:rPr>
                <w:b w:val="0"/>
                <w:i/>
                <w:sz w:val="20"/>
                <w:szCs w:val="20"/>
                <w:shd w:val="clear" w:color="auto" w:fill="FFFFFF"/>
              </w:rPr>
              <w:t>Dbp</w:t>
            </w:r>
          </w:p>
        </w:tc>
        <w:tc>
          <w:tcPr>
            <w:tcW w:w="423" w:type="pct"/>
            <w:vAlign w:val="center"/>
          </w:tcPr>
          <w:p w14:paraId="5929975F" w14:textId="5E3DD6E8" w:rsidR="003371FC" w:rsidRPr="005661D4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2BA0F8D8" w14:textId="5F9E7D6D" w:rsidR="003371FC" w:rsidRPr="005661D4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NM_016974.4</w:t>
            </w:r>
          </w:p>
        </w:tc>
        <w:tc>
          <w:tcPr>
            <w:tcW w:w="476" w:type="pct"/>
          </w:tcPr>
          <w:p w14:paraId="27391B02" w14:textId="77777777" w:rsidR="003371FC" w:rsidRPr="005661D4" w:rsidRDefault="003371FC" w:rsidP="00337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59774E6F" w14:textId="54CDF604" w:rsidR="003371FC" w:rsidRPr="005661D4" w:rsidRDefault="003371FC" w:rsidP="00337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1BABE411" w14:textId="77777777" w:rsidR="003371FC" w:rsidRPr="00F64BFE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  <w:lang w:eastAsia="zh-CN"/>
              </w:rPr>
            </w:pPr>
            <w:r w:rsidRPr="00F64BFE">
              <w:rPr>
                <w:sz w:val="18"/>
                <w:szCs w:val="18"/>
              </w:rPr>
              <w:t>AATGACCTTTGAACCTGATCCCGCT</w:t>
            </w:r>
          </w:p>
          <w:p w14:paraId="5108DB9A" w14:textId="2C5930BA" w:rsidR="003371FC" w:rsidRPr="00F64BFE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4BFE">
              <w:rPr>
                <w:sz w:val="18"/>
                <w:szCs w:val="18"/>
              </w:rPr>
              <w:t>GCTCCAGTACTTCTCATCCTTCTGT</w:t>
            </w:r>
          </w:p>
        </w:tc>
        <w:tc>
          <w:tcPr>
            <w:tcW w:w="600" w:type="pct"/>
            <w:vAlign w:val="center"/>
          </w:tcPr>
          <w:p w14:paraId="5BDD96A2" w14:textId="7A98C392" w:rsidR="003371FC" w:rsidRPr="005661D4" w:rsidRDefault="003371FC" w:rsidP="00F64B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bCs/>
                <w:sz w:val="20"/>
                <w:szCs w:val="20"/>
              </w:rPr>
              <w:t>175</w:t>
            </w:r>
          </w:p>
        </w:tc>
      </w:tr>
      <w:tr w:rsidR="00AE6C7F" w:rsidRPr="005661D4" w14:paraId="2727DF54" w14:textId="77777777" w:rsidTr="0048356F">
        <w:trPr>
          <w:cantSplit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1FB79FF9" w14:textId="281ED628" w:rsidR="003371FC" w:rsidRPr="005661D4" w:rsidRDefault="003371FC" w:rsidP="00ED55E9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5661D4">
              <w:rPr>
                <w:b w:val="0"/>
                <w:i/>
                <w:sz w:val="20"/>
                <w:szCs w:val="20"/>
                <w:shd w:val="clear" w:color="auto" w:fill="FFFFFF"/>
              </w:rPr>
              <w:t>E4bp4</w:t>
            </w:r>
          </w:p>
        </w:tc>
        <w:tc>
          <w:tcPr>
            <w:tcW w:w="423" w:type="pct"/>
            <w:vAlign w:val="center"/>
          </w:tcPr>
          <w:p w14:paraId="6280C97B" w14:textId="27469994" w:rsidR="003371FC" w:rsidRPr="005661D4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01BE4C1A" w14:textId="44876C49" w:rsidR="003371FC" w:rsidRPr="005661D4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sz w:val="20"/>
                <w:szCs w:val="20"/>
              </w:rPr>
              <w:t>NM_017373.3</w:t>
            </w:r>
          </w:p>
        </w:tc>
        <w:tc>
          <w:tcPr>
            <w:tcW w:w="476" w:type="pct"/>
          </w:tcPr>
          <w:p w14:paraId="56F332CB" w14:textId="77777777" w:rsidR="003371FC" w:rsidRPr="005661D4" w:rsidRDefault="003371FC" w:rsidP="00337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7C7A41CE" w14:textId="4AF0714F" w:rsidR="003371FC" w:rsidRPr="005661D4" w:rsidRDefault="003371FC" w:rsidP="00337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463B6B22" w14:textId="77777777" w:rsidR="003371FC" w:rsidRPr="00F64BFE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  <w:lang w:eastAsia="zh-CN"/>
              </w:rPr>
            </w:pPr>
            <w:r w:rsidRPr="00F64BFE">
              <w:rPr>
                <w:sz w:val="18"/>
                <w:szCs w:val="18"/>
              </w:rPr>
              <w:t>CTCTTTCTCCACTTACTCCCAC</w:t>
            </w:r>
          </w:p>
          <w:p w14:paraId="793B7D29" w14:textId="7089CE31" w:rsidR="003371FC" w:rsidRPr="00F64BFE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4BFE">
              <w:rPr>
                <w:sz w:val="18"/>
                <w:szCs w:val="18"/>
              </w:rPr>
              <w:t>TTGTTCGTCTTCCCCATCAG</w:t>
            </w:r>
          </w:p>
        </w:tc>
        <w:tc>
          <w:tcPr>
            <w:tcW w:w="600" w:type="pct"/>
            <w:vAlign w:val="center"/>
          </w:tcPr>
          <w:p w14:paraId="7A3D9271" w14:textId="3F096DDF" w:rsidR="003371FC" w:rsidRPr="005661D4" w:rsidRDefault="003371FC" w:rsidP="00F64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bCs/>
                <w:sz w:val="20"/>
                <w:szCs w:val="20"/>
              </w:rPr>
              <w:t>127</w:t>
            </w:r>
          </w:p>
        </w:tc>
      </w:tr>
      <w:tr w:rsidR="00AE6C7F" w:rsidRPr="005661D4" w14:paraId="7787B77F" w14:textId="77777777" w:rsidTr="0048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3FAF711B" w14:textId="1E10DB99" w:rsidR="003371FC" w:rsidRPr="005661D4" w:rsidRDefault="003371FC" w:rsidP="00ED55E9">
            <w:pPr>
              <w:spacing w:line="360" w:lineRule="auto"/>
              <w:rPr>
                <w:b w:val="0"/>
                <w:sz w:val="20"/>
                <w:szCs w:val="20"/>
              </w:rPr>
            </w:pPr>
            <w:proofErr w:type="spellStart"/>
            <w:r w:rsidRPr="005661D4">
              <w:rPr>
                <w:rFonts w:eastAsia="Times New Roman"/>
                <w:b w:val="0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23" w:type="pct"/>
            <w:vAlign w:val="center"/>
          </w:tcPr>
          <w:p w14:paraId="4892FF9C" w14:textId="33053ECB" w:rsidR="003371FC" w:rsidRPr="005661D4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4A64E59A" w14:textId="164D878C" w:rsidR="003371FC" w:rsidRPr="005661D4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sz w:val="20"/>
                <w:szCs w:val="20"/>
              </w:rPr>
              <w:t>NM_008084</w:t>
            </w:r>
          </w:p>
        </w:tc>
        <w:tc>
          <w:tcPr>
            <w:tcW w:w="476" w:type="pct"/>
          </w:tcPr>
          <w:p w14:paraId="6E9CEAF2" w14:textId="77777777" w:rsidR="003371FC" w:rsidRPr="005661D4" w:rsidRDefault="003371FC" w:rsidP="00337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1BC92E4C" w14:textId="14EE4046" w:rsidR="003371FC" w:rsidRPr="005661D4" w:rsidRDefault="003371FC" w:rsidP="00337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1001DBED" w14:textId="7B9E5CD3" w:rsidR="003371FC" w:rsidRPr="00F64BFE" w:rsidRDefault="003371FC" w:rsidP="00ED55E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AGGTCGGTGTGAACGGATTTG</w:t>
            </w:r>
            <w:r w:rsidRPr="00F64BFE">
              <w:rPr>
                <w:rFonts w:eastAsia="Arial Unicode MS"/>
                <w:sz w:val="18"/>
                <w:szCs w:val="18"/>
                <w:lang w:eastAsia="zh-CN"/>
              </w:rPr>
              <w:t xml:space="preserve"> </w:t>
            </w:r>
            <w:r w:rsidRPr="00F64BFE">
              <w:rPr>
                <w:rFonts w:eastAsia="Times New Roman"/>
                <w:sz w:val="18"/>
                <w:szCs w:val="18"/>
              </w:rPr>
              <w:t>TGTAGACCATGTAGTTGAGGTCA</w:t>
            </w:r>
          </w:p>
        </w:tc>
        <w:tc>
          <w:tcPr>
            <w:tcW w:w="600" w:type="pct"/>
            <w:vAlign w:val="center"/>
          </w:tcPr>
          <w:p w14:paraId="325EBD0F" w14:textId="361C50B0" w:rsidR="003371FC" w:rsidRPr="005661D4" w:rsidRDefault="003371FC" w:rsidP="00F64B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bCs/>
                <w:sz w:val="20"/>
                <w:szCs w:val="20"/>
              </w:rPr>
              <w:t>129</w:t>
            </w:r>
          </w:p>
        </w:tc>
      </w:tr>
      <w:tr w:rsidR="00AE6C7F" w:rsidRPr="005661D4" w14:paraId="52499E41" w14:textId="77777777" w:rsidTr="0048356F">
        <w:trPr>
          <w:cantSplit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2C97752E" w14:textId="5C0061EC" w:rsidR="003371FC" w:rsidRPr="005661D4" w:rsidRDefault="003371FC" w:rsidP="00ED55E9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5661D4">
              <w:rPr>
                <w:rFonts w:eastAsia="Times New Roman"/>
                <w:b w:val="0"/>
                <w:i/>
                <w:sz w:val="20"/>
                <w:szCs w:val="20"/>
              </w:rPr>
              <w:t>Rev-erbα</w:t>
            </w:r>
          </w:p>
        </w:tc>
        <w:tc>
          <w:tcPr>
            <w:tcW w:w="423" w:type="pct"/>
            <w:vAlign w:val="center"/>
          </w:tcPr>
          <w:p w14:paraId="49772ADF" w14:textId="0AE18D3A" w:rsidR="003371FC" w:rsidRPr="005661D4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7BB47996" w14:textId="6354457E" w:rsidR="003371FC" w:rsidRPr="005661D4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sz w:val="20"/>
                <w:szCs w:val="20"/>
              </w:rPr>
              <w:t>NM_145434.4</w:t>
            </w:r>
          </w:p>
        </w:tc>
        <w:tc>
          <w:tcPr>
            <w:tcW w:w="476" w:type="pct"/>
          </w:tcPr>
          <w:p w14:paraId="5E5F887A" w14:textId="77777777" w:rsidR="003371FC" w:rsidRPr="005661D4" w:rsidRDefault="003371FC" w:rsidP="00337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55A961C2" w14:textId="120393C1" w:rsidR="003371FC" w:rsidRPr="005661D4" w:rsidRDefault="003371FC" w:rsidP="00337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1C683E13" w14:textId="77777777" w:rsidR="003371FC" w:rsidRPr="00F64BFE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  <w:lang w:eastAsia="zh-CN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TGGCCTCAGGCTTCCACTATG</w:t>
            </w:r>
          </w:p>
          <w:p w14:paraId="5E182977" w14:textId="6622105A" w:rsidR="003371FC" w:rsidRPr="00F64BFE" w:rsidRDefault="003371FC" w:rsidP="00ED55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CCGTTGCTTCTCTCTCTTGGG</w:t>
            </w:r>
          </w:p>
        </w:tc>
        <w:tc>
          <w:tcPr>
            <w:tcW w:w="600" w:type="pct"/>
            <w:vAlign w:val="center"/>
          </w:tcPr>
          <w:p w14:paraId="5FFB99D6" w14:textId="28186CFD" w:rsidR="003371FC" w:rsidRPr="005661D4" w:rsidRDefault="003371FC" w:rsidP="00F64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bCs/>
                <w:sz w:val="20"/>
                <w:szCs w:val="20"/>
              </w:rPr>
              <w:t>233</w:t>
            </w:r>
          </w:p>
        </w:tc>
      </w:tr>
      <w:tr w:rsidR="00F64BFE" w:rsidRPr="005661D4" w14:paraId="1308E96C" w14:textId="77777777" w:rsidTr="004835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6D48F296" w14:textId="19339FEE" w:rsidR="00F64BFE" w:rsidRPr="005661D4" w:rsidRDefault="00F64BFE" w:rsidP="00F64BFE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5661D4">
              <w:rPr>
                <w:rFonts w:eastAsia="Times New Roman"/>
                <w:b w:val="0"/>
                <w:i/>
                <w:sz w:val="20"/>
                <w:szCs w:val="20"/>
              </w:rPr>
              <w:t>Rora</w:t>
            </w:r>
          </w:p>
        </w:tc>
        <w:tc>
          <w:tcPr>
            <w:tcW w:w="423" w:type="pct"/>
            <w:vAlign w:val="center"/>
          </w:tcPr>
          <w:p w14:paraId="228F4F91" w14:textId="314A5F8D" w:rsidR="00F64BFE" w:rsidRPr="005661D4" w:rsidRDefault="00F64BFE" w:rsidP="00F64B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6EEC36E1" w14:textId="79ECAEA0" w:rsidR="00F64BFE" w:rsidRPr="005661D4" w:rsidRDefault="00F64BFE" w:rsidP="00F64B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sz w:val="20"/>
                <w:szCs w:val="20"/>
              </w:rPr>
              <w:t>NM_013646</w:t>
            </w:r>
          </w:p>
        </w:tc>
        <w:tc>
          <w:tcPr>
            <w:tcW w:w="476" w:type="pct"/>
          </w:tcPr>
          <w:p w14:paraId="3CD524F0" w14:textId="77777777" w:rsidR="00F64BFE" w:rsidRPr="005661D4" w:rsidRDefault="00F64BFE" w:rsidP="00F64B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77024155" w14:textId="57F6D969" w:rsidR="00F64BFE" w:rsidRPr="005661D4" w:rsidRDefault="00F64BFE" w:rsidP="00F64B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6C5B6D51" w14:textId="77777777" w:rsidR="00F64BFE" w:rsidRPr="00F64BFE" w:rsidRDefault="00F64BFE" w:rsidP="00F64B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/>
                <w:sz w:val="18"/>
                <w:szCs w:val="18"/>
                <w:lang w:eastAsia="zh-CN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GTGGAGACAAATCGTCAGGAAT</w:t>
            </w:r>
          </w:p>
          <w:p w14:paraId="2C9153CA" w14:textId="0A7D9D50" w:rsidR="00F64BFE" w:rsidRPr="00F64BFE" w:rsidRDefault="00F64BFE" w:rsidP="00F64B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4BFE">
              <w:rPr>
                <w:rFonts w:eastAsia="Arial Unicode MS"/>
                <w:sz w:val="18"/>
                <w:szCs w:val="18"/>
                <w:lang w:eastAsia="zh-CN"/>
              </w:rPr>
              <w:t>TGGTCCGATCAATCAAACAGTTC</w:t>
            </w:r>
          </w:p>
        </w:tc>
        <w:tc>
          <w:tcPr>
            <w:tcW w:w="600" w:type="pct"/>
            <w:vAlign w:val="center"/>
          </w:tcPr>
          <w:p w14:paraId="5E48343D" w14:textId="38F97DDC" w:rsidR="00F64BFE" w:rsidRPr="005661D4" w:rsidRDefault="00F64BFE" w:rsidP="00F64B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1D4">
              <w:rPr>
                <w:bCs/>
                <w:sz w:val="20"/>
                <w:szCs w:val="20"/>
              </w:rPr>
              <w:t>135</w:t>
            </w:r>
          </w:p>
        </w:tc>
      </w:tr>
      <w:tr w:rsidR="00F64BFE" w:rsidRPr="005661D4" w14:paraId="1621225B" w14:textId="77777777" w:rsidTr="0048356F">
        <w:trPr>
          <w:cantSplit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pct"/>
            <w:vAlign w:val="center"/>
          </w:tcPr>
          <w:p w14:paraId="4C627446" w14:textId="77D00F49" w:rsidR="00F64BFE" w:rsidRPr="0039351D" w:rsidRDefault="00F64BFE" w:rsidP="00F64BFE">
            <w:pPr>
              <w:spacing w:line="360" w:lineRule="auto"/>
              <w:rPr>
                <w:rFonts w:eastAsia="Times New Roman"/>
                <w:b w:val="0"/>
                <w:bCs w:val="0"/>
                <w:i/>
                <w:sz w:val="20"/>
                <w:szCs w:val="20"/>
                <w:lang w:val="vi-VN"/>
              </w:rPr>
            </w:pPr>
            <w:r w:rsidRPr="0039351D">
              <w:rPr>
                <w:rFonts w:eastAsia="Times New Roman"/>
                <w:b w:val="0"/>
                <w:bCs w:val="0"/>
                <w:i/>
                <w:sz w:val="20"/>
                <w:szCs w:val="20"/>
              </w:rPr>
              <w:t>Per</w:t>
            </w:r>
            <w:r w:rsidRPr="0039351D">
              <w:rPr>
                <w:rFonts w:eastAsia="Times New Roman"/>
                <w:b w:val="0"/>
                <w:bCs w:val="0"/>
                <w:i/>
                <w:sz w:val="20"/>
                <w:szCs w:val="20"/>
                <w:lang w:val="vi-VN"/>
              </w:rPr>
              <w:t>2</w:t>
            </w:r>
          </w:p>
        </w:tc>
        <w:tc>
          <w:tcPr>
            <w:tcW w:w="423" w:type="pct"/>
            <w:vAlign w:val="center"/>
          </w:tcPr>
          <w:p w14:paraId="781387B4" w14:textId="58257AC2" w:rsidR="00F64BFE" w:rsidRPr="005661D4" w:rsidRDefault="00F64BFE" w:rsidP="00F64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bCs/>
                <w:sz w:val="20"/>
                <w:szCs w:val="20"/>
                <w:lang w:eastAsia="zh-CN"/>
              </w:rPr>
            </w:pPr>
            <w:r w:rsidRPr="005661D4">
              <w:rPr>
                <w:rFonts w:eastAsia="Arial Unicode MS"/>
                <w:bCs/>
                <w:sz w:val="20"/>
                <w:szCs w:val="20"/>
                <w:lang w:eastAsia="zh-CN"/>
              </w:rPr>
              <w:t>Mouse</w:t>
            </w:r>
          </w:p>
        </w:tc>
        <w:tc>
          <w:tcPr>
            <w:tcW w:w="1209" w:type="pct"/>
            <w:vAlign w:val="center"/>
          </w:tcPr>
          <w:p w14:paraId="204A0246" w14:textId="602471A2" w:rsidR="00F64BFE" w:rsidRPr="00F64BFE" w:rsidRDefault="00F64BFE" w:rsidP="00F64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vi-VN"/>
              </w:rPr>
            </w:pPr>
            <w:r>
              <w:rPr>
                <w:sz w:val="20"/>
                <w:szCs w:val="20"/>
              </w:rPr>
              <w:t>NM</w:t>
            </w:r>
            <w:r>
              <w:rPr>
                <w:sz w:val="20"/>
                <w:szCs w:val="20"/>
                <w:lang w:val="vi-VN"/>
              </w:rPr>
              <w:t>_011066</w:t>
            </w:r>
          </w:p>
        </w:tc>
        <w:tc>
          <w:tcPr>
            <w:tcW w:w="476" w:type="pct"/>
          </w:tcPr>
          <w:p w14:paraId="3A0A5895" w14:textId="77777777" w:rsidR="00F64BFE" w:rsidRPr="005661D4" w:rsidRDefault="00F64BFE" w:rsidP="00F64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Forward</w:t>
            </w:r>
          </w:p>
          <w:p w14:paraId="5245F0E6" w14:textId="39F51C01" w:rsidR="00F64BFE" w:rsidRPr="005661D4" w:rsidRDefault="00F64BFE" w:rsidP="00F64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5661D4">
              <w:rPr>
                <w:rFonts w:eastAsia="Times New Roman"/>
                <w:sz w:val="20"/>
                <w:szCs w:val="20"/>
              </w:rPr>
              <w:t>Reverse</w:t>
            </w:r>
          </w:p>
        </w:tc>
        <w:tc>
          <w:tcPr>
            <w:tcW w:w="1711" w:type="pct"/>
            <w:vAlign w:val="center"/>
          </w:tcPr>
          <w:p w14:paraId="0F9D2384" w14:textId="77777777" w:rsidR="00F64BFE" w:rsidRDefault="00F64BFE" w:rsidP="00F64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GAAAGCTGTCACCACCATAGAA</w:t>
            </w:r>
          </w:p>
          <w:p w14:paraId="60378D9B" w14:textId="5B205D30" w:rsidR="00F64BFE" w:rsidRPr="00F64BFE" w:rsidRDefault="00F64BFE" w:rsidP="00F64B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F64BFE">
              <w:rPr>
                <w:rFonts w:eastAsia="Times New Roman"/>
                <w:sz w:val="18"/>
                <w:szCs w:val="18"/>
              </w:rPr>
              <w:t>AACTCGCACTTCCTTTTCAGG</w:t>
            </w:r>
          </w:p>
        </w:tc>
        <w:tc>
          <w:tcPr>
            <w:tcW w:w="600" w:type="pct"/>
            <w:vAlign w:val="center"/>
          </w:tcPr>
          <w:p w14:paraId="4E405C48" w14:textId="63E64F02" w:rsidR="00F64BFE" w:rsidRPr="00F64BFE" w:rsidRDefault="00F64BFE" w:rsidP="00F64B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vi-VN"/>
              </w:rPr>
            </w:pPr>
            <w:r>
              <w:rPr>
                <w:bCs/>
                <w:sz w:val="18"/>
                <w:szCs w:val="18"/>
                <w:lang w:val="vi-VN"/>
              </w:rPr>
              <w:t>186</w:t>
            </w:r>
          </w:p>
        </w:tc>
      </w:tr>
    </w:tbl>
    <w:p w14:paraId="6FC17187" w14:textId="407FFA16" w:rsidR="003371FC" w:rsidRDefault="003371FC" w:rsidP="00C15307">
      <w:pPr>
        <w:rPr>
          <w:b/>
          <w:lang w:val="vi-VN"/>
        </w:rPr>
      </w:pPr>
    </w:p>
    <w:p w14:paraId="4C9E5426" w14:textId="77777777" w:rsidR="001B294E" w:rsidRDefault="001B294E" w:rsidP="00C15307">
      <w:pPr>
        <w:rPr>
          <w:b/>
          <w:lang w:val="vi-VN"/>
        </w:rPr>
      </w:pPr>
    </w:p>
    <w:p w14:paraId="6837315D" w14:textId="77777777" w:rsidR="001B294E" w:rsidRPr="00CE328D" w:rsidRDefault="001B294E" w:rsidP="00C15307">
      <w:pPr>
        <w:rPr>
          <w:b/>
          <w:lang w:val="vi-VN"/>
        </w:rPr>
      </w:pPr>
    </w:p>
    <w:p w14:paraId="40A44861" w14:textId="77777777" w:rsidR="003371FC" w:rsidRDefault="003371FC" w:rsidP="00C15307">
      <w:pPr>
        <w:rPr>
          <w:b/>
        </w:rPr>
      </w:pPr>
    </w:p>
    <w:p w14:paraId="462717F5" w14:textId="77777777" w:rsidR="003371FC" w:rsidRDefault="003371FC" w:rsidP="00C15307">
      <w:pPr>
        <w:rPr>
          <w:b/>
        </w:rPr>
      </w:pPr>
    </w:p>
    <w:p w14:paraId="4663E6D4" w14:textId="77777777" w:rsidR="00FD130F" w:rsidRDefault="00FD130F" w:rsidP="00C15307">
      <w:pPr>
        <w:rPr>
          <w:b/>
        </w:rPr>
      </w:pPr>
    </w:p>
    <w:p w14:paraId="11DB1479" w14:textId="77777777" w:rsidR="004851D6" w:rsidRDefault="004851D6" w:rsidP="00C15307">
      <w:pPr>
        <w:rPr>
          <w:b/>
        </w:rPr>
      </w:pPr>
    </w:p>
    <w:p w14:paraId="37FA85E5" w14:textId="77777777" w:rsidR="004851D6" w:rsidRDefault="004851D6" w:rsidP="00C15307">
      <w:pPr>
        <w:rPr>
          <w:b/>
        </w:rPr>
      </w:pPr>
    </w:p>
    <w:p w14:paraId="1B11F7A3" w14:textId="77777777" w:rsidR="004851D6" w:rsidRDefault="004851D6" w:rsidP="00C15307">
      <w:pPr>
        <w:rPr>
          <w:b/>
        </w:rPr>
      </w:pPr>
    </w:p>
    <w:p w14:paraId="374E73AA" w14:textId="77777777" w:rsidR="00FD130F" w:rsidRDefault="00FD130F" w:rsidP="00C15307">
      <w:pPr>
        <w:rPr>
          <w:b/>
        </w:rPr>
      </w:pPr>
    </w:p>
    <w:p w14:paraId="4C8BD0AD" w14:textId="77777777" w:rsidR="0048356F" w:rsidRDefault="0048356F" w:rsidP="00C15307">
      <w:pPr>
        <w:rPr>
          <w:b/>
        </w:rPr>
      </w:pPr>
    </w:p>
    <w:p w14:paraId="70AFFDAB" w14:textId="77777777" w:rsidR="00411288" w:rsidRDefault="00411288" w:rsidP="00C15307">
      <w:pPr>
        <w:rPr>
          <w:b/>
        </w:rPr>
      </w:pPr>
    </w:p>
    <w:p w14:paraId="5CFDBC50" w14:textId="77777777" w:rsidR="00411288" w:rsidRDefault="00411288" w:rsidP="00C15307">
      <w:pPr>
        <w:rPr>
          <w:b/>
        </w:rPr>
      </w:pPr>
    </w:p>
    <w:p w14:paraId="3E6DE48C" w14:textId="77777777" w:rsidR="00411288" w:rsidRDefault="00411288" w:rsidP="00C15307">
      <w:pPr>
        <w:rPr>
          <w:b/>
        </w:rPr>
      </w:pPr>
    </w:p>
    <w:p w14:paraId="3C228DAC" w14:textId="77777777" w:rsidR="0048356F" w:rsidRDefault="0048356F" w:rsidP="00C15307">
      <w:pPr>
        <w:rPr>
          <w:b/>
        </w:rPr>
      </w:pPr>
    </w:p>
    <w:p w14:paraId="685D3327" w14:textId="77777777" w:rsidR="000C453F" w:rsidRDefault="000C453F" w:rsidP="005661D4">
      <w:pPr>
        <w:spacing w:line="360" w:lineRule="auto"/>
        <w:rPr>
          <w:b/>
        </w:rPr>
      </w:pPr>
    </w:p>
    <w:p w14:paraId="2B31710C" w14:textId="5D8F953D" w:rsidR="00C15307" w:rsidRPr="005661D4" w:rsidRDefault="005661D4" w:rsidP="005661D4">
      <w:pPr>
        <w:spacing w:line="360" w:lineRule="auto"/>
        <w:rPr>
          <w:b/>
          <w:bCs/>
        </w:rPr>
      </w:pPr>
      <w:r w:rsidRPr="00EF1A80">
        <w:rPr>
          <w:b/>
        </w:rPr>
        <w:lastRenderedPageBreak/>
        <w:t>Table</w:t>
      </w:r>
      <w:r w:rsidRPr="00EF1A80">
        <w:rPr>
          <w:b/>
          <w:bCs/>
        </w:rPr>
        <w:t xml:space="preserve"> S2. List of antibodies</w:t>
      </w:r>
    </w:p>
    <w:tbl>
      <w:tblPr>
        <w:tblStyle w:val="PlainTable2"/>
        <w:tblW w:w="9185" w:type="dxa"/>
        <w:tblLook w:val="04A0" w:firstRow="1" w:lastRow="0" w:firstColumn="1" w:lastColumn="0" w:noHBand="0" w:noVBand="1"/>
      </w:tblPr>
      <w:tblGrid>
        <w:gridCol w:w="1981"/>
        <w:gridCol w:w="950"/>
        <w:gridCol w:w="1287"/>
        <w:gridCol w:w="1507"/>
        <w:gridCol w:w="783"/>
        <w:gridCol w:w="917"/>
        <w:gridCol w:w="1760"/>
      </w:tblGrid>
      <w:tr w:rsidR="00C15307" w:rsidRPr="000E67B7" w14:paraId="1FD509E4" w14:textId="77777777" w:rsidTr="00CB6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22CA97A0" w14:textId="77777777" w:rsidR="00C15307" w:rsidRPr="000A0D68" w:rsidRDefault="00C15307" w:rsidP="00735BDE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0A0D68">
              <w:rPr>
                <w:sz w:val="20"/>
                <w:szCs w:val="20"/>
              </w:rPr>
              <w:t>Protein</w:t>
            </w:r>
          </w:p>
        </w:tc>
        <w:tc>
          <w:tcPr>
            <w:tcW w:w="950" w:type="dxa"/>
          </w:tcPr>
          <w:p w14:paraId="5127ACCA" w14:textId="77777777" w:rsidR="00C15307" w:rsidRPr="000A0D68" w:rsidRDefault="00C15307" w:rsidP="00735BDE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A0D68">
              <w:rPr>
                <w:sz w:val="20"/>
                <w:szCs w:val="20"/>
              </w:rPr>
              <w:t>Assay</w:t>
            </w:r>
          </w:p>
        </w:tc>
        <w:tc>
          <w:tcPr>
            <w:tcW w:w="0" w:type="auto"/>
          </w:tcPr>
          <w:p w14:paraId="7A1CAF26" w14:textId="77777777" w:rsidR="00C15307" w:rsidRPr="000A0D68" w:rsidRDefault="00C15307" w:rsidP="00735BDE">
            <w:pPr>
              <w:spacing w:before="120"/>
              <w:ind w:leftChars="-38" w:left="-91" w:firstLineChars="38" w:firstLine="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A0D68">
              <w:rPr>
                <w:sz w:val="20"/>
                <w:szCs w:val="20"/>
              </w:rPr>
              <w:t>Cat. No.</w:t>
            </w:r>
          </w:p>
        </w:tc>
        <w:tc>
          <w:tcPr>
            <w:tcW w:w="0" w:type="auto"/>
          </w:tcPr>
          <w:p w14:paraId="397848FB" w14:textId="77777777" w:rsidR="00C15307" w:rsidRPr="000A0D68" w:rsidRDefault="00C15307" w:rsidP="00735BDE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A0D68">
              <w:rPr>
                <w:sz w:val="20"/>
                <w:szCs w:val="20"/>
              </w:rPr>
              <w:t>Company</w:t>
            </w:r>
          </w:p>
        </w:tc>
        <w:tc>
          <w:tcPr>
            <w:tcW w:w="0" w:type="auto"/>
          </w:tcPr>
          <w:p w14:paraId="5694888B" w14:textId="77777777" w:rsidR="00C15307" w:rsidRPr="000A0D68" w:rsidRDefault="00C15307" w:rsidP="00735BDE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A0D68">
              <w:rPr>
                <w:sz w:val="20"/>
                <w:szCs w:val="20"/>
              </w:rPr>
              <w:t>Origin</w:t>
            </w:r>
          </w:p>
        </w:tc>
        <w:tc>
          <w:tcPr>
            <w:tcW w:w="0" w:type="auto"/>
          </w:tcPr>
          <w:p w14:paraId="1B4721A7" w14:textId="77777777" w:rsidR="00C15307" w:rsidRPr="000A0D68" w:rsidRDefault="00C15307" w:rsidP="004851D6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A0D68">
              <w:rPr>
                <w:sz w:val="20"/>
                <w:szCs w:val="20"/>
              </w:rPr>
              <w:t>Dilution</w:t>
            </w:r>
          </w:p>
        </w:tc>
        <w:tc>
          <w:tcPr>
            <w:tcW w:w="0" w:type="auto"/>
          </w:tcPr>
          <w:p w14:paraId="12E2BF64" w14:textId="77777777" w:rsidR="00C15307" w:rsidRPr="000A0D68" w:rsidRDefault="00C15307" w:rsidP="004851D6">
            <w:pPr>
              <w:tabs>
                <w:tab w:val="left" w:pos="1451"/>
              </w:tabs>
              <w:spacing w:before="120"/>
              <w:ind w:rightChars="-104" w:right="-2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A0D68">
              <w:rPr>
                <w:sz w:val="20"/>
                <w:szCs w:val="20"/>
              </w:rPr>
              <w:t>Incubation Period</w:t>
            </w:r>
          </w:p>
        </w:tc>
      </w:tr>
      <w:tr w:rsidR="00C15307" w:rsidRPr="000E67B7" w14:paraId="69F96D67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4AE929E6" w14:textId="6782CC65" w:rsidR="00C15307" w:rsidRPr="00ED55E9" w:rsidRDefault="0091030D" w:rsidP="00735BDE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β</w:t>
            </w:r>
            <w:r w:rsidR="00C15307" w:rsidRPr="00ED55E9">
              <w:rPr>
                <w:b w:val="0"/>
                <w:sz w:val="20"/>
                <w:szCs w:val="20"/>
              </w:rPr>
              <w:t>-</w:t>
            </w:r>
            <w:r w:rsidR="005661D4" w:rsidRPr="00ED55E9">
              <w:rPr>
                <w:b w:val="0"/>
                <w:sz w:val="20"/>
                <w:szCs w:val="20"/>
              </w:rPr>
              <w:t>a</w:t>
            </w:r>
            <w:r w:rsidR="00C15307" w:rsidRPr="00ED55E9">
              <w:rPr>
                <w:b w:val="0"/>
                <w:sz w:val="20"/>
                <w:szCs w:val="20"/>
              </w:rPr>
              <w:t>ctin</w:t>
            </w:r>
          </w:p>
        </w:tc>
        <w:tc>
          <w:tcPr>
            <w:tcW w:w="950" w:type="dxa"/>
          </w:tcPr>
          <w:p w14:paraId="6DF92DA0" w14:textId="77777777" w:rsidR="00C15307" w:rsidRPr="000E67B7" w:rsidRDefault="00C15307" w:rsidP="00735BD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0B58417F" w14:textId="11AB3387" w:rsidR="00C15307" w:rsidRPr="000E67B7" w:rsidRDefault="005427BC" w:rsidP="00735BDE">
            <w:pPr>
              <w:spacing w:before="120"/>
              <w:ind w:leftChars="-38" w:left="-91" w:firstLineChars="38" w:firstLine="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</w:t>
            </w:r>
            <w:r w:rsidR="00C15307" w:rsidRPr="000E67B7">
              <w:rPr>
                <w:bCs/>
                <w:sz w:val="20"/>
                <w:szCs w:val="20"/>
              </w:rPr>
              <w:t>-47778</w:t>
            </w:r>
          </w:p>
        </w:tc>
        <w:tc>
          <w:tcPr>
            <w:tcW w:w="0" w:type="auto"/>
          </w:tcPr>
          <w:p w14:paraId="53D56E0B" w14:textId="77777777" w:rsidR="00C15307" w:rsidRPr="000E67B7" w:rsidRDefault="00C15307" w:rsidP="00735BD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3DEB6BB8" w14:textId="77777777" w:rsidR="00C15307" w:rsidRPr="000E67B7" w:rsidRDefault="00C15307" w:rsidP="00735BD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14:paraId="0B9055E0" w14:textId="77777777" w:rsidR="00C15307" w:rsidRPr="000E67B7" w:rsidRDefault="00C15307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3000</w:t>
            </w:r>
          </w:p>
        </w:tc>
        <w:tc>
          <w:tcPr>
            <w:tcW w:w="0" w:type="auto"/>
          </w:tcPr>
          <w:p w14:paraId="3B3B38A9" w14:textId="77777777" w:rsidR="00C15307" w:rsidRPr="000E67B7" w:rsidRDefault="00C15307" w:rsidP="004851D6">
            <w:pPr>
              <w:tabs>
                <w:tab w:val="left" w:pos="1451"/>
              </w:tabs>
              <w:spacing w:before="120"/>
              <w:ind w:rightChars="-104"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0E62E0" w:rsidRPr="000E67B7" w14:paraId="6CA683C5" w14:textId="77777777" w:rsidTr="00CB617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60BAC77E" w14:textId="77777777" w:rsidR="000E62E0" w:rsidRPr="00ED55E9" w:rsidRDefault="000E62E0" w:rsidP="00A6081E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CD31</w:t>
            </w:r>
          </w:p>
        </w:tc>
        <w:tc>
          <w:tcPr>
            <w:tcW w:w="950" w:type="dxa"/>
          </w:tcPr>
          <w:p w14:paraId="78842987" w14:textId="7C74C8D8" w:rsidR="000E62E0" w:rsidRPr="000E67B7" w:rsidRDefault="000E62E0" w:rsidP="00A6081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013A0A72" w14:textId="77777777" w:rsidR="000E62E0" w:rsidRPr="000E67B7" w:rsidRDefault="000E62E0" w:rsidP="00A6081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28364</w:t>
            </w:r>
          </w:p>
        </w:tc>
        <w:tc>
          <w:tcPr>
            <w:tcW w:w="0" w:type="auto"/>
          </w:tcPr>
          <w:p w14:paraId="2AAF6832" w14:textId="77777777" w:rsidR="000E62E0" w:rsidRPr="000E67B7" w:rsidRDefault="000E62E0" w:rsidP="00A6081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263D0329" w14:textId="77777777" w:rsidR="000E62E0" w:rsidRPr="000E67B7" w:rsidRDefault="000E62E0" w:rsidP="00A6081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0DAEF555" w14:textId="2749F165" w:rsidR="000E62E0" w:rsidRPr="000E67B7" w:rsidRDefault="000E62E0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  <w:lang w:val="vi-VN"/>
              </w:rPr>
              <w:t>0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C0666E8" w14:textId="77777777" w:rsidR="000E62E0" w:rsidRPr="000E67B7" w:rsidRDefault="000E62E0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585880" w:rsidRPr="000E67B7" w14:paraId="7F5BEFB6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12EC47C0" w14:textId="2E280521" w:rsidR="00585880" w:rsidRPr="00ED55E9" w:rsidRDefault="00585880" w:rsidP="00585880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CYP11A1</w:t>
            </w:r>
          </w:p>
        </w:tc>
        <w:tc>
          <w:tcPr>
            <w:tcW w:w="950" w:type="dxa"/>
          </w:tcPr>
          <w:p w14:paraId="0D89529E" w14:textId="50598214" w:rsidR="00585880" w:rsidRPr="000E67B7" w:rsidRDefault="00585880" w:rsidP="0058588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68331DE9" w14:textId="296C2D47" w:rsidR="00585880" w:rsidRPr="000E67B7" w:rsidRDefault="005427BC" w:rsidP="00585880">
            <w:pPr>
              <w:spacing w:before="120"/>
              <w:ind w:leftChars="-38" w:left="-91" w:firstLineChars="38" w:firstLine="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</w:t>
            </w:r>
            <w:r w:rsidR="00585880">
              <w:rPr>
                <w:bCs/>
                <w:sz w:val="20"/>
                <w:szCs w:val="20"/>
              </w:rPr>
              <w:t>-18043</w:t>
            </w:r>
          </w:p>
        </w:tc>
        <w:tc>
          <w:tcPr>
            <w:tcW w:w="0" w:type="auto"/>
          </w:tcPr>
          <w:p w14:paraId="0C0F5B6C" w14:textId="72F3885C" w:rsidR="00585880" w:rsidRPr="000E67B7" w:rsidRDefault="00585880" w:rsidP="0058588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443307AA" w14:textId="03C3135B" w:rsidR="00585880" w:rsidRPr="000E67B7" w:rsidRDefault="00585880" w:rsidP="00585880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at</w:t>
            </w:r>
          </w:p>
        </w:tc>
        <w:tc>
          <w:tcPr>
            <w:tcW w:w="0" w:type="auto"/>
          </w:tcPr>
          <w:p w14:paraId="74B9DEE5" w14:textId="6DCA4D1E" w:rsidR="00585880" w:rsidRPr="000E67B7" w:rsidRDefault="00585880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</w:rPr>
              <w:t>2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19A8E4BD" w14:textId="04FD678C" w:rsidR="00585880" w:rsidRPr="000E67B7" w:rsidRDefault="00585880" w:rsidP="004851D6">
            <w:pPr>
              <w:tabs>
                <w:tab w:val="left" w:pos="1451"/>
              </w:tabs>
              <w:spacing w:before="120"/>
              <w:ind w:rightChars="-104"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585880" w:rsidRPr="000E67B7" w14:paraId="3232FF11" w14:textId="77777777" w:rsidTr="00CB617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78B382AB" w14:textId="2B1884C1" w:rsidR="00585880" w:rsidRPr="00ED55E9" w:rsidRDefault="00585880" w:rsidP="00585880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 xml:space="preserve">CYP19A1 </w:t>
            </w:r>
          </w:p>
        </w:tc>
        <w:tc>
          <w:tcPr>
            <w:tcW w:w="950" w:type="dxa"/>
          </w:tcPr>
          <w:p w14:paraId="19A8C246" w14:textId="66A99CCE" w:rsidR="00585880" w:rsidRPr="000E67B7" w:rsidRDefault="00585880" w:rsidP="0058588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7A31BD7C" w14:textId="13F169A0" w:rsidR="00585880" w:rsidRPr="000E67B7" w:rsidRDefault="00585880" w:rsidP="00585880">
            <w:pPr>
              <w:spacing w:before="120"/>
              <w:ind w:leftChars="-38" w:left="-91" w:firstLineChars="38" w:firstLine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18995</w:t>
            </w:r>
          </w:p>
        </w:tc>
        <w:tc>
          <w:tcPr>
            <w:tcW w:w="0" w:type="auto"/>
          </w:tcPr>
          <w:p w14:paraId="613F37E1" w14:textId="2F6DC9FC" w:rsidR="00585880" w:rsidRPr="000E67B7" w:rsidRDefault="00585880" w:rsidP="0058588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514F9A10" w14:textId="21EA9E7E" w:rsidR="00585880" w:rsidRPr="000E67B7" w:rsidRDefault="00585880" w:rsidP="00585880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75D64428" w14:textId="7FF8FA34" w:rsidR="00585880" w:rsidRPr="000E67B7" w:rsidRDefault="00585880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 w:rsidR="00FE1F01">
              <w:rPr>
                <w:bCs/>
                <w:sz w:val="20"/>
                <w:szCs w:val="20"/>
                <w:lang w:val="vi-VN"/>
              </w:rPr>
              <w:t>5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3801A566" w14:textId="6180A14A" w:rsidR="00585880" w:rsidRPr="000E67B7" w:rsidRDefault="00585880" w:rsidP="004851D6">
            <w:pPr>
              <w:tabs>
                <w:tab w:val="left" w:pos="1451"/>
              </w:tabs>
              <w:spacing w:before="120"/>
              <w:ind w:rightChars="-104"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2AAAAF01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4D21EFEF" w14:textId="6D27E705" w:rsidR="00FE1F01" w:rsidRPr="00FE1F01" w:rsidRDefault="00FE1F01" w:rsidP="00FE1F01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FE1F01">
              <w:rPr>
                <w:b w:val="0"/>
                <w:bCs w:val="0"/>
                <w:sz w:val="20"/>
                <w:szCs w:val="20"/>
              </w:rPr>
              <w:t>DBP</w:t>
            </w:r>
          </w:p>
        </w:tc>
        <w:tc>
          <w:tcPr>
            <w:tcW w:w="950" w:type="dxa"/>
          </w:tcPr>
          <w:p w14:paraId="29FE7E30" w14:textId="3B30D146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233BD387" w14:textId="3FB1C113" w:rsidR="00FE1F01" w:rsidRPr="000E67B7" w:rsidRDefault="00FE1F01" w:rsidP="00FE1F01">
            <w:pPr>
              <w:spacing w:before="120"/>
              <w:ind w:leftChars="-38" w:left="-91" w:firstLineChars="38" w:firstLine="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FE1F01">
              <w:rPr>
                <w:bCs/>
                <w:sz w:val="20"/>
                <w:szCs w:val="20"/>
              </w:rPr>
              <w:t>12662-1-AP</w:t>
            </w:r>
          </w:p>
        </w:tc>
        <w:tc>
          <w:tcPr>
            <w:tcW w:w="0" w:type="auto"/>
          </w:tcPr>
          <w:p w14:paraId="492E9E96" w14:textId="6306F242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FE1F01">
              <w:rPr>
                <w:bCs/>
                <w:sz w:val="20"/>
                <w:szCs w:val="20"/>
              </w:rPr>
              <w:t>Proteintech</w:t>
            </w:r>
          </w:p>
        </w:tc>
        <w:tc>
          <w:tcPr>
            <w:tcW w:w="0" w:type="auto"/>
          </w:tcPr>
          <w:p w14:paraId="1C86B158" w14:textId="4B8B90DC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764E3011" w14:textId="2FC49436" w:rsidR="00FE1F01" w:rsidRPr="00FE1F01" w:rsidRDefault="00FE1F01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vi-VN"/>
              </w:rPr>
            </w:pPr>
            <w:r>
              <w:rPr>
                <w:bCs/>
                <w:sz w:val="20"/>
                <w:szCs w:val="20"/>
                <w:lang w:val="vi-VN"/>
              </w:rPr>
              <w:t>1:500</w:t>
            </w:r>
          </w:p>
        </w:tc>
        <w:tc>
          <w:tcPr>
            <w:tcW w:w="0" w:type="auto"/>
          </w:tcPr>
          <w:p w14:paraId="3096F7BC" w14:textId="19111E3A" w:rsidR="00FE1F01" w:rsidRPr="000E67B7" w:rsidRDefault="00FE1F01" w:rsidP="004851D6">
            <w:pPr>
              <w:tabs>
                <w:tab w:val="left" w:pos="1451"/>
              </w:tabs>
              <w:spacing w:before="120"/>
              <w:ind w:rightChars="-104"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4531A3" w:rsidRPr="000E67B7" w14:paraId="6CA5369E" w14:textId="77777777" w:rsidTr="00CB617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6BE8EB65" w14:textId="4731218F" w:rsidR="004531A3" w:rsidRPr="00FE1F01" w:rsidRDefault="004531A3" w:rsidP="004531A3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4BP4</w:t>
            </w:r>
          </w:p>
        </w:tc>
        <w:tc>
          <w:tcPr>
            <w:tcW w:w="950" w:type="dxa"/>
          </w:tcPr>
          <w:p w14:paraId="619B7381" w14:textId="784CFF83" w:rsidR="004531A3" w:rsidRDefault="004531A3" w:rsidP="004531A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23AB18C5" w14:textId="18019B59" w:rsidR="004531A3" w:rsidRPr="00FE1F01" w:rsidRDefault="004531A3" w:rsidP="004531A3">
            <w:pPr>
              <w:spacing w:before="120"/>
              <w:ind w:leftChars="-38" w:left="-91" w:firstLineChars="38" w:firstLine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531A3">
              <w:rPr>
                <w:bCs/>
                <w:sz w:val="20"/>
                <w:szCs w:val="20"/>
              </w:rPr>
              <w:t>#14312</w:t>
            </w:r>
          </w:p>
        </w:tc>
        <w:tc>
          <w:tcPr>
            <w:tcW w:w="0" w:type="auto"/>
          </w:tcPr>
          <w:p w14:paraId="75E20F89" w14:textId="58B1D360" w:rsidR="004531A3" w:rsidRPr="00FE1F01" w:rsidRDefault="004531A3" w:rsidP="004531A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3002B">
              <w:rPr>
                <w:bCs/>
                <w:sz w:val="20"/>
                <w:szCs w:val="20"/>
              </w:rPr>
              <w:t>Cell Signaling</w:t>
            </w:r>
          </w:p>
        </w:tc>
        <w:tc>
          <w:tcPr>
            <w:tcW w:w="0" w:type="auto"/>
          </w:tcPr>
          <w:p w14:paraId="7C7AF007" w14:textId="3906EFC7" w:rsidR="004531A3" w:rsidRPr="000E67B7" w:rsidRDefault="004531A3" w:rsidP="004531A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13574717" w14:textId="5A298054" w:rsidR="004531A3" w:rsidRDefault="004531A3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vi-VN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  <w:lang w:val="vi-VN"/>
              </w:rPr>
              <w:t>5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164EEB4A" w14:textId="052D0AF5" w:rsidR="004531A3" w:rsidRPr="000E67B7" w:rsidRDefault="004531A3" w:rsidP="004851D6">
            <w:pPr>
              <w:tabs>
                <w:tab w:val="left" w:pos="1451"/>
              </w:tabs>
              <w:spacing w:before="120"/>
              <w:ind w:rightChars="-104"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37B1E0A0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49AEF3A6" w14:textId="5C0F88F7" w:rsidR="00FE1F01" w:rsidRPr="00ED55E9" w:rsidRDefault="00FE1F01" w:rsidP="00FE1F01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ERα</w:t>
            </w:r>
          </w:p>
        </w:tc>
        <w:tc>
          <w:tcPr>
            <w:tcW w:w="950" w:type="dxa"/>
          </w:tcPr>
          <w:p w14:paraId="57C5F754" w14:textId="5B065108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60AE2B0E" w14:textId="60C38BCE" w:rsidR="00FE1F01" w:rsidRPr="000E67B7" w:rsidRDefault="005427BC" w:rsidP="00FE1F01">
            <w:pPr>
              <w:spacing w:before="120"/>
              <w:ind w:leftChars="-38" w:left="-91" w:firstLineChars="38" w:firstLine="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</w:t>
            </w:r>
            <w:r w:rsidR="00FE1F01">
              <w:rPr>
                <w:bCs/>
                <w:sz w:val="20"/>
                <w:szCs w:val="20"/>
              </w:rPr>
              <w:t>-8002</w:t>
            </w:r>
          </w:p>
        </w:tc>
        <w:tc>
          <w:tcPr>
            <w:tcW w:w="0" w:type="auto"/>
          </w:tcPr>
          <w:p w14:paraId="14B69440" w14:textId="19213FC8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3B621EC3" w14:textId="2B98967A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14:paraId="3E42EB91" w14:textId="17D1905A" w:rsidR="00FE1F01" w:rsidRPr="000E67B7" w:rsidRDefault="00FE1F01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200</w:t>
            </w:r>
          </w:p>
        </w:tc>
        <w:tc>
          <w:tcPr>
            <w:tcW w:w="0" w:type="auto"/>
          </w:tcPr>
          <w:p w14:paraId="2853F384" w14:textId="5D9B91DA" w:rsidR="00FE1F01" w:rsidRPr="000E67B7" w:rsidRDefault="00FE1F01" w:rsidP="004851D6">
            <w:pPr>
              <w:tabs>
                <w:tab w:val="left" w:pos="1451"/>
              </w:tabs>
              <w:spacing w:before="120"/>
              <w:ind w:rightChars="-104"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42CAC4DE" w14:textId="77777777" w:rsidTr="00CB617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766F5E07" w14:textId="77C59874" w:rsidR="00FE1F01" w:rsidRPr="00ED55E9" w:rsidRDefault="00FE1F01" w:rsidP="00FE1F01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GAPDH</w:t>
            </w:r>
          </w:p>
        </w:tc>
        <w:tc>
          <w:tcPr>
            <w:tcW w:w="950" w:type="dxa"/>
          </w:tcPr>
          <w:p w14:paraId="29771DEB" w14:textId="7276A176" w:rsidR="00FE1F01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59C37F16" w14:textId="04E9E93A" w:rsidR="00FE1F01" w:rsidRDefault="005427BC" w:rsidP="00FE1F01">
            <w:pPr>
              <w:spacing w:before="120"/>
              <w:ind w:leftChars="-38" w:left="-91" w:firstLineChars="38" w:firstLine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</w:t>
            </w:r>
            <w:r w:rsidR="00FE1F01">
              <w:rPr>
                <w:bCs/>
                <w:sz w:val="20"/>
                <w:szCs w:val="20"/>
              </w:rPr>
              <w:t>-25778</w:t>
            </w:r>
          </w:p>
        </w:tc>
        <w:tc>
          <w:tcPr>
            <w:tcW w:w="0" w:type="auto"/>
          </w:tcPr>
          <w:p w14:paraId="3BEF4A1B" w14:textId="126AABBE" w:rsidR="00FE1F01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65FAC2DA" w14:textId="214B559E" w:rsidR="00FE1F01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60120540" w14:textId="62204DB6" w:rsidR="00FE1F01" w:rsidRDefault="00FE1F01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3000</w:t>
            </w:r>
          </w:p>
        </w:tc>
        <w:tc>
          <w:tcPr>
            <w:tcW w:w="0" w:type="auto"/>
          </w:tcPr>
          <w:p w14:paraId="2E606335" w14:textId="0C522B9E" w:rsidR="00FE1F01" w:rsidRPr="000E67B7" w:rsidRDefault="00FE1F01" w:rsidP="004851D6">
            <w:pPr>
              <w:tabs>
                <w:tab w:val="left" w:pos="1451"/>
              </w:tabs>
              <w:spacing w:before="120"/>
              <w:ind w:rightChars="-104"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38661D31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0D3146CF" w14:textId="0F49E297" w:rsidR="00FE1F01" w:rsidRPr="00ED55E9" w:rsidRDefault="00FE1F01" w:rsidP="00FE1F01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PCNA</w:t>
            </w:r>
          </w:p>
        </w:tc>
        <w:tc>
          <w:tcPr>
            <w:tcW w:w="950" w:type="dxa"/>
          </w:tcPr>
          <w:p w14:paraId="36761DD6" w14:textId="7E8C2C54" w:rsidR="00FE1F01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6C635BC7" w14:textId="60072744" w:rsidR="00FE1F01" w:rsidRDefault="00FE1F01" w:rsidP="00FE1F01">
            <w:pPr>
              <w:spacing w:before="120"/>
              <w:ind w:leftChars="-38" w:left="-91" w:firstLineChars="38" w:firstLine="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CBL407</w:t>
            </w:r>
          </w:p>
        </w:tc>
        <w:tc>
          <w:tcPr>
            <w:tcW w:w="0" w:type="auto"/>
          </w:tcPr>
          <w:p w14:paraId="3AC4D49C" w14:textId="0D7A3EE9" w:rsidR="00FE1F01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Chemicon</w:t>
            </w:r>
          </w:p>
        </w:tc>
        <w:tc>
          <w:tcPr>
            <w:tcW w:w="0" w:type="auto"/>
          </w:tcPr>
          <w:p w14:paraId="2C1D2D21" w14:textId="25CC3701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14:paraId="76591743" w14:textId="6BFA91E5" w:rsidR="00FE1F01" w:rsidRDefault="00FE1F01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</w:rPr>
              <w:t>5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52DE6218" w14:textId="553908A9" w:rsidR="00FE1F01" w:rsidRPr="000E67B7" w:rsidRDefault="00FE1F01" w:rsidP="004851D6">
            <w:pPr>
              <w:tabs>
                <w:tab w:val="left" w:pos="1451"/>
              </w:tabs>
              <w:spacing w:before="120"/>
              <w:ind w:rightChars="-104"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BB60F5" w:rsidRPr="000E67B7" w14:paraId="383B2C3B" w14:textId="77777777" w:rsidTr="00CB617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014BC9AE" w14:textId="7474A73D" w:rsidR="00BB60F5" w:rsidRPr="00BB60F5" w:rsidRDefault="00EA1975" w:rsidP="00BB60F5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BB60F5">
              <w:rPr>
                <w:b w:val="0"/>
                <w:bCs w:val="0"/>
                <w:sz w:val="20"/>
                <w:szCs w:val="20"/>
              </w:rPr>
              <w:t>REV-</w:t>
            </w:r>
            <w:r>
              <w:rPr>
                <w:b w:val="0"/>
                <w:bCs w:val="0"/>
                <w:sz w:val="20"/>
                <w:szCs w:val="20"/>
              </w:rPr>
              <w:t>E</w:t>
            </w:r>
            <w:r w:rsidRPr="00BB60F5">
              <w:rPr>
                <w:b w:val="0"/>
                <w:bCs w:val="0"/>
                <w:sz w:val="20"/>
                <w:szCs w:val="20"/>
              </w:rPr>
              <w:t>RB</w:t>
            </w:r>
            <w:r w:rsidR="00BB60F5" w:rsidRPr="00BB60F5">
              <w:rPr>
                <w:b w:val="0"/>
                <w:bCs w:val="0"/>
                <w:sz w:val="20"/>
                <w:szCs w:val="20"/>
              </w:rPr>
              <w:t>α</w:t>
            </w:r>
          </w:p>
        </w:tc>
        <w:tc>
          <w:tcPr>
            <w:tcW w:w="950" w:type="dxa"/>
          </w:tcPr>
          <w:p w14:paraId="5384CFBB" w14:textId="7A23BAB6" w:rsidR="00BB60F5" w:rsidRDefault="00BB60F5" w:rsidP="00BB60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292229A1" w14:textId="19D4318C" w:rsidR="00BB60F5" w:rsidRPr="000E67B7" w:rsidRDefault="00BB60F5" w:rsidP="00BB60F5">
            <w:pPr>
              <w:spacing w:before="120"/>
              <w:ind w:leftChars="-38" w:left="-91" w:firstLineChars="38" w:firstLine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B60F5">
              <w:rPr>
                <w:bCs/>
                <w:sz w:val="20"/>
                <w:szCs w:val="20"/>
              </w:rPr>
              <w:t>#13418</w:t>
            </w:r>
          </w:p>
        </w:tc>
        <w:tc>
          <w:tcPr>
            <w:tcW w:w="0" w:type="auto"/>
          </w:tcPr>
          <w:p w14:paraId="1EA3CBA0" w14:textId="127D2DA9" w:rsidR="00BB60F5" w:rsidRPr="000E67B7" w:rsidRDefault="00BB60F5" w:rsidP="00BB60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A3002B">
              <w:rPr>
                <w:bCs/>
                <w:sz w:val="20"/>
                <w:szCs w:val="20"/>
              </w:rPr>
              <w:t>Cell Signaling</w:t>
            </w:r>
          </w:p>
        </w:tc>
        <w:tc>
          <w:tcPr>
            <w:tcW w:w="0" w:type="auto"/>
          </w:tcPr>
          <w:p w14:paraId="0CC76D34" w14:textId="1E89340D" w:rsidR="00BB60F5" w:rsidRPr="000E67B7" w:rsidRDefault="00BB60F5" w:rsidP="00BB60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59B52095" w14:textId="109E9C2F" w:rsidR="00BB60F5" w:rsidRPr="000E67B7" w:rsidRDefault="00BB60F5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  <w:lang w:val="vi-VN"/>
              </w:rPr>
              <w:t>5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14AFD2EB" w14:textId="6DFF604A" w:rsidR="00BB60F5" w:rsidRPr="000E67B7" w:rsidRDefault="00BB60F5" w:rsidP="004851D6">
            <w:pPr>
              <w:tabs>
                <w:tab w:val="left" w:pos="1451"/>
              </w:tabs>
              <w:spacing w:before="120"/>
              <w:ind w:rightChars="-104"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0CE87044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589F9C98" w14:textId="2BD9FD95" w:rsidR="00FE1F01" w:rsidRPr="00FE1F01" w:rsidRDefault="00FE1F01" w:rsidP="00FE1F01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FE1F01">
              <w:rPr>
                <w:b w:val="0"/>
                <w:bCs w:val="0"/>
                <w:sz w:val="20"/>
                <w:szCs w:val="20"/>
              </w:rPr>
              <w:t>RORA</w:t>
            </w:r>
          </w:p>
        </w:tc>
        <w:tc>
          <w:tcPr>
            <w:tcW w:w="950" w:type="dxa"/>
          </w:tcPr>
          <w:p w14:paraId="7E4748DC" w14:textId="35EE813D" w:rsidR="00FE1F01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0FC3115E" w14:textId="6309F6CC" w:rsidR="00FE1F01" w:rsidRPr="000E67B7" w:rsidRDefault="00BB60F5" w:rsidP="00FE1F01">
            <w:pPr>
              <w:spacing w:before="120"/>
              <w:ind w:leftChars="-38" w:left="-91" w:firstLineChars="38" w:firstLine="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B60F5">
              <w:rPr>
                <w:bCs/>
                <w:sz w:val="20"/>
                <w:szCs w:val="20"/>
              </w:rPr>
              <w:t>10616-1-AP</w:t>
            </w:r>
          </w:p>
        </w:tc>
        <w:tc>
          <w:tcPr>
            <w:tcW w:w="0" w:type="auto"/>
          </w:tcPr>
          <w:p w14:paraId="497DF6EC" w14:textId="17EF4B84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FE1F01">
              <w:rPr>
                <w:bCs/>
                <w:sz w:val="20"/>
                <w:szCs w:val="20"/>
              </w:rPr>
              <w:t>Proteintech</w:t>
            </w:r>
          </w:p>
        </w:tc>
        <w:tc>
          <w:tcPr>
            <w:tcW w:w="0" w:type="auto"/>
          </w:tcPr>
          <w:p w14:paraId="0076A949" w14:textId="72B03393" w:rsidR="00FE1F01" w:rsidRPr="000E67B7" w:rsidRDefault="00BB60F5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6348F80F" w14:textId="1D0D2A5A" w:rsidR="00FE1F01" w:rsidRPr="000E67B7" w:rsidRDefault="00BB60F5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</w:rPr>
              <w:t>5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01614D8B" w14:textId="727DE1B9" w:rsidR="00FE1F01" w:rsidRPr="000E67B7" w:rsidRDefault="00BB60F5" w:rsidP="004851D6">
            <w:pPr>
              <w:tabs>
                <w:tab w:val="left" w:pos="1451"/>
              </w:tabs>
              <w:spacing w:before="120"/>
              <w:ind w:rightChars="-104"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0AF2AD18" w14:textId="77777777" w:rsidTr="00CB617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363AB686" w14:textId="080E1B4E" w:rsidR="00FE1F01" w:rsidRPr="00ED55E9" w:rsidRDefault="00FE1F01" w:rsidP="00FE1F01">
            <w:pPr>
              <w:spacing w:before="120"/>
              <w:rPr>
                <w:b w:val="0"/>
                <w:sz w:val="20"/>
                <w:szCs w:val="20"/>
              </w:rPr>
            </w:pPr>
            <w:proofErr w:type="spellStart"/>
            <w:r w:rsidRPr="00ED55E9">
              <w:rPr>
                <w:b w:val="0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950" w:type="dxa"/>
          </w:tcPr>
          <w:p w14:paraId="0578FAFD" w14:textId="203A45FF" w:rsidR="00FE1F01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7B7"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0D417A41" w14:textId="0506F388" w:rsidR="00FE1F01" w:rsidRDefault="005427BC" w:rsidP="00FE1F01">
            <w:pPr>
              <w:spacing w:before="120"/>
              <w:ind w:leftChars="-38" w:left="-91" w:firstLineChars="38" w:firstLine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</w:t>
            </w:r>
            <w:r w:rsidR="00FE1F01" w:rsidRPr="000E67B7">
              <w:rPr>
                <w:bCs/>
                <w:sz w:val="20"/>
                <w:szCs w:val="20"/>
              </w:rPr>
              <w:t>-166821</w:t>
            </w:r>
          </w:p>
        </w:tc>
        <w:tc>
          <w:tcPr>
            <w:tcW w:w="0" w:type="auto"/>
          </w:tcPr>
          <w:p w14:paraId="23FBC7E3" w14:textId="5AA3E632" w:rsidR="00FE1F01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0D3012C1" w14:textId="5CC2EDA5" w:rsidR="00FE1F01" w:rsidRPr="000E67B7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14:paraId="084C2DF0" w14:textId="3D23B8D8" w:rsidR="00FE1F01" w:rsidRDefault="00FE1F01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100</w:t>
            </w:r>
          </w:p>
        </w:tc>
        <w:tc>
          <w:tcPr>
            <w:tcW w:w="0" w:type="auto"/>
          </w:tcPr>
          <w:p w14:paraId="6D8B1006" w14:textId="1E771182" w:rsidR="00FE1F01" w:rsidRPr="000E67B7" w:rsidRDefault="00FE1F01" w:rsidP="004851D6">
            <w:pPr>
              <w:tabs>
                <w:tab w:val="left" w:pos="1451"/>
              </w:tabs>
              <w:spacing w:before="120"/>
              <w:ind w:rightChars="-104"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7284FBEF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5EB4861F" w14:textId="58E7764D" w:rsidR="00FE1F01" w:rsidRPr="00ED55E9" w:rsidRDefault="00FE1F01" w:rsidP="00FE1F01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VEGF-A</w:t>
            </w:r>
          </w:p>
        </w:tc>
        <w:tc>
          <w:tcPr>
            <w:tcW w:w="950" w:type="dxa"/>
          </w:tcPr>
          <w:p w14:paraId="4E8A4D3F" w14:textId="425878D9" w:rsidR="00FE1F01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  <w:tc>
          <w:tcPr>
            <w:tcW w:w="0" w:type="auto"/>
          </w:tcPr>
          <w:p w14:paraId="2AC238A3" w14:textId="4D204863" w:rsidR="00FE1F01" w:rsidRDefault="00FE1F01" w:rsidP="00FE1F01">
            <w:pPr>
              <w:spacing w:before="120"/>
              <w:ind w:leftChars="-38" w:left="-91" w:firstLineChars="38" w:firstLine="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183100</w:t>
            </w:r>
          </w:p>
        </w:tc>
        <w:tc>
          <w:tcPr>
            <w:tcW w:w="0" w:type="auto"/>
          </w:tcPr>
          <w:p w14:paraId="78039B61" w14:textId="6A85DE18" w:rsidR="00FE1F01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3D6CD418" w14:textId="2CA640A5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1311804D" w14:textId="010AD270" w:rsidR="00FE1F01" w:rsidRDefault="00FE1F01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400</w:t>
            </w:r>
          </w:p>
        </w:tc>
        <w:tc>
          <w:tcPr>
            <w:tcW w:w="0" w:type="auto"/>
          </w:tcPr>
          <w:p w14:paraId="2173CCD0" w14:textId="1737B3A9" w:rsidR="00FE1F01" w:rsidRPr="000E67B7" w:rsidRDefault="00FE1F01" w:rsidP="004851D6">
            <w:pPr>
              <w:tabs>
                <w:tab w:val="left" w:pos="1451"/>
              </w:tabs>
              <w:spacing w:before="120"/>
              <w:ind w:rightChars="-104"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CB6179" w:rsidRPr="000E67B7" w14:paraId="3B8C47B0" w14:textId="77777777" w:rsidTr="00CB617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398831BA" w14:textId="65B10612" w:rsidR="00CB6179" w:rsidRPr="00ED55E9" w:rsidRDefault="00CB6179" w:rsidP="00CB6179">
            <w:pPr>
              <w:spacing w:before="120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E4BP4</w:t>
            </w:r>
          </w:p>
        </w:tc>
        <w:tc>
          <w:tcPr>
            <w:tcW w:w="950" w:type="dxa"/>
          </w:tcPr>
          <w:p w14:paraId="38E87E51" w14:textId="5C492719" w:rsidR="00CB6179" w:rsidRDefault="00CB6179" w:rsidP="00CB6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</w:t>
            </w:r>
          </w:p>
        </w:tc>
        <w:tc>
          <w:tcPr>
            <w:tcW w:w="0" w:type="auto"/>
          </w:tcPr>
          <w:p w14:paraId="4A42C9C9" w14:textId="56AF24A8" w:rsidR="00CB6179" w:rsidRPr="000E67B7" w:rsidRDefault="001B7E77" w:rsidP="00CB6179">
            <w:pPr>
              <w:spacing w:before="120"/>
              <w:ind w:leftChars="-38" w:left="-91" w:firstLineChars="38" w:firstLine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  <w:r w:rsidR="005427BC">
              <w:rPr>
                <w:bCs/>
                <w:sz w:val="20"/>
                <w:szCs w:val="20"/>
              </w:rPr>
              <w:t>C</w:t>
            </w:r>
            <w:r>
              <w:rPr>
                <w:bCs/>
                <w:sz w:val="20"/>
                <w:szCs w:val="20"/>
              </w:rPr>
              <w:t>-</w:t>
            </w:r>
            <w:r w:rsidR="005427BC">
              <w:rPr>
                <w:bCs/>
                <w:sz w:val="20"/>
                <w:szCs w:val="20"/>
              </w:rPr>
              <w:t>74415</w:t>
            </w:r>
          </w:p>
        </w:tc>
        <w:tc>
          <w:tcPr>
            <w:tcW w:w="0" w:type="auto"/>
          </w:tcPr>
          <w:p w14:paraId="7F43EE1F" w14:textId="130026C7" w:rsidR="00CB6179" w:rsidRPr="000E67B7" w:rsidRDefault="00CB6179" w:rsidP="00CB6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6C130DC0" w14:textId="084CCCB5" w:rsidR="00CB6179" w:rsidRPr="000E67B7" w:rsidRDefault="00FE3437" w:rsidP="00CB6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14:paraId="32036D92" w14:textId="3EB3C304" w:rsidR="00CB6179" w:rsidRPr="000E67B7" w:rsidRDefault="00CB6179" w:rsidP="00CB6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 w:rsidR="00FE3437">
              <w:rPr>
                <w:bCs/>
                <w:sz w:val="20"/>
                <w:szCs w:val="20"/>
              </w:rPr>
              <w:t>1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488F4664" w14:textId="4EB819D0" w:rsidR="00CB6179" w:rsidRPr="000E67B7" w:rsidRDefault="00CB6179" w:rsidP="00CB6179">
            <w:pPr>
              <w:tabs>
                <w:tab w:val="left" w:pos="1451"/>
              </w:tabs>
              <w:spacing w:before="120"/>
              <w:ind w:rightChars="-104"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2AA99CE2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22CB0D49" w14:textId="7949A7D0" w:rsidR="00FE1F01" w:rsidRPr="00ED55E9" w:rsidRDefault="00FE1F01" w:rsidP="00FE1F01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Ki67</w:t>
            </w:r>
          </w:p>
        </w:tc>
        <w:tc>
          <w:tcPr>
            <w:tcW w:w="950" w:type="dxa"/>
          </w:tcPr>
          <w:p w14:paraId="62C96F5A" w14:textId="42864741" w:rsidR="00FE1F01" w:rsidRPr="00FE1F01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vi-VN"/>
              </w:rPr>
            </w:pPr>
            <w:r>
              <w:rPr>
                <w:sz w:val="20"/>
                <w:szCs w:val="20"/>
                <w:lang w:val="vi-VN"/>
              </w:rPr>
              <w:t>ICC</w:t>
            </w:r>
          </w:p>
        </w:tc>
        <w:tc>
          <w:tcPr>
            <w:tcW w:w="0" w:type="auto"/>
          </w:tcPr>
          <w:p w14:paraId="64C1B49F" w14:textId="3C74D1DA" w:rsidR="00FE1F01" w:rsidRPr="000E67B7" w:rsidRDefault="00FE1F01" w:rsidP="00FE1F01">
            <w:pPr>
              <w:spacing w:before="120"/>
              <w:ind w:leftChars="-38" w:left="-91" w:firstLineChars="38" w:firstLine="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15580</w:t>
            </w:r>
          </w:p>
        </w:tc>
        <w:tc>
          <w:tcPr>
            <w:tcW w:w="0" w:type="auto"/>
          </w:tcPr>
          <w:p w14:paraId="763B2B4C" w14:textId="68A35D47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56F90642" w14:textId="5E3E58C3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2A71F15D" w14:textId="18E0273B" w:rsidR="00FE1F01" w:rsidRPr="000E67B7" w:rsidRDefault="00FE1F01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200</w:t>
            </w:r>
          </w:p>
        </w:tc>
        <w:tc>
          <w:tcPr>
            <w:tcW w:w="0" w:type="auto"/>
          </w:tcPr>
          <w:p w14:paraId="70453906" w14:textId="6A4DB59B" w:rsidR="00FE1F01" w:rsidRPr="000E67B7" w:rsidRDefault="00FE1F01" w:rsidP="004851D6">
            <w:pPr>
              <w:tabs>
                <w:tab w:val="left" w:pos="1451"/>
              </w:tabs>
              <w:spacing w:before="120"/>
              <w:ind w:rightChars="-104" w:right="-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CB6179" w:rsidRPr="000E67B7" w14:paraId="7940E35B" w14:textId="77777777" w:rsidTr="00CB6179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471757CE" w14:textId="3F6FBFDF" w:rsidR="00CB6179" w:rsidRPr="00ED55E9" w:rsidRDefault="00CB6179" w:rsidP="00CB6179">
            <w:pPr>
              <w:spacing w:before="120"/>
              <w:rPr>
                <w:sz w:val="20"/>
                <w:szCs w:val="20"/>
              </w:rPr>
            </w:pPr>
            <w:r w:rsidRPr="00BB60F5">
              <w:rPr>
                <w:b w:val="0"/>
                <w:bCs w:val="0"/>
                <w:sz w:val="20"/>
                <w:szCs w:val="20"/>
              </w:rPr>
              <w:t>REV-</w:t>
            </w:r>
            <w:r>
              <w:rPr>
                <w:b w:val="0"/>
                <w:bCs w:val="0"/>
                <w:sz w:val="20"/>
                <w:szCs w:val="20"/>
              </w:rPr>
              <w:t>E</w:t>
            </w:r>
            <w:r w:rsidRPr="00BB60F5">
              <w:rPr>
                <w:b w:val="0"/>
                <w:bCs w:val="0"/>
                <w:sz w:val="20"/>
                <w:szCs w:val="20"/>
              </w:rPr>
              <w:t>RBα</w:t>
            </w:r>
          </w:p>
        </w:tc>
        <w:tc>
          <w:tcPr>
            <w:tcW w:w="950" w:type="dxa"/>
          </w:tcPr>
          <w:p w14:paraId="659046A3" w14:textId="3D20A527" w:rsidR="00CB6179" w:rsidRDefault="00CB6179" w:rsidP="00CB6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vi-VN"/>
              </w:rPr>
            </w:pPr>
            <w:r>
              <w:rPr>
                <w:sz w:val="20"/>
                <w:szCs w:val="20"/>
              </w:rPr>
              <w:t>ICC</w:t>
            </w:r>
          </w:p>
        </w:tc>
        <w:tc>
          <w:tcPr>
            <w:tcW w:w="0" w:type="auto"/>
          </w:tcPr>
          <w:p w14:paraId="6AF2BC05" w14:textId="7C7F196A" w:rsidR="00CB6179" w:rsidRPr="000E67B7" w:rsidRDefault="005427BC" w:rsidP="00CB6179">
            <w:pPr>
              <w:spacing w:before="120"/>
              <w:ind w:leftChars="-38" w:left="-91" w:firstLineChars="38" w:firstLine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-</w:t>
            </w:r>
            <w:r w:rsidR="007F3DDC">
              <w:rPr>
                <w:bCs/>
                <w:sz w:val="20"/>
                <w:szCs w:val="20"/>
              </w:rPr>
              <w:t>100910</w:t>
            </w:r>
          </w:p>
        </w:tc>
        <w:tc>
          <w:tcPr>
            <w:tcW w:w="0" w:type="auto"/>
          </w:tcPr>
          <w:p w14:paraId="7D23FFBA" w14:textId="063D571C" w:rsidR="00CB6179" w:rsidRPr="000E67B7" w:rsidRDefault="00CB6179" w:rsidP="00CB6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14:paraId="691682C5" w14:textId="4DD88FD2" w:rsidR="00CB6179" w:rsidRPr="000E67B7" w:rsidRDefault="00FE3437" w:rsidP="00CB6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14:paraId="1FA3B7AE" w14:textId="5CA696BC" w:rsidR="00CB6179" w:rsidRPr="000E67B7" w:rsidRDefault="00CB6179" w:rsidP="00CB6179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 w:rsidR="00FE3437">
              <w:rPr>
                <w:bCs/>
                <w:sz w:val="20"/>
                <w:szCs w:val="20"/>
              </w:rPr>
              <w:t>1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66CA4834" w14:textId="31A60932" w:rsidR="00CB6179" w:rsidRPr="000E67B7" w:rsidRDefault="00CB6179" w:rsidP="00CB6179">
            <w:pPr>
              <w:tabs>
                <w:tab w:val="left" w:pos="1451"/>
              </w:tabs>
              <w:spacing w:before="120"/>
              <w:ind w:rightChars="-104" w:right="-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2BA12CB1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1D12D5B2" w14:textId="5EE4A866" w:rsidR="00FE1F01" w:rsidRPr="00ED55E9" w:rsidRDefault="00FE1F01" w:rsidP="00FE1F01">
            <w:pPr>
              <w:spacing w:before="120"/>
              <w:rPr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CD31</w:t>
            </w:r>
          </w:p>
        </w:tc>
        <w:tc>
          <w:tcPr>
            <w:tcW w:w="950" w:type="dxa"/>
          </w:tcPr>
          <w:p w14:paraId="769CD0CC" w14:textId="051D4340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7B7">
              <w:rPr>
                <w:sz w:val="20"/>
                <w:szCs w:val="20"/>
              </w:rPr>
              <w:t>IHC</w:t>
            </w:r>
          </w:p>
        </w:tc>
        <w:tc>
          <w:tcPr>
            <w:tcW w:w="0" w:type="auto"/>
          </w:tcPr>
          <w:p w14:paraId="790318B8" w14:textId="4EA99AD5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28364</w:t>
            </w:r>
          </w:p>
        </w:tc>
        <w:tc>
          <w:tcPr>
            <w:tcW w:w="0" w:type="auto"/>
          </w:tcPr>
          <w:p w14:paraId="06D8395E" w14:textId="6DBE6996" w:rsidR="00FE1F01" w:rsidRPr="00C6587B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vi-VN"/>
              </w:rPr>
            </w:pPr>
            <w:r>
              <w:rPr>
                <w:bCs/>
                <w:sz w:val="20"/>
                <w:szCs w:val="20"/>
              </w:rPr>
              <w:t>BD</w:t>
            </w:r>
            <w:r>
              <w:rPr>
                <w:bCs/>
                <w:sz w:val="20"/>
                <w:szCs w:val="20"/>
                <w:lang w:val="vi-VN"/>
              </w:rPr>
              <w:t xml:space="preserve"> Pharmingen</w:t>
            </w:r>
          </w:p>
        </w:tc>
        <w:tc>
          <w:tcPr>
            <w:tcW w:w="0" w:type="auto"/>
          </w:tcPr>
          <w:p w14:paraId="301D7BA1" w14:textId="7FE2CBF8" w:rsidR="00FE1F01" w:rsidRPr="000E67B7" w:rsidRDefault="00FE1F01" w:rsidP="00FE1F0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761C96F8" w14:textId="138DC850" w:rsidR="00FE1F01" w:rsidRPr="000E62E0" w:rsidRDefault="00FE1F01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vi-VN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 w:rsidR="00171B42"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  <w:lang w:val="vi-VN"/>
              </w:rPr>
              <w:t>00</w:t>
            </w:r>
          </w:p>
        </w:tc>
        <w:tc>
          <w:tcPr>
            <w:tcW w:w="0" w:type="auto"/>
          </w:tcPr>
          <w:p w14:paraId="41D88CDF" w14:textId="3B55C79A" w:rsidR="00FE1F01" w:rsidRPr="000E67B7" w:rsidRDefault="00FE1F01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6A72B516" w14:textId="77777777" w:rsidTr="00CB617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061D7938" w14:textId="568C3E52" w:rsidR="00FE1F01" w:rsidRPr="00ED55E9" w:rsidRDefault="00FE1F01" w:rsidP="00FE1F01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Cleaved</w:t>
            </w:r>
            <w:r w:rsidR="00CB2408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c</w:t>
            </w:r>
            <w:r w:rsidRPr="00ED55E9">
              <w:rPr>
                <w:b w:val="0"/>
                <w:sz w:val="20"/>
                <w:szCs w:val="20"/>
              </w:rPr>
              <w:t>aspase-3</w:t>
            </w:r>
          </w:p>
        </w:tc>
        <w:tc>
          <w:tcPr>
            <w:tcW w:w="950" w:type="dxa"/>
          </w:tcPr>
          <w:p w14:paraId="33C01D88" w14:textId="290E1B6D" w:rsidR="00FE1F01" w:rsidRPr="00FE1F01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vi-VN"/>
              </w:rPr>
            </w:pPr>
            <w:r w:rsidRPr="000E67B7">
              <w:rPr>
                <w:sz w:val="20"/>
                <w:szCs w:val="20"/>
              </w:rPr>
              <w:t>IHC</w:t>
            </w:r>
            <w:r>
              <w:rPr>
                <w:sz w:val="20"/>
                <w:szCs w:val="20"/>
                <w:lang w:val="vi-VN"/>
              </w:rPr>
              <w:t>/ICC</w:t>
            </w:r>
          </w:p>
        </w:tc>
        <w:tc>
          <w:tcPr>
            <w:tcW w:w="0" w:type="auto"/>
          </w:tcPr>
          <w:p w14:paraId="6C39A91E" w14:textId="4DDE172C" w:rsidR="00FE1F01" w:rsidRPr="000E67B7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#9661</w:t>
            </w:r>
          </w:p>
        </w:tc>
        <w:tc>
          <w:tcPr>
            <w:tcW w:w="0" w:type="auto"/>
          </w:tcPr>
          <w:p w14:paraId="7B19E55F" w14:textId="5C2BDC08" w:rsidR="00FE1F01" w:rsidRPr="000E67B7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Cell Signaling</w:t>
            </w:r>
          </w:p>
        </w:tc>
        <w:tc>
          <w:tcPr>
            <w:tcW w:w="0" w:type="auto"/>
          </w:tcPr>
          <w:p w14:paraId="2B8168EC" w14:textId="19A51213" w:rsidR="00FE1F01" w:rsidRPr="000E67B7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1EA2DF82" w14:textId="6CB31D58" w:rsidR="00FE1F01" w:rsidRPr="000E67B7" w:rsidRDefault="00FE1F01" w:rsidP="004851D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200</w:t>
            </w:r>
          </w:p>
        </w:tc>
        <w:tc>
          <w:tcPr>
            <w:tcW w:w="0" w:type="auto"/>
          </w:tcPr>
          <w:p w14:paraId="6965336C" w14:textId="2E79ACE2" w:rsidR="00FE1F01" w:rsidRPr="000E67B7" w:rsidRDefault="00FE1F01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171B42" w:rsidRPr="000E67B7" w14:paraId="46BEFD96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72E3BCA7" w14:textId="24BC735A" w:rsidR="00171B42" w:rsidRPr="00ED55E9" w:rsidRDefault="00171B42" w:rsidP="00171B42">
            <w:pPr>
              <w:spacing w:before="120"/>
              <w:rPr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 xml:space="preserve">CYP19A1 </w:t>
            </w:r>
          </w:p>
        </w:tc>
        <w:tc>
          <w:tcPr>
            <w:tcW w:w="950" w:type="dxa"/>
          </w:tcPr>
          <w:p w14:paraId="25C9471C" w14:textId="695B532A" w:rsidR="00171B42" w:rsidRPr="000E67B7" w:rsidRDefault="00171B42" w:rsidP="00171B4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0" w:type="auto"/>
          </w:tcPr>
          <w:p w14:paraId="35B9BB23" w14:textId="21654D2D" w:rsidR="00171B42" w:rsidRPr="000E67B7" w:rsidRDefault="00171B42" w:rsidP="00171B4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18995</w:t>
            </w:r>
          </w:p>
        </w:tc>
        <w:tc>
          <w:tcPr>
            <w:tcW w:w="0" w:type="auto"/>
          </w:tcPr>
          <w:p w14:paraId="314D0FDF" w14:textId="464E8D97" w:rsidR="00171B42" w:rsidRPr="000E67B7" w:rsidRDefault="00171B42" w:rsidP="00171B4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7466B5E6" w14:textId="4E9AB651" w:rsidR="00171B42" w:rsidRPr="000E67B7" w:rsidRDefault="00171B42" w:rsidP="00171B4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235D3B3B" w14:textId="5B55CE84" w:rsidR="00171B42" w:rsidRPr="000E67B7" w:rsidRDefault="00171B42" w:rsidP="004851D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</w:rPr>
              <w:t>1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4AB617E1" w14:textId="636487CE" w:rsidR="00171B42" w:rsidRPr="000E67B7" w:rsidRDefault="00171B42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FE1F01" w:rsidRPr="000E67B7" w14:paraId="7CE99E71" w14:textId="77777777" w:rsidTr="00CB617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5289E1D2" w14:textId="56410A80" w:rsidR="00FE1F01" w:rsidRPr="00ED55E9" w:rsidRDefault="00FE1F01" w:rsidP="00FE1F01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PCNA</w:t>
            </w:r>
          </w:p>
        </w:tc>
        <w:tc>
          <w:tcPr>
            <w:tcW w:w="950" w:type="dxa"/>
          </w:tcPr>
          <w:p w14:paraId="0EA9168D" w14:textId="5FDA76D6" w:rsidR="00FE1F01" w:rsidRPr="000E67B7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7B7">
              <w:rPr>
                <w:sz w:val="20"/>
                <w:szCs w:val="20"/>
              </w:rPr>
              <w:t>IHC</w:t>
            </w:r>
          </w:p>
        </w:tc>
        <w:tc>
          <w:tcPr>
            <w:tcW w:w="0" w:type="auto"/>
          </w:tcPr>
          <w:p w14:paraId="07D2D553" w14:textId="6C342832" w:rsidR="00FE1F01" w:rsidRPr="000E67B7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CBL407</w:t>
            </w:r>
          </w:p>
        </w:tc>
        <w:tc>
          <w:tcPr>
            <w:tcW w:w="0" w:type="auto"/>
          </w:tcPr>
          <w:p w14:paraId="3E4E8A2C" w14:textId="27F6F25D" w:rsidR="00FE1F01" w:rsidRPr="000E67B7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Chemicon</w:t>
            </w:r>
          </w:p>
        </w:tc>
        <w:tc>
          <w:tcPr>
            <w:tcW w:w="0" w:type="auto"/>
          </w:tcPr>
          <w:p w14:paraId="66179C97" w14:textId="47BC985A" w:rsidR="00FE1F01" w:rsidRPr="000E67B7" w:rsidRDefault="00FE1F01" w:rsidP="00FE1F0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Mouse</w:t>
            </w:r>
          </w:p>
        </w:tc>
        <w:tc>
          <w:tcPr>
            <w:tcW w:w="0" w:type="auto"/>
          </w:tcPr>
          <w:p w14:paraId="32DF2832" w14:textId="292D81E0" w:rsidR="00FE1F01" w:rsidRPr="000E67B7" w:rsidRDefault="00FE1F01" w:rsidP="004851D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200</w:t>
            </w:r>
          </w:p>
        </w:tc>
        <w:tc>
          <w:tcPr>
            <w:tcW w:w="0" w:type="auto"/>
          </w:tcPr>
          <w:p w14:paraId="3615C9C0" w14:textId="51DC254C" w:rsidR="00FE1F01" w:rsidRPr="000E67B7" w:rsidRDefault="00FE1F01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BB60F5" w:rsidRPr="000E67B7" w14:paraId="571FF2EB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10A361A0" w14:textId="17F7342E" w:rsidR="00BB60F5" w:rsidRPr="00BB60F5" w:rsidRDefault="00BB60F5" w:rsidP="00BB60F5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BB60F5">
              <w:rPr>
                <w:b w:val="0"/>
                <w:bCs w:val="0"/>
                <w:sz w:val="20"/>
                <w:szCs w:val="20"/>
              </w:rPr>
              <w:t>PER</w:t>
            </w:r>
            <w:r w:rsidRPr="00BB60F5">
              <w:rPr>
                <w:b w:val="0"/>
                <w:bCs w:val="0"/>
                <w:sz w:val="20"/>
                <w:szCs w:val="20"/>
                <w:lang w:val="vi-VN"/>
              </w:rPr>
              <w:t>2</w:t>
            </w:r>
          </w:p>
        </w:tc>
        <w:tc>
          <w:tcPr>
            <w:tcW w:w="950" w:type="dxa"/>
          </w:tcPr>
          <w:p w14:paraId="66E4FDC8" w14:textId="0AF411FE" w:rsidR="00BB60F5" w:rsidRPr="000E67B7" w:rsidRDefault="00BB60F5" w:rsidP="00BB60F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0" w:type="auto"/>
          </w:tcPr>
          <w:p w14:paraId="79E8C682" w14:textId="177E8BFC" w:rsidR="00BB60F5" w:rsidRPr="000E67B7" w:rsidRDefault="00BB60F5" w:rsidP="00BB60F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b227727</w:t>
            </w:r>
          </w:p>
        </w:tc>
        <w:tc>
          <w:tcPr>
            <w:tcW w:w="0" w:type="auto"/>
          </w:tcPr>
          <w:p w14:paraId="721455CC" w14:textId="710F742D" w:rsidR="00BB60F5" w:rsidRPr="000E67B7" w:rsidRDefault="00BB60F5" w:rsidP="00BB60F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112C5498" w14:textId="40034A04" w:rsidR="00BB60F5" w:rsidRPr="000E67B7" w:rsidRDefault="00BB60F5" w:rsidP="00BB60F5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6CB60AD5" w14:textId="379C903F" w:rsidR="00BB60F5" w:rsidRPr="000E67B7" w:rsidRDefault="00BB60F5" w:rsidP="004851D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 w:rsidR="00171B42">
              <w:rPr>
                <w:bCs/>
                <w:sz w:val="20"/>
                <w:szCs w:val="20"/>
              </w:rPr>
              <w:t>1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1ECA6F63" w14:textId="55F1D594" w:rsidR="00BB60F5" w:rsidRPr="000E67B7" w:rsidRDefault="00BB60F5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4531A3" w:rsidRPr="000E67B7" w14:paraId="56D8F8DB" w14:textId="77777777" w:rsidTr="00CB617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4E20CE2D" w14:textId="1A6681B2" w:rsidR="004531A3" w:rsidRPr="00BB60F5" w:rsidRDefault="002F20E1" w:rsidP="004531A3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BB60F5">
              <w:rPr>
                <w:b w:val="0"/>
                <w:bCs w:val="0"/>
                <w:sz w:val="20"/>
                <w:szCs w:val="20"/>
              </w:rPr>
              <w:t>REV-</w:t>
            </w:r>
            <w:r>
              <w:rPr>
                <w:b w:val="0"/>
                <w:bCs w:val="0"/>
                <w:sz w:val="20"/>
                <w:szCs w:val="20"/>
              </w:rPr>
              <w:t>E</w:t>
            </w:r>
            <w:r w:rsidRPr="00BB60F5">
              <w:rPr>
                <w:b w:val="0"/>
                <w:bCs w:val="0"/>
                <w:sz w:val="20"/>
                <w:szCs w:val="20"/>
              </w:rPr>
              <w:t>RB</w:t>
            </w:r>
            <w:r w:rsidR="004531A3" w:rsidRPr="00BB60F5">
              <w:rPr>
                <w:b w:val="0"/>
                <w:bCs w:val="0"/>
                <w:sz w:val="20"/>
                <w:szCs w:val="20"/>
              </w:rPr>
              <w:t>α</w:t>
            </w:r>
          </w:p>
        </w:tc>
        <w:tc>
          <w:tcPr>
            <w:tcW w:w="950" w:type="dxa"/>
          </w:tcPr>
          <w:p w14:paraId="5B928497" w14:textId="4E00CEB6" w:rsidR="004531A3" w:rsidRDefault="004531A3" w:rsidP="004531A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0" w:type="auto"/>
          </w:tcPr>
          <w:p w14:paraId="1EF57271" w14:textId="6BB16C0D" w:rsidR="004531A3" w:rsidRDefault="004531A3" w:rsidP="004531A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4531A3">
              <w:rPr>
                <w:bCs/>
                <w:sz w:val="20"/>
                <w:szCs w:val="20"/>
              </w:rPr>
              <w:t>14506-1-AP</w:t>
            </w:r>
          </w:p>
        </w:tc>
        <w:tc>
          <w:tcPr>
            <w:tcW w:w="0" w:type="auto"/>
          </w:tcPr>
          <w:p w14:paraId="49342DDF" w14:textId="77E44702" w:rsidR="004531A3" w:rsidRDefault="004531A3" w:rsidP="004531A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FE1F01">
              <w:rPr>
                <w:bCs/>
                <w:sz w:val="20"/>
                <w:szCs w:val="20"/>
              </w:rPr>
              <w:t>Proteintech</w:t>
            </w:r>
          </w:p>
        </w:tc>
        <w:tc>
          <w:tcPr>
            <w:tcW w:w="0" w:type="auto"/>
          </w:tcPr>
          <w:p w14:paraId="71D08F29" w14:textId="08FCF95A" w:rsidR="004531A3" w:rsidRPr="000E67B7" w:rsidRDefault="004531A3" w:rsidP="004531A3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69111F36" w14:textId="7336579B" w:rsidR="004531A3" w:rsidRPr="000E67B7" w:rsidRDefault="004531A3" w:rsidP="004851D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</w:rPr>
              <w:t>1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50E75C9E" w14:textId="54189C5B" w:rsidR="004531A3" w:rsidRPr="000E67B7" w:rsidRDefault="004531A3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171B42" w:rsidRPr="000E67B7" w14:paraId="0CA6D3E7" w14:textId="77777777" w:rsidTr="00CB6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20377BA7" w14:textId="44B08EFC" w:rsidR="00171B42" w:rsidRPr="00BB60F5" w:rsidRDefault="00171B42" w:rsidP="00171B42">
            <w:pPr>
              <w:spacing w:before="120"/>
              <w:rPr>
                <w:b w:val="0"/>
                <w:bCs w:val="0"/>
                <w:sz w:val="20"/>
                <w:szCs w:val="20"/>
              </w:rPr>
            </w:pPr>
            <w:r w:rsidRPr="00FE1F01">
              <w:rPr>
                <w:b w:val="0"/>
                <w:bCs w:val="0"/>
                <w:sz w:val="20"/>
                <w:szCs w:val="20"/>
              </w:rPr>
              <w:t>RORA</w:t>
            </w:r>
          </w:p>
        </w:tc>
        <w:tc>
          <w:tcPr>
            <w:tcW w:w="950" w:type="dxa"/>
          </w:tcPr>
          <w:p w14:paraId="0B8F7463" w14:textId="2E15329A" w:rsidR="00171B42" w:rsidRDefault="00171B42" w:rsidP="00171B4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HC</w:t>
            </w:r>
          </w:p>
        </w:tc>
        <w:tc>
          <w:tcPr>
            <w:tcW w:w="0" w:type="auto"/>
          </w:tcPr>
          <w:p w14:paraId="1970AEB8" w14:textId="36A74CA4" w:rsidR="00171B42" w:rsidRPr="00BB60F5" w:rsidRDefault="00171B42" w:rsidP="00171B4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BB60F5">
              <w:rPr>
                <w:bCs/>
                <w:sz w:val="20"/>
                <w:szCs w:val="20"/>
              </w:rPr>
              <w:t>10616-1-AP</w:t>
            </w:r>
          </w:p>
        </w:tc>
        <w:tc>
          <w:tcPr>
            <w:tcW w:w="0" w:type="auto"/>
          </w:tcPr>
          <w:p w14:paraId="12EB7787" w14:textId="4B3405F8" w:rsidR="00171B42" w:rsidRPr="00A3002B" w:rsidRDefault="00171B42" w:rsidP="00171B4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FE1F01">
              <w:rPr>
                <w:bCs/>
                <w:sz w:val="20"/>
                <w:szCs w:val="20"/>
              </w:rPr>
              <w:t>Proteintech</w:t>
            </w:r>
          </w:p>
        </w:tc>
        <w:tc>
          <w:tcPr>
            <w:tcW w:w="0" w:type="auto"/>
          </w:tcPr>
          <w:p w14:paraId="6E552FBC" w14:textId="25D5E57E" w:rsidR="00171B42" w:rsidRPr="000E67B7" w:rsidRDefault="00171B42" w:rsidP="00171B4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55153A41" w14:textId="6B95F27D" w:rsidR="00171B42" w:rsidRPr="000E67B7" w:rsidRDefault="00171B42" w:rsidP="004851D6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</w:rPr>
              <w:t>1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2A68AC4D" w14:textId="2507995D" w:rsidR="00171B42" w:rsidRPr="000E67B7" w:rsidRDefault="00171B42" w:rsidP="004851D6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  <w:tr w:rsidR="00BB60F5" w:rsidRPr="000E67B7" w14:paraId="6BCA877A" w14:textId="77777777" w:rsidTr="00CB6179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1" w:type="dxa"/>
          </w:tcPr>
          <w:p w14:paraId="1E06B200" w14:textId="6C86877C" w:rsidR="00BB60F5" w:rsidRPr="00ED55E9" w:rsidRDefault="00BB60F5" w:rsidP="00BB60F5">
            <w:pPr>
              <w:spacing w:before="120"/>
              <w:rPr>
                <w:b w:val="0"/>
                <w:sz w:val="20"/>
                <w:szCs w:val="20"/>
              </w:rPr>
            </w:pPr>
            <w:r w:rsidRPr="00ED55E9">
              <w:rPr>
                <w:b w:val="0"/>
                <w:sz w:val="20"/>
                <w:szCs w:val="20"/>
              </w:rPr>
              <w:t>VEGF-A</w:t>
            </w:r>
          </w:p>
        </w:tc>
        <w:tc>
          <w:tcPr>
            <w:tcW w:w="950" w:type="dxa"/>
          </w:tcPr>
          <w:p w14:paraId="01E75B9B" w14:textId="6DBC291A" w:rsidR="00BB60F5" w:rsidRPr="000E67B7" w:rsidRDefault="00BB60F5" w:rsidP="00BB60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7B7">
              <w:rPr>
                <w:sz w:val="20"/>
                <w:szCs w:val="20"/>
              </w:rPr>
              <w:t>IHC</w:t>
            </w:r>
          </w:p>
        </w:tc>
        <w:tc>
          <w:tcPr>
            <w:tcW w:w="0" w:type="auto"/>
          </w:tcPr>
          <w:p w14:paraId="23B2063A" w14:textId="6369267B" w:rsidR="00BB60F5" w:rsidRPr="000E67B7" w:rsidRDefault="00BB60F5" w:rsidP="00BB60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183100</w:t>
            </w:r>
          </w:p>
        </w:tc>
        <w:tc>
          <w:tcPr>
            <w:tcW w:w="0" w:type="auto"/>
          </w:tcPr>
          <w:p w14:paraId="7FA5AC65" w14:textId="53F62FEC" w:rsidR="00BB60F5" w:rsidRPr="000E67B7" w:rsidRDefault="00BB60F5" w:rsidP="00BB60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11D3A0EC" w14:textId="26996626" w:rsidR="00BB60F5" w:rsidRPr="000E67B7" w:rsidRDefault="00BB60F5" w:rsidP="00BB60F5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Rabbit</w:t>
            </w:r>
          </w:p>
        </w:tc>
        <w:tc>
          <w:tcPr>
            <w:tcW w:w="0" w:type="auto"/>
          </w:tcPr>
          <w:p w14:paraId="7ED12585" w14:textId="24E0B6C9" w:rsidR="00BB60F5" w:rsidRPr="000E67B7" w:rsidRDefault="00BB60F5" w:rsidP="004851D6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1:</w:t>
            </w:r>
            <w:r>
              <w:rPr>
                <w:bCs/>
                <w:sz w:val="20"/>
                <w:szCs w:val="20"/>
              </w:rPr>
              <w:t>1</w:t>
            </w:r>
            <w:r w:rsidRPr="000E67B7">
              <w:rPr>
                <w:bCs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38994A77" w14:textId="5823D90E" w:rsidR="00BB60F5" w:rsidRPr="000E67B7" w:rsidRDefault="00BB60F5" w:rsidP="004851D6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0E67B7">
              <w:rPr>
                <w:bCs/>
                <w:sz w:val="20"/>
                <w:szCs w:val="20"/>
              </w:rPr>
              <w:t>Overnight, 4</w:t>
            </w:r>
            <w:r w:rsidRPr="000E67B7">
              <w:rPr>
                <w:sz w:val="20"/>
                <w:szCs w:val="20"/>
              </w:rPr>
              <w:t>°C</w:t>
            </w:r>
          </w:p>
        </w:tc>
      </w:tr>
    </w:tbl>
    <w:p w14:paraId="798BFE5D" w14:textId="77777777" w:rsidR="00252689" w:rsidRDefault="00252689" w:rsidP="004851D6">
      <w:pPr>
        <w:rPr>
          <w:b/>
        </w:rPr>
      </w:pPr>
    </w:p>
    <w:p w14:paraId="2B8994F0" w14:textId="75A94369" w:rsidR="00EF328B" w:rsidRDefault="007638B4" w:rsidP="004851D6">
      <w:pPr>
        <w:rPr>
          <w:rFonts w:eastAsia="SimSun"/>
          <w:b/>
          <w:lang w:eastAsia="zh-CN"/>
        </w:rPr>
      </w:pPr>
      <w:r w:rsidRPr="00434928">
        <w:rPr>
          <w:b/>
        </w:rPr>
        <w:t>Table</w:t>
      </w:r>
      <w:r w:rsidRPr="00434928">
        <w:rPr>
          <w:rFonts w:eastAsia="SimSun"/>
          <w:b/>
          <w:lang w:eastAsia="zh-CN"/>
        </w:rPr>
        <w:t xml:space="preserve"> </w:t>
      </w:r>
      <w:r w:rsidRPr="00434928">
        <w:rPr>
          <w:b/>
        </w:rPr>
        <w:t>S</w:t>
      </w:r>
      <w:r w:rsidR="000B5855">
        <w:rPr>
          <w:rFonts w:eastAsia="SimSun"/>
          <w:b/>
          <w:lang w:eastAsia="zh-CN"/>
        </w:rPr>
        <w:t>3</w:t>
      </w:r>
      <w:r w:rsidRPr="00434928">
        <w:rPr>
          <w:b/>
        </w:rPr>
        <w:t>.</w:t>
      </w:r>
      <w:r w:rsidRPr="00434928">
        <w:rPr>
          <w:rFonts w:eastAsia="SimSun"/>
          <w:b/>
          <w:lang w:eastAsia="zh-CN"/>
        </w:rPr>
        <w:t xml:space="preserve">  </w:t>
      </w:r>
      <w:r w:rsidR="003A754B">
        <w:rPr>
          <w:rFonts w:eastAsia="SimSun"/>
          <w:b/>
          <w:lang w:eastAsia="zh-CN"/>
        </w:rPr>
        <w:t>q</w:t>
      </w:r>
      <w:r w:rsidRPr="00434928">
        <w:rPr>
          <w:rFonts w:eastAsia="SimSun"/>
          <w:b/>
          <w:lang w:eastAsia="zh-CN"/>
        </w:rPr>
        <w:t xml:space="preserve">PCR </w:t>
      </w:r>
      <w:r w:rsidR="00540065" w:rsidRPr="00540065">
        <w:rPr>
          <w:rFonts w:eastAsia="SimSun"/>
          <w:b/>
          <w:lang w:eastAsia="zh-CN"/>
        </w:rPr>
        <w:t xml:space="preserve">miRNA-specific stem loop-RT </w:t>
      </w:r>
      <w:r w:rsidR="00D96D7C" w:rsidRPr="00434928">
        <w:rPr>
          <w:rFonts w:eastAsia="SimSun"/>
          <w:b/>
          <w:lang w:eastAsia="zh-CN"/>
        </w:rPr>
        <w:t>primers</w:t>
      </w:r>
      <w:r w:rsidR="00D96D7C">
        <w:rPr>
          <w:rFonts w:eastAsia="SimSun"/>
          <w:b/>
          <w:lang w:eastAsia="zh-CN"/>
        </w:rPr>
        <w:t>.</w:t>
      </w:r>
    </w:p>
    <w:p w14:paraId="3504010E" w14:textId="77777777" w:rsidR="00252689" w:rsidRDefault="00252689" w:rsidP="004851D6">
      <w:pPr>
        <w:rPr>
          <w:rFonts w:eastAsia="SimSun"/>
          <w:b/>
          <w:lang w:eastAsia="zh-CN"/>
        </w:rPr>
      </w:pPr>
    </w:p>
    <w:p w14:paraId="2EEAD94F" w14:textId="77777777" w:rsidR="00FD7D10" w:rsidRDefault="00FD7D10" w:rsidP="004851D6">
      <w:pPr>
        <w:rPr>
          <w:rFonts w:eastAsia="SimSun"/>
          <w:b/>
          <w:lang w:eastAsia="zh-CN"/>
        </w:rPr>
      </w:pP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1655"/>
        <w:gridCol w:w="1839"/>
        <w:gridCol w:w="3284"/>
        <w:gridCol w:w="3004"/>
      </w:tblGrid>
      <w:tr w:rsidR="00670524" w:rsidRPr="00C20A8D" w14:paraId="32AC72A6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0D01560C" w14:textId="2C380684" w:rsidR="00670524" w:rsidRPr="00FD21B6" w:rsidRDefault="00670524" w:rsidP="00FD21B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D21B6">
              <w:rPr>
                <w:b/>
                <w:bCs/>
                <w:sz w:val="20"/>
                <w:szCs w:val="20"/>
              </w:rPr>
              <w:t>miRNA</w:t>
            </w:r>
          </w:p>
        </w:tc>
        <w:tc>
          <w:tcPr>
            <w:tcW w:w="1839" w:type="dxa"/>
            <w:vAlign w:val="bottom"/>
          </w:tcPr>
          <w:p w14:paraId="018FFF1C" w14:textId="144A1488" w:rsidR="00670524" w:rsidRPr="00FD21B6" w:rsidRDefault="002E65FD" w:rsidP="00FD21B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D21B6">
              <w:rPr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3284" w:type="dxa"/>
            <w:vAlign w:val="bottom"/>
          </w:tcPr>
          <w:p w14:paraId="074EC16F" w14:textId="180C07AC" w:rsidR="00670524" w:rsidRPr="00FD21B6" w:rsidRDefault="00670524" w:rsidP="00FD21B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D21B6">
              <w:rPr>
                <w:b/>
                <w:bCs/>
                <w:sz w:val="20"/>
                <w:szCs w:val="20"/>
              </w:rPr>
              <w:t>Forward</w:t>
            </w:r>
            <w:r w:rsidR="00CA5CC9" w:rsidRPr="00FD21B6">
              <w:rPr>
                <w:b/>
                <w:bCs/>
                <w:sz w:val="20"/>
                <w:szCs w:val="20"/>
              </w:rPr>
              <w:t xml:space="preserve"> primer</w:t>
            </w:r>
          </w:p>
        </w:tc>
        <w:tc>
          <w:tcPr>
            <w:tcW w:w="3004" w:type="dxa"/>
            <w:vAlign w:val="bottom"/>
          </w:tcPr>
          <w:p w14:paraId="735F8634" w14:textId="5C6D9EF6" w:rsidR="00670524" w:rsidRPr="00FD21B6" w:rsidRDefault="00670524" w:rsidP="00FD21B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D21B6">
              <w:rPr>
                <w:b/>
                <w:bCs/>
                <w:sz w:val="20"/>
                <w:szCs w:val="20"/>
              </w:rPr>
              <w:t>Universal reverse</w:t>
            </w:r>
            <w:r w:rsidR="00CA5CC9" w:rsidRPr="00FD21B6">
              <w:rPr>
                <w:b/>
                <w:bCs/>
                <w:sz w:val="20"/>
                <w:szCs w:val="20"/>
              </w:rPr>
              <w:t xml:space="preserve"> primer</w:t>
            </w:r>
          </w:p>
        </w:tc>
      </w:tr>
      <w:tr w:rsidR="00670524" w:rsidRPr="00C20A8D" w14:paraId="0A8C0DA4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39E9A5FE" w14:textId="62E58232" w:rsidR="00670524" w:rsidRPr="00C20A8D" w:rsidRDefault="00670524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has-let-7a-5p</w:t>
            </w:r>
          </w:p>
        </w:tc>
        <w:tc>
          <w:tcPr>
            <w:tcW w:w="1839" w:type="dxa"/>
            <w:vAlign w:val="bottom"/>
          </w:tcPr>
          <w:p w14:paraId="1F7CC139" w14:textId="7D38E403" w:rsidR="00670524" w:rsidRPr="00C20A8D" w:rsidRDefault="002E65FD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MIMAT0000062</w:t>
            </w:r>
          </w:p>
        </w:tc>
        <w:tc>
          <w:tcPr>
            <w:tcW w:w="3284" w:type="dxa"/>
            <w:vAlign w:val="bottom"/>
          </w:tcPr>
          <w:p w14:paraId="5391D185" w14:textId="7FC7650E" w:rsidR="00670524" w:rsidRPr="00C20A8D" w:rsidRDefault="00670524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GGTGAGGTAGTAGGTTGT</w:t>
            </w:r>
          </w:p>
        </w:tc>
        <w:tc>
          <w:tcPr>
            <w:tcW w:w="3004" w:type="dxa"/>
            <w:vAlign w:val="bottom"/>
          </w:tcPr>
          <w:p w14:paraId="1C1FC9C3" w14:textId="77777777" w:rsidR="00670524" w:rsidRPr="00C20A8D" w:rsidRDefault="00670524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TGCAGGGTCCGAGGT</w:t>
            </w:r>
          </w:p>
        </w:tc>
      </w:tr>
      <w:tr w:rsidR="008F373B" w:rsidRPr="00C20A8D" w14:paraId="3C0DDF08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5877507C" w14:textId="142A0F6C" w:rsidR="008F373B" w:rsidRPr="00C20A8D" w:rsidRDefault="00C64EEB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hsa-let-7b-5p</w:t>
            </w:r>
          </w:p>
        </w:tc>
        <w:tc>
          <w:tcPr>
            <w:tcW w:w="1839" w:type="dxa"/>
            <w:vAlign w:val="bottom"/>
          </w:tcPr>
          <w:p w14:paraId="74577957" w14:textId="7639D7B8" w:rsidR="008F373B" w:rsidRPr="00C20A8D" w:rsidRDefault="00406905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MIMAT0000063</w:t>
            </w:r>
          </w:p>
        </w:tc>
        <w:tc>
          <w:tcPr>
            <w:tcW w:w="3284" w:type="dxa"/>
            <w:vAlign w:val="bottom"/>
          </w:tcPr>
          <w:p w14:paraId="5AD6E5B5" w14:textId="0A7DB128" w:rsidR="008F373B" w:rsidRPr="00C20A8D" w:rsidRDefault="008F373B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sz w:val="20"/>
                <w:szCs w:val="20"/>
              </w:rPr>
              <w:t>TGTGTTGTGAGGTAGTAGGTTGT</w:t>
            </w:r>
          </w:p>
        </w:tc>
        <w:tc>
          <w:tcPr>
            <w:tcW w:w="3004" w:type="dxa"/>
            <w:vAlign w:val="bottom"/>
          </w:tcPr>
          <w:p w14:paraId="01372833" w14:textId="1302078D" w:rsidR="008F373B" w:rsidRPr="00C20A8D" w:rsidRDefault="008F373B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sz w:val="20"/>
                <w:szCs w:val="20"/>
              </w:rPr>
              <w:t>GTGCAGGGTCCGAGGT</w:t>
            </w:r>
          </w:p>
        </w:tc>
      </w:tr>
      <w:tr w:rsidR="006D0606" w:rsidRPr="00C20A8D" w14:paraId="5351919B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60E18C5C" w14:textId="5798FF61" w:rsidR="006D0606" w:rsidRPr="00C20A8D" w:rsidRDefault="006D0606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has-miR-16-5p</w:t>
            </w:r>
          </w:p>
        </w:tc>
        <w:tc>
          <w:tcPr>
            <w:tcW w:w="1839" w:type="dxa"/>
            <w:vAlign w:val="bottom"/>
          </w:tcPr>
          <w:p w14:paraId="47D27FDC" w14:textId="238A027C" w:rsidR="006D0606" w:rsidRPr="00C20A8D" w:rsidRDefault="006D0606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212121"/>
                <w:sz w:val="20"/>
                <w:szCs w:val="20"/>
                <w:shd w:val="clear" w:color="auto" w:fill="FFFCF0"/>
              </w:rPr>
              <w:t>MIMAT0000069</w:t>
            </w:r>
          </w:p>
        </w:tc>
        <w:tc>
          <w:tcPr>
            <w:tcW w:w="3284" w:type="dxa"/>
            <w:vAlign w:val="bottom"/>
          </w:tcPr>
          <w:p w14:paraId="717FFDF9" w14:textId="008E0526" w:rsidR="006D0606" w:rsidRPr="00C20A8D" w:rsidRDefault="006D0606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TTTGGTAGCAGCACGTAAATA</w:t>
            </w:r>
          </w:p>
        </w:tc>
        <w:tc>
          <w:tcPr>
            <w:tcW w:w="3004" w:type="dxa"/>
            <w:vAlign w:val="bottom"/>
          </w:tcPr>
          <w:p w14:paraId="563F3E9B" w14:textId="63683BD3" w:rsidR="006D0606" w:rsidRPr="00C20A8D" w:rsidRDefault="006D0606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TGCAGGGTCCGAGGT</w:t>
            </w:r>
          </w:p>
        </w:tc>
      </w:tr>
      <w:tr w:rsidR="00173E55" w:rsidRPr="00C20A8D" w14:paraId="60CCC109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6E9ED27E" w14:textId="6D1FC464" w:rsidR="00173E55" w:rsidRPr="00C20A8D" w:rsidRDefault="00173E55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has-miR-24-3p</w:t>
            </w:r>
          </w:p>
        </w:tc>
        <w:tc>
          <w:tcPr>
            <w:tcW w:w="1839" w:type="dxa"/>
            <w:vAlign w:val="bottom"/>
          </w:tcPr>
          <w:p w14:paraId="5DFE1C50" w14:textId="76BE260A" w:rsidR="00173E55" w:rsidRPr="00C20A8D" w:rsidRDefault="00173E55" w:rsidP="00FD21B6">
            <w:pPr>
              <w:spacing w:line="360" w:lineRule="auto"/>
              <w:rPr>
                <w:color w:val="212121"/>
                <w:sz w:val="20"/>
                <w:szCs w:val="20"/>
                <w:shd w:val="clear" w:color="auto" w:fill="FFFCF0"/>
              </w:rPr>
            </w:pPr>
            <w:r w:rsidRPr="00C20A8D">
              <w:rPr>
                <w:color w:val="212529"/>
                <w:sz w:val="20"/>
                <w:szCs w:val="20"/>
                <w:shd w:val="clear" w:color="auto" w:fill="FFFFFF"/>
              </w:rPr>
              <w:t>MIMAT0000080</w:t>
            </w:r>
          </w:p>
        </w:tc>
        <w:tc>
          <w:tcPr>
            <w:tcW w:w="3284" w:type="dxa"/>
            <w:vAlign w:val="bottom"/>
          </w:tcPr>
          <w:p w14:paraId="789122AB" w14:textId="77C63541" w:rsidR="00173E55" w:rsidRPr="00C20A8D" w:rsidRDefault="00173E55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TTTGGCTCAGTTCAGCAG</w:t>
            </w:r>
          </w:p>
        </w:tc>
        <w:tc>
          <w:tcPr>
            <w:tcW w:w="3004" w:type="dxa"/>
            <w:vAlign w:val="bottom"/>
          </w:tcPr>
          <w:p w14:paraId="72EBF2C1" w14:textId="09F606E9" w:rsidR="00173E55" w:rsidRPr="00C20A8D" w:rsidRDefault="00173E55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TGCAGGGTCCGAGGT</w:t>
            </w:r>
          </w:p>
        </w:tc>
      </w:tr>
      <w:tr w:rsidR="00670524" w:rsidRPr="00C20A8D" w14:paraId="632EA3B3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63452D24" w14:textId="211A804A" w:rsidR="00670524" w:rsidRPr="00C20A8D" w:rsidRDefault="002E65FD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has-</w:t>
            </w:r>
            <w:r w:rsidR="00670524" w:rsidRPr="00C20A8D">
              <w:rPr>
                <w:sz w:val="20"/>
                <w:szCs w:val="20"/>
              </w:rPr>
              <w:t>miR-29a-3p</w:t>
            </w:r>
          </w:p>
        </w:tc>
        <w:tc>
          <w:tcPr>
            <w:tcW w:w="1839" w:type="dxa"/>
            <w:vAlign w:val="bottom"/>
          </w:tcPr>
          <w:p w14:paraId="4D6C0FF2" w14:textId="082CA34D" w:rsidR="00670524" w:rsidRPr="00C20A8D" w:rsidRDefault="002E65FD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212529"/>
                <w:sz w:val="20"/>
                <w:szCs w:val="20"/>
                <w:shd w:val="clear" w:color="auto" w:fill="FFFFFF"/>
              </w:rPr>
              <w:t>MIMAT0000086</w:t>
            </w:r>
          </w:p>
        </w:tc>
        <w:tc>
          <w:tcPr>
            <w:tcW w:w="3284" w:type="dxa"/>
            <w:vAlign w:val="bottom"/>
          </w:tcPr>
          <w:p w14:paraId="6FE1A6D3" w14:textId="721FEA4A" w:rsidR="00670524" w:rsidRPr="00C20A8D" w:rsidRDefault="00670524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TTTGGTAGCACCATCTGAAAT</w:t>
            </w:r>
          </w:p>
        </w:tc>
        <w:tc>
          <w:tcPr>
            <w:tcW w:w="3004" w:type="dxa"/>
            <w:vAlign w:val="bottom"/>
          </w:tcPr>
          <w:p w14:paraId="3EC9EA4F" w14:textId="77777777" w:rsidR="00670524" w:rsidRPr="00C20A8D" w:rsidRDefault="00670524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TGCAGGGTCCGAGGT</w:t>
            </w:r>
          </w:p>
        </w:tc>
      </w:tr>
      <w:tr w:rsidR="004930E5" w:rsidRPr="00C20A8D" w14:paraId="5F68D749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4BCEB6E0" w14:textId="321EB25A" w:rsidR="004930E5" w:rsidRPr="00C20A8D" w:rsidRDefault="00F65420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hsa-miR-191-5p</w:t>
            </w:r>
          </w:p>
        </w:tc>
        <w:tc>
          <w:tcPr>
            <w:tcW w:w="1839" w:type="dxa"/>
            <w:vAlign w:val="bottom"/>
          </w:tcPr>
          <w:p w14:paraId="6C1250D7" w14:textId="0B477017" w:rsidR="004930E5" w:rsidRPr="00C20A8D" w:rsidRDefault="00000C77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MIMAT0000440</w:t>
            </w:r>
          </w:p>
        </w:tc>
        <w:tc>
          <w:tcPr>
            <w:tcW w:w="3284" w:type="dxa"/>
            <w:vAlign w:val="bottom"/>
          </w:tcPr>
          <w:p w14:paraId="544A8026" w14:textId="7AAC4517" w:rsidR="004930E5" w:rsidRPr="00C20A8D" w:rsidRDefault="004930E5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sz w:val="20"/>
                <w:szCs w:val="20"/>
              </w:rPr>
              <w:t>GGCAACGGAATCCCAAAAG</w:t>
            </w:r>
          </w:p>
        </w:tc>
        <w:tc>
          <w:tcPr>
            <w:tcW w:w="3004" w:type="dxa"/>
            <w:vAlign w:val="bottom"/>
          </w:tcPr>
          <w:p w14:paraId="4923044D" w14:textId="3DE37B77" w:rsidR="004930E5" w:rsidRPr="00C20A8D" w:rsidRDefault="004930E5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GTGCAGGGTCCGAGGT</w:t>
            </w:r>
          </w:p>
        </w:tc>
      </w:tr>
      <w:tr w:rsidR="00670524" w:rsidRPr="00C20A8D" w14:paraId="347CAC39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36BDA9F4" w14:textId="23C50D06" w:rsidR="00670524" w:rsidRPr="00C20A8D" w:rsidRDefault="002E65FD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has-</w:t>
            </w:r>
            <w:r w:rsidR="00670524" w:rsidRPr="00C20A8D">
              <w:rPr>
                <w:sz w:val="20"/>
                <w:szCs w:val="20"/>
              </w:rPr>
              <w:t>miR-199a-5p</w:t>
            </w:r>
          </w:p>
        </w:tc>
        <w:tc>
          <w:tcPr>
            <w:tcW w:w="1839" w:type="dxa"/>
            <w:vAlign w:val="bottom"/>
          </w:tcPr>
          <w:p w14:paraId="53E7AEBD" w14:textId="5D936405" w:rsidR="00670524" w:rsidRPr="00C20A8D" w:rsidRDefault="002E65FD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212529"/>
                <w:sz w:val="20"/>
                <w:szCs w:val="20"/>
                <w:shd w:val="clear" w:color="auto" w:fill="FFFFFF"/>
              </w:rPr>
              <w:t>MIMAT0000231</w:t>
            </w:r>
          </w:p>
        </w:tc>
        <w:tc>
          <w:tcPr>
            <w:tcW w:w="3284" w:type="dxa"/>
            <w:vAlign w:val="bottom"/>
          </w:tcPr>
          <w:p w14:paraId="252DC13F" w14:textId="562B3D9E" w:rsidR="00670524" w:rsidRPr="00C20A8D" w:rsidRDefault="00670524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TCCCAGTGTTCAGACTAC</w:t>
            </w:r>
          </w:p>
        </w:tc>
        <w:tc>
          <w:tcPr>
            <w:tcW w:w="3004" w:type="dxa"/>
            <w:vAlign w:val="bottom"/>
          </w:tcPr>
          <w:p w14:paraId="675B4BED" w14:textId="77777777" w:rsidR="00670524" w:rsidRPr="00C20A8D" w:rsidRDefault="00670524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GTGCAGGGTCCGAGGT</w:t>
            </w:r>
          </w:p>
        </w:tc>
      </w:tr>
      <w:tr w:rsidR="00C20A8D" w:rsidRPr="00C20A8D" w14:paraId="4496D02E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32B55702" w14:textId="050F22EA" w:rsidR="00C20A8D" w:rsidRPr="00C20A8D" w:rsidRDefault="00C20A8D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hsa-miR-199b-5p</w:t>
            </w:r>
          </w:p>
        </w:tc>
        <w:tc>
          <w:tcPr>
            <w:tcW w:w="1839" w:type="dxa"/>
            <w:vAlign w:val="bottom"/>
          </w:tcPr>
          <w:p w14:paraId="31F5C7FE" w14:textId="226879BF" w:rsidR="00C20A8D" w:rsidRPr="00C20A8D" w:rsidRDefault="00C20A8D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MIMAT0000263</w:t>
            </w:r>
          </w:p>
        </w:tc>
        <w:tc>
          <w:tcPr>
            <w:tcW w:w="3284" w:type="dxa"/>
            <w:vAlign w:val="bottom"/>
          </w:tcPr>
          <w:p w14:paraId="71D7B5A6" w14:textId="1DF6EE6B" w:rsidR="00C20A8D" w:rsidRPr="00C20A8D" w:rsidRDefault="00C20A8D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GTTTGCCCAGTGTTTAGACTAT</w:t>
            </w:r>
          </w:p>
        </w:tc>
        <w:tc>
          <w:tcPr>
            <w:tcW w:w="3004" w:type="dxa"/>
            <w:vAlign w:val="bottom"/>
          </w:tcPr>
          <w:p w14:paraId="7B609DE8" w14:textId="25254382" w:rsidR="00C20A8D" w:rsidRPr="00C20A8D" w:rsidRDefault="00C20A8D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GTGCAGGGTCCGAGGT</w:t>
            </w:r>
          </w:p>
        </w:tc>
      </w:tr>
      <w:tr w:rsidR="000C1FFE" w:rsidRPr="00C20A8D" w14:paraId="69BC6C5B" w14:textId="77777777" w:rsidTr="00FD21B6">
        <w:trPr>
          <w:trHeight w:val="454"/>
        </w:trPr>
        <w:tc>
          <w:tcPr>
            <w:tcW w:w="1655" w:type="dxa"/>
            <w:vAlign w:val="bottom"/>
          </w:tcPr>
          <w:p w14:paraId="78347470" w14:textId="62235CF1" w:rsidR="000C1FFE" w:rsidRPr="00C20A8D" w:rsidRDefault="00217C5C" w:rsidP="00FD21B6">
            <w:pPr>
              <w:spacing w:line="360" w:lineRule="auto"/>
              <w:rPr>
                <w:sz w:val="20"/>
                <w:szCs w:val="20"/>
              </w:rPr>
            </w:pPr>
            <w:r w:rsidRPr="00C20A8D">
              <w:rPr>
                <w:sz w:val="20"/>
                <w:szCs w:val="20"/>
              </w:rPr>
              <w:t>U6</w:t>
            </w:r>
          </w:p>
        </w:tc>
        <w:tc>
          <w:tcPr>
            <w:tcW w:w="1839" w:type="dxa"/>
            <w:vAlign w:val="bottom"/>
          </w:tcPr>
          <w:p w14:paraId="0F63D79D" w14:textId="695465EA" w:rsidR="000C1FFE" w:rsidRPr="00C20A8D" w:rsidRDefault="00A86A1D" w:rsidP="00FD21B6">
            <w:pPr>
              <w:spacing w:line="360" w:lineRule="auto"/>
              <w:rPr>
                <w:color w:val="212529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212529"/>
                <w:sz w:val="20"/>
                <w:szCs w:val="20"/>
                <w:shd w:val="clear" w:color="auto" w:fill="FFFFFF"/>
              </w:rPr>
              <w:t>ENSG00000206625</w:t>
            </w:r>
          </w:p>
        </w:tc>
        <w:tc>
          <w:tcPr>
            <w:tcW w:w="3284" w:type="dxa"/>
            <w:vAlign w:val="bottom"/>
          </w:tcPr>
          <w:p w14:paraId="04535D4F" w14:textId="1297367F" w:rsidR="000C1FFE" w:rsidRPr="00C20A8D" w:rsidRDefault="00493DD3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CTCGCTTCGGCAGCACA</w:t>
            </w:r>
          </w:p>
        </w:tc>
        <w:tc>
          <w:tcPr>
            <w:tcW w:w="3004" w:type="dxa"/>
            <w:vAlign w:val="bottom"/>
          </w:tcPr>
          <w:p w14:paraId="0D2F46D1" w14:textId="68C1CD43" w:rsidR="000C1FFE" w:rsidRPr="00C20A8D" w:rsidRDefault="00217C5C" w:rsidP="00FD21B6">
            <w:pPr>
              <w:spacing w:line="360" w:lineRule="auto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C20A8D">
              <w:rPr>
                <w:color w:val="000000"/>
                <w:sz w:val="20"/>
                <w:szCs w:val="20"/>
                <w:shd w:val="clear" w:color="auto" w:fill="FFFFFF"/>
              </w:rPr>
              <w:t>AACGCTTCACGAATTTGCGT</w:t>
            </w:r>
          </w:p>
        </w:tc>
      </w:tr>
    </w:tbl>
    <w:p w14:paraId="2AD73ABD" w14:textId="7C1C7A99" w:rsidR="00FD7D10" w:rsidRDefault="00FD7D10" w:rsidP="004851D6"/>
    <w:sectPr w:rsidR="00FD7D10" w:rsidSect="004851D6">
      <w:footerReference w:type="even" r:id="rId11"/>
      <w:footerReference w:type="default" r:id="rId12"/>
      <w:pgSz w:w="12240" w:h="15840"/>
      <w:pgMar w:top="950" w:right="1276" w:bottom="113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60CEB" w14:textId="77777777" w:rsidR="00BA1E7E" w:rsidRDefault="00BA1E7E" w:rsidP="007B7B62">
      <w:r>
        <w:separator/>
      </w:r>
    </w:p>
  </w:endnote>
  <w:endnote w:type="continuationSeparator" w:id="0">
    <w:p w14:paraId="39A1A672" w14:textId="77777777" w:rsidR="00BA1E7E" w:rsidRDefault="00BA1E7E" w:rsidP="007B7B62">
      <w:r>
        <w:continuationSeparator/>
      </w:r>
    </w:p>
  </w:endnote>
  <w:endnote w:type="continuationNotice" w:id="1">
    <w:p w14:paraId="559C72CC" w14:textId="77777777" w:rsidR="00BA1E7E" w:rsidRDefault="00BA1E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3949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F875B6" w14:textId="26E719E2" w:rsidR="007B7B62" w:rsidRDefault="007B7B62" w:rsidP="00A553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5EE809" w14:textId="77777777" w:rsidR="007B7B62" w:rsidRDefault="007B7B62" w:rsidP="007B7B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246508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3CE0D" w14:textId="2F32B9AA" w:rsidR="007B7B62" w:rsidRDefault="007B7B62" w:rsidP="00A553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157198" w14:textId="77777777" w:rsidR="007B7B62" w:rsidRDefault="007B7B62" w:rsidP="007B7B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A51C7" w14:textId="77777777" w:rsidR="00BA1E7E" w:rsidRDefault="00BA1E7E" w:rsidP="007B7B62">
      <w:r>
        <w:separator/>
      </w:r>
    </w:p>
  </w:footnote>
  <w:footnote w:type="continuationSeparator" w:id="0">
    <w:p w14:paraId="0A0FE97D" w14:textId="77777777" w:rsidR="00BA1E7E" w:rsidRDefault="00BA1E7E" w:rsidP="007B7B62">
      <w:r>
        <w:continuationSeparator/>
      </w:r>
    </w:p>
  </w:footnote>
  <w:footnote w:type="continuationNotice" w:id="1">
    <w:p w14:paraId="1CC41964" w14:textId="77777777" w:rsidR="00BA1E7E" w:rsidRDefault="00BA1E7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01E26"/>
    <w:multiLevelType w:val="hybridMultilevel"/>
    <w:tmpl w:val="AD3AFDA0"/>
    <w:lvl w:ilvl="0" w:tplc="03BA4020">
      <w:start w:val="1"/>
      <w:numFmt w:val="decimal"/>
      <w:lvlText w:val="%1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3NTQxNzA3NDEyNDFR0lEKTi0uzszPAykwqwUAmvS/ASwAAAA="/>
  </w:docVars>
  <w:rsids>
    <w:rsidRoot w:val="00847777"/>
    <w:rsid w:val="00000C77"/>
    <w:rsid w:val="00003427"/>
    <w:rsid w:val="000545BC"/>
    <w:rsid w:val="000B5855"/>
    <w:rsid w:val="000C0815"/>
    <w:rsid w:val="000C1FFE"/>
    <w:rsid w:val="000C453F"/>
    <w:rsid w:val="000C5FCB"/>
    <w:rsid w:val="000C62AE"/>
    <w:rsid w:val="000E0C79"/>
    <w:rsid w:val="000E62E0"/>
    <w:rsid w:val="00171B42"/>
    <w:rsid w:val="00173E55"/>
    <w:rsid w:val="001746B3"/>
    <w:rsid w:val="001B294E"/>
    <w:rsid w:val="001B7E77"/>
    <w:rsid w:val="001C4703"/>
    <w:rsid w:val="001F0A10"/>
    <w:rsid w:val="00200A2F"/>
    <w:rsid w:val="00217C5C"/>
    <w:rsid w:val="00252689"/>
    <w:rsid w:val="00280747"/>
    <w:rsid w:val="002A6ED3"/>
    <w:rsid w:val="002E65FD"/>
    <w:rsid w:val="002F20E1"/>
    <w:rsid w:val="00302B0A"/>
    <w:rsid w:val="003371FC"/>
    <w:rsid w:val="0039351D"/>
    <w:rsid w:val="003A754B"/>
    <w:rsid w:val="003B3FAF"/>
    <w:rsid w:val="003C5450"/>
    <w:rsid w:val="003F677C"/>
    <w:rsid w:val="00406905"/>
    <w:rsid w:val="00411288"/>
    <w:rsid w:val="00415CE8"/>
    <w:rsid w:val="00424872"/>
    <w:rsid w:val="004531A3"/>
    <w:rsid w:val="004538C3"/>
    <w:rsid w:val="0048356F"/>
    <w:rsid w:val="004851D6"/>
    <w:rsid w:val="004930E5"/>
    <w:rsid w:val="00493DD3"/>
    <w:rsid w:val="004A63F8"/>
    <w:rsid w:val="004D74CA"/>
    <w:rsid w:val="004E01C1"/>
    <w:rsid w:val="004E442D"/>
    <w:rsid w:val="00505F99"/>
    <w:rsid w:val="0052351A"/>
    <w:rsid w:val="00540065"/>
    <w:rsid w:val="005427BC"/>
    <w:rsid w:val="005661D4"/>
    <w:rsid w:val="00585880"/>
    <w:rsid w:val="005873A7"/>
    <w:rsid w:val="00646B81"/>
    <w:rsid w:val="00670524"/>
    <w:rsid w:val="006D0606"/>
    <w:rsid w:val="006E6ABF"/>
    <w:rsid w:val="007032E3"/>
    <w:rsid w:val="007067BE"/>
    <w:rsid w:val="007638B4"/>
    <w:rsid w:val="007B76B7"/>
    <w:rsid w:val="007B7B62"/>
    <w:rsid w:val="007D0DC1"/>
    <w:rsid w:val="007F0F71"/>
    <w:rsid w:val="007F3DDC"/>
    <w:rsid w:val="008126D3"/>
    <w:rsid w:val="008352B3"/>
    <w:rsid w:val="00847777"/>
    <w:rsid w:val="008741C1"/>
    <w:rsid w:val="0089371A"/>
    <w:rsid w:val="008D0D78"/>
    <w:rsid w:val="008E00FD"/>
    <w:rsid w:val="008F373B"/>
    <w:rsid w:val="0091030D"/>
    <w:rsid w:val="00913F31"/>
    <w:rsid w:val="00952DB1"/>
    <w:rsid w:val="0096544C"/>
    <w:rsid w:val="009B013F"/>
    <w:rsid w:val="00A86A1D"/>
    <w:rsid w:val="00AE6C7F"/>
    <w:rsid w:val="00BA1E7E"/>
    <w:rsid w:val="00BB60F5"/>
    <w:rsid w:val="00BD5116"/>
    <w:rsid w:val="00C0790F"/>
    <w:rsid w:val="00C15307"/>
    <w:rsid w:val="00C20A8D"/>
    <w:rsid w:val="00C50E90"/>
    <w:rsid w:val="00C64EEB"/>
    <w:rsid w:val="00C6587B"/>
    <w:rsid w:val="00C84E8D"/>
    <w:rsid w:val="00CA5CC9"/>
    <w:rsid w:val="00CA5F01"/>
    <w:rsid w:val="00CA68CA"/>
    <w:rsid w:val="00CB2408"/>
    <w:rsid w:val="00CB6179"/>
    <w:rsid w:val="00CE328D"/>
    <w:rsid w:val="00CF0460"/>
    <w:rsid w:val="00D07E8B"/>
    <w:rsid w:val="00D426FA"/>
    <w:rsid w:val="00D537C7"/>
    <w:rsid w:val="00D96D7C"/>
    <w:rsid w:val="00DB1066"/>
    <w:rsid w:val="00EA1975"/>
    <w:rsid w:val="00EA2AE2"/>
    <w:rsid w:val="00ED4E65"/>
    <w:rsid w:val="00ED55E9"/>
    <w:rsid w:val="00EF328B"/>
    <w:rsid w:val="00F64818"/>
    <w:rsid w:val="00F64BFE"/>
    <w:rsid w:val="00F65420"/>
    <w:rsid w:val="00F66A85"/>
    <w:rsid w:val="00F803D6"/>
    <w:rsid w:val="00F9314A"/>
    <w:rsid w:val="00F96F0C"/>
    <w:rsid w:val="00FB0539"/>
    <w:rsid w:val="00FD130F"/>
    <w:rsid w:val="00FD21B6"/>
    <w:rsid w:val="00FD7D10"/>
    <w:rsid w:val="00FE1F01"/>
    <w:rsid w:val="00FE24B1"/>
    <w:rsid w:val="00FE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5EAFEE"/>
  <w15:chartTrackingRefBased/>
  <w15:docId w15:val="{3A8A9350-F793-DA4C-A781-18167623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777"/>
    <w:pPr>
      <w:widowControl w:val="0"/>
    </w:pPr>
    <w:rPr>
      <w:rFonts w:ascii="Times New Roman" w:eastAsia="PMingLiU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47777"/>
    <w:pPr>
      <w:ind w:leftChars="200" w:left="480"/>
    </w:pPr>
  </w:style>
  <w:style w:type="character" w:customStyle="1" w:styleId="ListParagraphChar">
    <w:name w:val="List Paragraph Char"/>
    <w:link w:val="ListParagraph"/>
    <w:uiPriority w:val="34"/>
    <w:rsid w:val="00847777"/>
    <w:rPr>
      <w:rFonts w:ascii="Times New Roman" w:eastAsia="PMingLiU" w:hAnsi="Times New Roman" w:cs="Times New Roman"/>
      <w:kern w:val="2"/>
      <w:lang w:val="en-US"/>
    </w:rPr>
  </w:style>
  <w:style w:type="table" w:styleId="TableGrid">
    <w:name w:val="Table Grid"/>
    <w:basedOn w:val="TableNormal"/>
    <w:uiPriority w:val="39"/>
    <w:rsid w:val="008477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B7B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B62"/>
    <w:rPr>
      <w:rFonts w:ascii="Times New Roman" w:eastAsia="PMingLiU" w:hAnsi="Times New Roman" w:cs="Times New Roman"/>
      <w:kern w:val="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B7B62"/>
  </w:style>
  <w:style w:type="character" w:styleId="PlaceholderText">
    <w:name w:val="Placeholder Text"/>
    <w:basedOn w:val="DefaultParagraphFont"/>
    <w:uiPriority w:val="99"/>
    <w:semiHidden/>
    <w:rsid w:val="00C50E90"/>
    <w:rPr>
      <w:color w:val="808080"/>
    </w:rPr>
  </w:style>
  <w:style w:type="table" w:styleId="TableGridLight">
    <w:name w:val="Grid Table Light"/>
    <w:basedOn w:val="TableNormal"/>
    <w:uiPriority w:val="40"/>
    <w:rsid w:val="003C545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C54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C54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PlainTable2"/>
    <w:uiPriority w:val="43"/>
    <w:rsid w:val="0052351A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  <w:shd w:val="clear" w:color="auto" w:fill="F2F2F2" w:themeFill="background1" w:themeFillShade="F2"/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35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351A"/>
    <w:rPr>
      <w:rFonts w:ascii="Times New Roman" w:eastAsia="PMingLiU" w:hAnsi="Times New Roman" w:cs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27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87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6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7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9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4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36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07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7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98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6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4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074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0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1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9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0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0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5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6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4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9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2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92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6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3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2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4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1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0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93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9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0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0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38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2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4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20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9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1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1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9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19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8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968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1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2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5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7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8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2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1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6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23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1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2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47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3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9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10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54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9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5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03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7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8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2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4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9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1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4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2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7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2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9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2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8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4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5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3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5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3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0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4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2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5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4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364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0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8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72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9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0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6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0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1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9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5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5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60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0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1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00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0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6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7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30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5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46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7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3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6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32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5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24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04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9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3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38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1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83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0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1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3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9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5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7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72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7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1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7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5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3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8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18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5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04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0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4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7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4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92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6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2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4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6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1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6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2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4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2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9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6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67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5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87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82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0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60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4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7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5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64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30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5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81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4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7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6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2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70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2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35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8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3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06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70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41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0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8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34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0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17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3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6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5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68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8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4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7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80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96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9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8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9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43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8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5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73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2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2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5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9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7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6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6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47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5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0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68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99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8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4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28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2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4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441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2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2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9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9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6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7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5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74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74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5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1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8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2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4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01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1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40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19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7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2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359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98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76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98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46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88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17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1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2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01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0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7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33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5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3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0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8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4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5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2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4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8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0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17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1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4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6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4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9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2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22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8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6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8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6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5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8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3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2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50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7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01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8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8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8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0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4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9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3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9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6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3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8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4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21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84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6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39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62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7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5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4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1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8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6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4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7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3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1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9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1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4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9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2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6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53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6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15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08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70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5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9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3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2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90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0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6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2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7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4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7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0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5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3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8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7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6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58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11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64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5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03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92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7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1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73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4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3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53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1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8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6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8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03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3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6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3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4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674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1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3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3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08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9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6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6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7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5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9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89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33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2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4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0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9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2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38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45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3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0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9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1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43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8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9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00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8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5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8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5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5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6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5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78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4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4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3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5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2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09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0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8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8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83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5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6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300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8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80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3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0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7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0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40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7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0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9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1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57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2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79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7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2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94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0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6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62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8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9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34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7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2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6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7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1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4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3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60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8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23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4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62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0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7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1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7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6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5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158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59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1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9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40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9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697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3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9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0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7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9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1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8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8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59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5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1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3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3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8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9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7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51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75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6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0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82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5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7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8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4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03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9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0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43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4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6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401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6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4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3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41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1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98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40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5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9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32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39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0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0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67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4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5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6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4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8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8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3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74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9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6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91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0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18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23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5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4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6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3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16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9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1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1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10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6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0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14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2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6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4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5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3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5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6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81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09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99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4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76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98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0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5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2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9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3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0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1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45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2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6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4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5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27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4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0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6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50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3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7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6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8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7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4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8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78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4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7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79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2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7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46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3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2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10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55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29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1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4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03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1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60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1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9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8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839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40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4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2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0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6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6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19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0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6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7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9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7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90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50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3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9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0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7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91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99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3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6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6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3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6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40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6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74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24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6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3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2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7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9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8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816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89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9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78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3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8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8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44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5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7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63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2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3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7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77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4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9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1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32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79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0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1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7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377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26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6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6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6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99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37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1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39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1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4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1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1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8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2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4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2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1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5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7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56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0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95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6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2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3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3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12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9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9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11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4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53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0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99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9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61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5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20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8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6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13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5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295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1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5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5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7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9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4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02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19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9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8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5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4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5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13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7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5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99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7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7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6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7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01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6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4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7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8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61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2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7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4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9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1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4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7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5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7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8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4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65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539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2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4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5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6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8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43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4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4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4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0AEC16B-CE01-7442-A7E9-7780FB26AB0A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{&quot;citationID&quot;:&quot;MENDELEY_CITATION_2f9e5e6b-28e1-46c6-b499-6c1317db76b0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&quot;,&quot;citationItems&quot;:[{&quot;id&quot;:&quot;171a924b-b0f6-37dc-ad4d-88bc2f36f57e&quot;,&quot;itemData&quot;:{&quot;type&quot;:&quot;webpage&quot;,&quot;id&quot;:&quot;171a924b-b0f6-37dc-ad4d-88bc2f36f57e&quot;,&quot;title&quot;:&quot;The Safety and Efficiency Study of Mesenchymal Stem Cell (19#iSCLife®-POI) in Premature Ovarian Insufficiency&quot;,&quot;author&quot;:[{&quot;family&quot;:&quot;Guangzhi Liu&quot;,&quot;given&quot;:&quot;&quot;,&quot;parse-names&quot;:false,&quot;dropping-particle&quot;:&quot;&quot;,&quot;non-dropping-particle&quot;:&quot;&quot;}],&quot;accessed&quot;:{&quot;date-parts&quot;:[[2022,12,27]]},&quot;URL&quot;:&quot;https://clinicaltrials.gov/ct2/show/NCT03816852&quot;,&quot;issued&quot;:{&quot;date-parts&quot;:[[2018]]},&quot;container-title-short&quot;:&quot;&quot;},&quot;isTemporary&quot;:false}]},{&quot;citationID&quot;:&quot;MENDELEY_CITATION_338195b3-23f9-4d48-b406-ac4feb825a36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&quot;,&quot;citationItems&quot;:[{&quot;id&quot;:&quot;a0e01fc8-4836-3ddb-9bcf-1da7894f30ad&quot;,&quot;itemData&quot;:{&quot;type&quot;:&quot;webpage&quot;,&quot;id&quot;:&quot;a0e01fc8-4836-3ddb-9bcf-1da7894f30ad&quot;,&quot;title&quot;:&quot;The Use of Expandeded Mesenchymal Stromal Cells (MSC) in Premature Ovarian Failure (POF) in Adult Humans&quot;,&quot;author&quot;:[{&quot;family&quot;:&quot;Jafar&quot;,&quot;given&quot;:&quot;Hanan&quot;,&quot;parse-names&quot;:false,&quot;dropping-particle&quot;:&quot;&quot;,&quot;non-dropping-particle&quot;:&quot;&quot;}],&quot;accessed&quot;:{&quot;date-parts&quot;:[[2022,12,27]]},&quot;URL&quot;:&quot;https://clinicaltrials.gov/ct2/show/NCT04815213&quot;,&quot;issued&quot;:{&quot;date-parts&quot;:[[2021]]},&quot;container-title-short&quot;:&quot;&quot;},&quot;isTemporary&quot;:false}]},{&quot;citationID&quot;:&quot;MENDELEY_CITATION_fa77c6cb-826b-437c-94f2-45068c552e5c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&quot;,&quot;citationItems&quot;:[{&quot;id&quot;:&quot;f1442763-c0f4-3f42-9072-e07b061785f1&quot;,&quot;itemData&quot;:{&quot;type&quot;:&quot;webpage&quot;,&quot;id&quot;:&quot;f1442763-c0f4-3f42-9072-e07b061785f1&quot;,&quot;title&quot;:&quot;Autologous Adipose Derived Mesenchymal Stromal Cells Transplantation in Women With Premature Ovarian Failure (POF)&quot;,&quot;author&quot;:[{&quot;family&quot;:&quot;Gourabi&quot;,&quot;given&quot;:&quot;Hamid&quot;,&quot;parse-names&quot;:false,&quot;dropping-particle&quot;:&quot;&quot;,&quot;non-dropping-particle&quot;:&quot;&quot;},{&quot;family&quot;:&quot;Madani&quot;,&quot;given&quot;:&quot;Tahereh&quot;,&quot;parse-names&quot;:false,&quot;dropping-particle&quot;:&quot;&quot;,&quot;non-dropping-particle&quot;:&quot;&quot;},{&quot;family&quot;:&quot;Mashayekhi&quot;,&quot;given&quot;:&quot;Mehri&quot;,&quot;parse-names&quot;:false,&quot;dropping-particle&quot;:&quot;&quot;,&quot;non-dropping-particle&quot;:&quot;&quot;}],&quot;accessed&quot;:{&quot;date-parts&quot;:[[2022,12,27]]},&quot;URL&quot;:&quot;https://clinicaltrials.gov/ct2/show/NCT02603744&quot;,&quot;issued&quot;:{&quot;date-parts&quot;:[[2015]]},&quot;container-title-short&quot;:&quot;&quot;},&quot;isTemporary&quot;:false}]},{&quot;citationID&quot;:&quot;MENDELEY_CITATION_0b76c6d1-877a-467b-8bba-864aa5d4735e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&quot;,&quot;citationItems&quot;:[{&quot;id&quot;:&quot;bb338057-8b4c-38ee-9b64-7821eb47f126&quot;,&quot;itemData&quot;:{&quot;type&quot;:&quot;webpage&quot;,&quot;id&quot;:&quot;bb338057-8b4c-38ee-9b64-7821eb47f126&quot;,&quot;title&quot;:&quot;Mesenchymal Stem Cells (MSCs) - Like Cell Transplantation in Women With Primary Ovarian Insufficiency (MSCLCTWPOI)&quot;,&quot;author&quot;:[{&quot;family&quot;:&quot;Wang&quot;,&quot;given&quot;:&quot;Hongmei&quot;,&quot;parse-names&quot;:false,&quot;dropping-particle&quot;:&quot;&quot;,&quot;non-dropping-particle&quot;:&quot;&quot;}],&quot;accessed&quot;:{&quot;date-parts&quot;:[[2022,12,27]]},&quot;URL&quot;:&quot;https://clinicaltrials.gov/ct2/show/NCT03877471&quot;,&quot;issued&quot;:{&quot;date-parts&quot;:[[2019]]},&quot;container-title-short&quot;:&quot;&quot;},&quot;isTemporary&quot;:false}]},{&quot;citationID&quot;:&quot;MENDELEY_CITATION_57c8ab2c-c4d4-4a2c-9236-b5f018e89817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&quot;,&quot;citationItems&quot;:[{&quot;id&quot;:&quot;c91b6346-4326-3620-8e0d-639045066ba0&quot;,&quot;itemData&quot;:{&quot;type&quot;:&quot;webpage&quot;,&quot;id&quot;:&quot;c91b6346-4326-3620-8e0d-639045066ba0&quot;,&quot;title&quot;:&quot;Autologous Bone Marrow-Derived Stem Cell Transplantation in Patients With Premature Ovarian Failure (POF)&quot;,&quot;author&quot;:[{&quot;family&quot;:&quot;Stem Cells Arabia&quot;,&quot;given&quot;:&quot;&quot;,&quot;parse-names&quot;:false,&quot;dropping-particle&quot;:&quot;&quot;,&quot;non-dropping-particle&quot;:&quot;&quot;}],&quot;accessed&quot;:{&quot;date-parts&quot;:[[2022,12,27]]},&quot;URL&quot;:&quot;https://clinicaltrials.gov/ct2/show/NCT03069209&quot;,&quot;issued&quot;:{&quot;date-parts&quot;:[[2017]]},&quot;container-title-short&quot;:&quot;&quot;},&quot;isTemporary&quot;:false}]},{&quot;citationID&quot;:&quot;MENDELEY_CITATION_ab6d6b88-2d96-4435-ae7f-b353a0ffcea2&quot;,&quot;properties&quot;:{&quot;noteIndex&quot;:0},&quot;isEdited&quot;:false,&quot;manualOverride&quot;:{&quot;isManuallyOverridden&quot;:false,&quot;citeprocText&quot;:&quot;&lt;sup&gt;6&lt;/sup&gt;&quot;,&quot;manualOverrideText&quot;:&quot;&quot;},&quot;citationTag&quot;:&quot;MENDELEY_CITATION_v3_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&quot;,&quot;citationItems&quot;:[{&quot;id&quot;:&quot;5462a26b-25e2-3fad-b1ff-9d0ba81bafc4&quot;,&quot;itemData&quot;:{&quot;type&quot;:&quot;webpage&quot;,&quot;id&quot;:&quot;5462a26b-25e2-3fad-b1ff-9d0ba81bafc4&quot;,&quot;title&quot;:&quot;Autologous Mesenchymal Stem Cells Transplantation In Women With Premature Ovarian Failure&quot;,&quot;author&quot;:[{&quot;family&quot;:&quot;Edessy&quot;,&quot;given&quot;:&quot;M.&quot;,&quot;parse-names&quot;:false,&quot;dropping-particle&quot;:&quot;&quot;,&quot;non-dropping-particle&quot;:&quot;&quot;},{&quot;family&quot;:&quot;Hosni&quot;,&quot;given&quot;:&quot;Hala N.&quot;,&quot;parse-names&quot;:false,&quot;dropping-particle&quot;:&quot;&quot;,&quot;non-dropping-particle&quot;:&quot;&quot;},{&quot;family&quot;:&quot;Wafa&quot;,&quot;given&quot;:&quot;Y.&quot;,&quot;parse-names&quot;:false,&quot;dropping-particle&quot;:&quot;&quot;,&quot;non-dropping-particle&quot;:&quot;&quot;},{&quot;family&quot;:&quot;Bakry&quot;,&quot;given&quot;:&quot;S&quot;,&quot;parse-names&quot;:false,&quot;dropping-particle&quot;:&quot;&quot;,&quot;non-dropping-particle&quot;:&quot;&quot;},{&quot;family&quot;:&quot;Shady&quot;,&quot;given&quot;:&quot;Y&quot;,&quot;parse-names&quot;:false,&quot;dropping-particle&quot;:&quot;&quot;,&quot;non-dropping-particle&quot;:&quot;&quot;},{&quot;family&quot;:&quot;Kamel&quot;,&quot;given&quot;:&quot;M&quot;,&quot;parse-names&quot;:false,&quot;dropping-particle&quot;:&quot;&quot;,&quot;non-dropping-particle&quot;:&quot;&quot;}],&quot;accessed&quot;:{&quot;date-parts&quot;:[[2022,12,27]]},&quot;URL&quot;:&quot;https://clinicaltrials.gov/ct2/show/NCT02062931&quot;,&quot;issued&quot;:{&quot;date-parts&quot;:[[2014]]},&quot;container-title-short&quot;:&quot;&quot;},&quot;isTemporary&quot;:false}]},{&quot;citationID&quot;:&quot;MENDELEY_CITATION_7af09d13-2cc7-4001-861e-2fc4c5f55223&quot;,&quot;properties&quot;:{&quot;noteIndex&quot;:0},&quot;isEdited&quot;:false,&quot;manualOverride&quot;:{&quot;isManuallyOverridden&quot;:false,&quot;citeprocText&quot;:&quot;&lt;sup&gt;7&lt;/sup&gt;&quot;,&quot;manualOverrideText&quot;:&quot;&quot;},&quot;citationTag&quot;:&quot;MENDELEY_CITATION_v3_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&quot;,&quot;citationItems&quot;:[{&quot;id&quot;:&quot;5b1d73ed-fd8e-3a9a-88e2-581716fa6ab5&quot;,&quot;itemData&quot;:{&quot;type&quot;:&quot;webpage&quot;,&quot;id&quot;:&quot;5b1d73ed-fd8e-3a9a-88e2-581716fa6ab5&quot;,&quot;title&quot;:&quot;Human Umbilical Cord Mesenchymal Stem Cells (HUC-MSCs) Transplantation in Women With Primary Ovarian Insufficiency (POI)&quot;,&quot;author&quot;:[{&quot;family&quot;:&quot;Wang&quot;,&quot;given&quot;:&quot;Hongmei&quot;,&quot;parse-names&quot;:false,&quot;dropping-particle&quot;:&quot;&quot;,&quot;non-dropping-particle&quot;:&quot;&quot;}],&quot;accessed&quot;:{&quot;date-parts&quot;:[[2022,12,27]]},&quot;URL&quot;:&quot;https://clinicaltrials.gov/ct2/show/NCT03033277&quot;,&quot;issued&quot;:{&quot;date-parts&quot;:[[2017]]},&quot;container-title-short&quot;:&quot;&quot;},&quot;isTemporary&quot;:false}]},{&quot;citationID&quot;:&quot;MENDELEY_CITATION_0f764ee7-17e3-426d-abe2-b49df88e7c5f&quot;,&quot;properties&quot;:{&quot;noteIndex&quot;:0},&quot;isEdited&quot;:false,&quot;manualOverride&quot;:{&quot;isManuallyOverridden&quot;:false,&quot;citeprocText&quot;:&quot;&lt;sup&gt;8&lt;/sup&gt;&quot;,&quot;manualOverrideText&quot;:&quot;&quot;},&quot;citationTag&quot;:&quot;MENDELEY_CITATION_v3_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&quot;,&quot;citationItems&quot;:[{&quot;id&quot;:&quot;2f1fb750-dc93-3c3e-9617-08f24a7383d4&quot;,&quot;itemData&quot;:{&quot;type&quot;:&quot;webpage&quot;,&quot;id&quot;:&quot;2f1fb750-dc93-3c3e-9617-08f24a7383d4&quot;,&quot;title&quot;:&quot;Stem Cell Therapy Combined Hormone Replacement Therapy in Patients With Premature Ovarian Failure&quot;,&quot;author&quot;:[{&quot;family&quot;:&quot;Su&quot;,&quot;given&quot;:&quot;Fangming&quot;,&quot;parse-names&quot;:false,&quot;dropping-particle&quot;:&quot;&quot;,&quot;non-dropping-particle&quot;:&quot;&quot;}],&quot;accessed&quot;:{&quot;date-parts&quot;:[[2022,12,27]]},&quot;URL&quot;:&quot;https://clinicaltrials.gov/ct2/show/NCT01742533&quot;,&quot;issued&quot;:{&quot;date-parts&quot;:[[2012]]},&quot;container-title-short&quot;:&quot;&quot;},&quot;isTemporary&quot;:false}]},{&quot;citationID&quot;:&quot;MENDELEY_CITATION_12bf9bdc-b8a1-4ef2-99d2-bcd7cc20fd0b&quot;,&quot;properties&quot;:{&quot;noteIndex&quot;:0},&quot;isEdited&quot;:false,&quot;manualOverride&quot;:{&quot;isManuallyOverridden&quot;:false,&quot;citeprocText&quot;:&quot;&lt;sup&gt;9&lt;/sup&gt;&quot;,&quot;manualOverrideText&quot;:&quot;&quot;},&quot;citationTag&quot;:&quot;MENDELEY_CITATION_v3_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&quot;,&quot;citationItems&quot;:[{&quot;id&quot;:&quot;99f38e74-dc36-3c79-bcb8-a8df5f2b87dc&quot;,&quot;itemData&quot;:{&quot;type&quot;:&quot;webpage&quot;,&quot;id&quot;:&quot;99f38e74-dc36-3c79-bcb8-a8df5f2b87dc&quot;,&quot;title&quot;:&quot;Effects of UCA-PSCs in Women With POF&quot;,&quot;author&quot;:[{&quot;family&quot;:&quot;Ding&quot;,&quot;given&quot;:&quot;Li-jun&quot;,&quot;parse-names&quot;:false,&quot;dropping-particle&quot;:&quot;&quot;,&quot;non-dropping-particle&quot;:&quot;&quot;}],&quot;accessed&quot;:{&quot;date-parts&quot;:[[2022,12,27]]},&quot;URL&quot;:&quot;https://clinicaltrials.gov/ct2/show/NCT05138367&quot;,&quot;issued&quot;:{&quot;date-parts&quot;:[[2021]]},&quot;container-title-short&quot;:&quot;&quot;},&quot;isTemporary&quot;:false}]},{&quot;citationID&quot;:&quot;MENDELEY_CITATION_542303c3-db3c-4e81-95d1-fada970ca546&quot;,&quot;properties&quot;:{&quot;noteIndex&quot;:0},&quot;isEdited&quot;:false,&quot;manualOverride&quot;:{&quot;isManuallyOverridden&quot;:false,&quot;citeprocText&quot;:&quot;&lt;sup&gt;10&lt;/sup&gt;&quot;,&quot;manualOverrideText&quot;:&quot;&quot;},&quot;citationTag&quot;:&quot;MENDELEY_CITATION_v3_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&quot;,&quot;citationItems&quot;:[{&quot;id&quot;:&quot;f44fce7a-042f-3017-8481-b7ecd3131ff0&quot;,&quot;itemData&quot;:{&quot;type&quot;:&quot;webpage&quot;,&quot;id&quot;:&quot;f44fce7a-042f-3017-8481-b7ecd3131ff0&quot;,&quot;title&quot;:&quot;Transplantation of hAMSCs for Woman With DOR&quot;,&quot;author&quot;:[{&quot;family&quot;:&quot;Liu&quot;,&quot;given&quot;:&quot;Jiayin&quot;,&quot;parse-names&quot;:false,&quot;dropping-particle&quot;:&quot;&quot;,&quot;non-dropping-particle&quot;:&quot;&quot;}],&quot;accessed&quot;:{&quot;date-parts&quot;:[[2022,12,27]]},&quot;URL&quot;:&quot;https://www.clinicaltrials.gov/ct2/show/NCT04706312&quot;,&quot;issued&quot;:{&quot;date-parts&quot;:[[2021]]},&quot;container-title-short&quot;:&quot;&quot;},&quot;isTemporary&quot;:false}]},{&quot;citationID&quot;:&quot;MENDELEY_CITATION_c35b8a19-df73-4798-bce0-b46d09087589&quot;,&quot;properties&quot;:{&quot;noteIndex&quot;:0},&quot;isEdited&quot;:false,&quot;manualOverride&quot;:{&quot;isManuallyOverridden&quot;:false,&quot;citeprocText&quot;:&quot;&lt;sup&gt;11&lt;/sup&gt;&quot;,&quot;manualOverrideText&quot;:&quot;&quot;},&quot;citationTag&quot;:&quot;MENDELEY_CITATION_v3_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&quot;,&quot;citationItems&quot;:[{&quot;id&quot;:&quot;f716551a-5295-35ab-bfa7-d6b98c75ff00&quot;,&quot;itemData&quot;:{&quot;type&quot;:&quot;webpage&quot;,&quot;id&quot;:&quot;f716551a-5295-35ab-bfa7-d6b98c75ff00&quot;,&quot;title&quot;:&quot;Transplantation of HUC-MSCs With Injectable Collagen Scaffold for POF&quot;,&quot;author&quot;:[{&quot;family&quot;:&quot;Dai&quot;,&quot;given&quot;:&quot;Jianwu&quot;,&quot;parse-names&quot;:false,&quot;dropping-particle&quot;:&quot;&quot;,&quot;non-dropping-particle&quot;:&quot;&quot;}],&quot;accessed&quot;:{&quot;date-parts&quot;:[[2022,12,27]]},&quot;URL&quot;:&quot;https://clinicaltrials.gov/ct2/show/NCT02644447&quot;,&quot;issued&quot;:{&quot;date-parts&quot;:[[2015]]},&quot;container-title-short&quot;:&quot;&quot;},&quot;isTemporary&quot;:false}]},{&quot;citationID&quot;:&quot;MENDELEY_CITATION_8fe1aa40-ee89-4ea6-9cbd-b38cd303b24d&quot;,&quot;properties&quot;:{&quot;noteIndex&quot;:0},&quot;isEdited&quot;:false,&quot;manualOverride&quot;:{&quot;isManuallyOverridden&quot;:false,&quot;citeprocText&quot;:&quot;&lt;sup&gt;12&lt;/sup&gt;&quot;,&quot;manualOverrideText&quot;:&quot;&quot;},&quot;citationTag&quot;:&quot;MENDELEY_CITATION_v3_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&quot;,&quot;citationItems&quot;:[{&quot;id&quot;:&quot;ec8ff4c1-2e23-35a0-8fe9-f67e29e3f777&quot;,&quot;itemData&quot;:{&quot;type&quot;:&quot;webpage&quot;,&quot;id&quot;:&quot;ec8ff4c1-2e23-35a0-8fe9-f67e29e3f777&quot;,&quot;title&quot;:&quot;\&quot;It is a Real\&quot; the first baby of autologous stem cell therapy in premature ovarian failure&quot;,&quot;author&quot;:[{&quot;family&quot;:&quot;Edessy&quot;,&quot;given&quot;:&quot;Mahmoud&quot;,&quot;parse-names&quot;:false,&quot;dropping-particle&quot;:&quot;&quot;,&quot;non-dropping-particle&quot;:&quot;&quot;},{&quot;family&quot;:&quot;Hosni&quot;,&quot;given&quot;:&quot;Hala N&quot;,&quot;parse-names&quot;:false,&quot;dropping-particle&quot;:&quot;&quot;,&quot;non-dropping-particle&quot;:&quot;&quot;},{&quot;family&quot;:&quot;Shdy&quot;,&quot;given&quot;:&quot;Yousef&quot;,&quot;parse-names&quot;:false,&quot;dropping-particle&quot;:&quot;&quot;,&quot;non-dropping-particle&quot;:&quot;&quot;},{&quot;family&quot;:&quot;Bkry&quot;,&quot;given&quot;:&quot;Syed&quot;,&quot;parse-names&quot;:false,&quot;dropping-particle&quot;:&quot;&quot;,&quot;non-dropping-particle&quot;:&quot;&quot;},{&quot;family&quot;:&quot;Kamel&quot;,&quot;given&quot;:&quot;Medhat&quot;,&quot;parse-names&quot;:false,&quot;dropping-particle&quot;:&quot;&quot;,&quot;non-dropping-particle&quot;:&quot;&quot;}],&quot;accessed&quot;:{&quot;date-parts&quot;:[[2022,12,27]]},&quot;URL&quot;:&quot;https://clinicaltrials.gov/ct2/show/NCT02372474&quot;,&quot;issued&quot;:{&quot;date-parts&quot;:[[2015]]}},&quot;isTemporary&quot;:false}]},{&quot;citationID&quot;:&quot;MENDELEY_CITATION_51296602-91a1-4db2-a721-2c08aa963a92&quot;,&quot;properties&quot;:{&quot;noteIndex&quot;:0},&quot;isEdited&quot;:false,&quot;manualOverride&quot;:{&quot;isManuallyOverridden&quot;:false,&quot;citeprocText&quot;:&quot;&lt;sup&gt;13&lt;/sup&gt;&quot;,&quot;manualOverrideText&quot;:&quot;&quot;},&quot;citationTag&quot;:&quot;MENDELEY_CITATION_v3_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&quot;,&quot;citationItems&quot;:[{&quot;id&quot;:&quot;3e260474-fa28-3647-a95a-6164935aa28d&quot;,&quot;itemData&quot;:{&quot;type&quot;:&quot;webpage&quot;,&quot;id&quot;:&quot;3e260474-fa28-3647-a95a-6164935aa28d&quot;,&quot;title&quot;:&quot;Autologous Bone Marrow Transplantation for Premature Ovarian Insufficiency (BMT-POI)&quot;,&quot;author&quot;:[{&quot;family&quot;:&quot;Ahmed&quot;,&quot;given&quot;:&quot;Mohammad AM&quot;,&quot;parse-names&quot;:false,&quot;dropping-particle&quot;:&quot;&quot;,&quot;non-dropping-particle&quot;:&quot;&quot;}],&quot;accessed&quot;:{&quot;date-parts&quot;:[[2022,12,27]]},&quot;URL&quot;:&quot;https://clinicaltrials.gov/ct2/show/NCT02779374&quot;,&quot;issued&quot;:{&quot;date-parts&quot;:[[2016]]},&quot;container-title-short&quot;:&quot;&quot;},&quot;isTemporary&quot;:false}]},{&quot;citationID&quot;:&quot;MENDELEY_CITATION_22815811-4043-4166-8a38-4901e29c89d4&quot;,&quot;properties&quot;:{&quot;noteIndex&quot;:0},&quot;isEdited&quot;:false,&quot;manualOverride&quot;:{&quot;isManuallyOverridden&quot;:false,&quot;citeprocText&quot;:&quot;&lt;sup&gt;14&lt;/sup&gt;&quot;,&quot;manualOverrideText&quot;:&quot;&quot;},&quot;citationTag&quot;:&quot;MENDELEY_CITATION_v3_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&quot;,&quot;citationItems&quot;:[{&quot;id&quot;:&quot;a0491533-76b0-3aa9-b625-497c620ba2be&quot;,&quot;itemData&quot;:{&quot;type&quot;:&quot;webpage&quot;,&quot;id&quot;:&quot;a0491533-76b0-3aa9-b625-497c620ba2be&quot;,&quot;title&quot;:&quot;Very Small Embryonic-like Stem Cells for Ovary&quot;,&quot;author&quot;:[{&quot;family&quot;:&quot;Fuda Cancer Hospital&quot;,&quot;given&quot;:&quot;&quot;,&quot;parse-names&quot;:false,&quot;dropping-particle&quot;:&quot;&quot;,&quot;non-dropping-particle&quot;:&quot;&quot;}],&quot;accessed&quot;:{&quot;date-parts&quot;:[[2022,12,27]]},&quot;URL&quot;:&quot;https://clinicaltrials.gov/ct2/show/NCT03985462&quot;,&quot;issued&quot;:{&quot;date-parts&quot;:[[2019]]},&quot;container-title-short&quot;:&quot;&quot;},&quot;isTemporary&quot;:false}]},{&quot;citationID&quot;:&quot;MENDELEY_CITATION_d33bd1ac-e9f1-47b4-a270-421d22af908e&quot;,&quot;properties&quot;:{&quot;noteIndex&quot;:0},&quot;isEdited&quot;:false,&quot;manualOverride&quot;:{&quot;isManuallyOverridden&quot;:false,&quot;citeprocText&quot;:&quot;&lt;sup&gt;15&lt;/sup&gt;&quot;,&quot;manualOverrideText&quot;:&quot;&quot;},&quot;citationTag&quot;:&quot;MENDELEY_CITATION_v3_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&quot;,&quot;citationItems&quot;:[{&quot;id&quot;:&quot;38c7ad33-f633-3644-a7b3-c408c9cd6313&quot;,&quot;itemData&quot;:{&quot;type&quot;:&quot;webpage&quot;,&quot;id&quot;:&quot;38c7ad33-f633-3644-a7b3-c408c9cd6313&quot;,&quot;title&quot;:&quot;Pregnancy After Stem Cell Transplantation in Premature Ovarian Failure (POF)&quot;,&quot;author&quot;:[{&quot;family&quot;:&quot;Edessy&quot;,&quot;given&quot;:&quot;Mahmoud&quot;,&quot;parse-names&quot;:false,&quot;dropping-particle&quot;:&quot;&quot;,&quot;non-dropping-particle&quot;:&quot;&quot;},{&quot;family&quot;:&quot;Hosni&quot;,&quot;given&quot;:&quot;Hala N&quot;,&quot;parse-names&quot;:false,&quot;dropping-particle&quot;:&quot;&quot;,&quot;non-dropping-particle&quot;:&quot;&quot;},{&quot;family&quot;:&quot;Wafa&quot;,&quot;given&quot;:&quot;Yehia&quot;,&quot;parse-names&quot;:false,&quot;dropping-particle&quot;:&quot;&quot;,&quot;non-dropping-particle&quot;:&quot;&quot;},{&quot;family&quot;:&quot;Shady&quot;,&quot;given&quot;:&quot;Yousef&quot;,&quot;parse-names&quot;:false,&quot;dropping-particle&quot;:&quot;&quot;,&quot;non-dropping-particle&quot;:&quot;&quot;},{&quot;family&quot;:&quot;Bakri&quot;,&quot;given&quot;:&quot;Sayed&quot;,&quot;parse-names&quot;:false,&quot;dropping-particle&quot;:&quot;&quot;,&quot;non-dropping-particle&quot;:&quot;&quot;},{&quot;family&quot;:&quot;Kamel&quot;,&quot;given&quot;:&quot;Medhat&quot;,&quot;parse-names&quot;:false,&quot;dropping-particle&quot;:&quot;&quot;,&quot;non-dropping-particle&quot;:&quot;&quot;}],&quot;accessed&quot;:{&quot;date-parts&quot;:[[2022,12,27]]},&quot;URL&quot;:&quot;https://clinicaltrials.gov/ct2/show/NCT02151890&quot;,&quot;issued&quot;:{&quot;date-parts&quot;:[[2014]]},&quot;container-title-short&quot;:&quot;&quot;},&quot;isTemporary&quot;:false}]},{&quot;citationID&quot;:&quot;MENDELEY_CITATION_e918bc0c-5a0f-4901-89bd-9793930918db&quot;,&quot;properties&quot;:{&quot;noteIndex&quot;:0},&quot;isEdited&quot;:false,&quot;manualOverride&quot;:{&quot;isManuallyOverridden&quot;:false,&quot;citeprocText&quot;:&quot;&lt;sup&gt;16&lt;/sup&gt;&quot;,&quot;manualOverrideText&quot;:&quot;&quot;},&quot;citationTag&quot;:&quot;MENDELEY_CITATION_v3_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&quot;,&quot;citationItems&quot;:[{&quot;id&quot;:&quot;48cc9139-1d13-353d-8719-a53eed433b03&quot;,&quot;itemData&quot;:{&quot;type&quot;:&quot;webpage&quot;,&quot;id&quot;:&quot;48cc9139-1d13-353d-8719-a53eed433b03&quot;,&quot;title&quot;:&quot;Autologous Stem Cells Transplantation in Patients With Idiopathic and Drug Induced Premature Ovarian Failure&quot;,&quot;author&quot;:[{&quot;family&quot;:&quot;Elshaer&quot;,&quot;given&quot;:&quot;Hesham&quot;,&quot;parse-names&quot;:false,&quot;dropping-particle&quot;:&quot;&quot;,&quot;non-dropping-particle&quot;:&quot;&quot;},{&quot;family&quot;:&quot;Bakry&quot;,&quot;given&quot;:&quot;Sayed&quot;,&quot;parse-names&quot;:false,&quot;dropping-particle&quot;:&quot;&quot;,&quot;non-dropping-particle&quot;:&quot;&quot;},{&quot;family&quot;:&quot;Khier&quot;,&quot;given&quot;:&quot;Wael Abu&quot;,&quot;parse-names&quot;:false,&quot;dropping-particle&quot;:&quot;el&quot;,&quot;non-dropping-particle&quot;:&quot;&quot;},{&quot;family&quot;:&quot;Gabr&quot;,&quot;given&quot;:&quot;Hala&quot;,&quot;parse-names&quot;:false,&quot;dropping-particle&quot;:&quot;&quot;,&quot;non-dropping-particle&quot;:&quot;&quot;}],&quot;accessed&quot;:{&quot;date-parts&quot;:[[2022,12,27]]},&quot;URL&quot;:&quot;https://clinicaltrials.gov/ct2/show/NCT02043743&quot;,&quot;issued&quot;:{&quot;date-parts&quot;:[[2014]]},&quot;container-title-short&quot;:&quot;&quot;},&quot;isTemporary&quot;:false}]},{&quot;citationID&quot;:&quot;MENDELEY_CITATION_837e67d1-8946-420d-b941-d08367a5e0e9&quot;,&quot;properties&quot;:{&quot;noteIndex&quot;:0},&quot;isEdited&quot;:false,&quot;manualOverride&quot;:{&quot;isManuallyOverridden&quot;:false,&quot;citeprocText&quot;:&quot;&lt;sup&gt;17&lt;/sup&gt;&quot;,&quot;manualOverrideText&quot;:&quot;&quot;},&quot;citationTag&quot;:&quot;MENDELEY_CITATION_v3_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&quot;,&quot;citationItems&quot;:[{&quot;id&quot;:&quot;3a173c9d-6123-3e3a-b6d6-0804f2a260bb&quot;,&quot;itemData&quot;:{&quot;type&quot;:&quot;webpage&quot;,&quot;id&quot;:&quot;3a173c9d-6123-3e3a-b6d6-0804f2a260bb&quot;,&quot;title&quot;:&quot;Autologous bone marrow stem cell ovarian transplantation to restore ovarian function in premature ovarian failure (ASCOT-2)&quot;,&quot;author&quot;:[{&quot;family&quot;:&quot;Pellicer&quot;,&quot;given&quot;:&quot;Antonio&quot;,&quot;parse-names&quot;:false,&quot;dropping-particle&quot;:&quot;&quot;,&quot;non-dropping-particle&quot;:&quot;&quot;}],&quot;accessed&quot;:{&quot;date-parts&quot;:[[2022,12,27]]},&quot;URL&quot;:&quot;https://clinicaltrials.gov/ct2/show/NCT03535480&quot;,&quot;issued&quot;:{&quot;date-parts&quot;:[[2018]]}},&quot;isTemporary&quot;:false}]},{&quot;citationID&quot;:&quot;MENDELEY_CITATION_880787c1-34b9-4789-8313-99d6639770e5&quot;,&quot;properties&quot;:{&quot;noteIndex&quot;:0},&quot;isEdited&quot;:false,&quot;manualOverride&quot;:{&quot;isManuallyOverridden&quot;:false,&quot;citeprocText&quot;:&quot;&lt;sup&gt;18&lt;/sup&gt;&quot;,&quot;manualOverrideText&quot;:&quot;&quot;},&quot;citationTag&quot;:&quot;MENDELEY_CITATION_v3_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&quot;,&quot;citationItems&quot;:[{&quot;id&quot;:&quot;b781a0ad-7fe8-3154-aff6-43177ec3c314&quot;,&quot;itemData&quot;:{&quot;type&quot;:&quot;webpage&quot;,&quot;id&quot;:&quot;b781a0ad-7fe8-3154-aff6-43177ec3c314&quot;,&quot;title&quot;:&quot;Rejuvenation of premature ovarian failure with stem cells (ROSE-1)&quot;,&quot;author&quot;:[{&quot;family&quot;:&quot;Igboeli P, El Andaloussi A, Sheikh U, Takala H, ElSharoud A, McHugh A, Gavrilova-Jordan L, Levy S&quot;,&quot;given&quot;:&quot;Al-Hendy A.&quot;,&quot;parse-names&quot;:false,&quot;dropping-particle&quot;:&quot;&quot;,&quot;non-dropping-particle&quot;:&quot;&quot;}],&quot;accessed&quot;:{&quot;date-parts&quot;:[[2022,12,27]]},&quot;URL&quot;:&quot;https://clinicaltrials.gov/ct2/show/NCT02696889&quot;,&quot;issued&quot;:{&quot;date-parts&quot;:[[2016]]}},&quot;isTemporary&quot;:false}]},{&quot;citationID&quot;:&quot;MENDELEY_CITATION_56777f29-7d3d-4702-b1f2-4a75fd5777d3&quot;,&quot;properties&quot;:{&quot;noteIndex&quot;:0},&quot;isEdited&quot;:false,&quot;manualOverride&quot;:{&quot;isManuallyOverridden&quot;:false,&quot;citeprocText&quot;:&quot;&lt;sup&gt;19&lt;/sup&gt;&quot;,&quot;manualOverrideText&quot;:&quot;&quot;},&quot;citationTag&quot;:&quot;MENDELEY_CITATION_v3_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&quot;,&quot;citationItems&quot;:[{&quot;id&quot;:&quot;be01c386-b2fe-3201-9d75-f63f68a95a94&quot;,&quot;itemData&quot;:{&quot;type&quot;:&quot;webpage&quot;,&quot;id&quot;:&quot;be01c386-b2fe-3201-9d75-f63f68a95a94&quot;,&quot;title&quot;:&quot;Effects of ADSC Therapy in Women With POF&quot;,&quot;author&quot;:[{&quot;family&quot;:&quot;Hu&quot;,&quot;given&quot;:&quot;Yali&quot;,&quot;parse-names&quot;:false,&quot;dropping-particle&quot;:&quot;&quot;,&quot;non-dropping-particle&quot;:&quot;&quot;}],&quot;accessed&quot;:{&quot;date-parts&quot;:[[2022,12,27]]},&quot;URL&quot;:&quot;https://clinicaltrials.gov/ct2/show/NCT01853501&quot;,&quot;issued&quot;:{&quot;date-parts&quot;:[[2013]]},&quot;container-title-short&quot;:&quot;&quot;},&quot;isTemporary&quot;:false}]},{&quot;citationID&quot;:&quot;MENDELEY_CITATION_a6db49b5-876a-4a48-ac04-324c4d264ab2&quot;,&quot;properties&quot;:{&quot;noteIndex&quot;:0},&quot;isEdited&quot;:false,&quot;manualOverride&quot;:{&quot;isManuallyOverridden&quot;:false,&quot;citeprocText&quot;:&quot;&lt;sup&gt;20&lt;/sup&gt;&quot;,&quot;manualOverrideText&quot;:&quot;&quot;},&quot;citationTag&quot;:&quot;MENDELEY_CITATION_v3_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&quot;,&quot;citationItems&quot;:[{&quot;id&quot;:&quot;dff1c166-6328-3693-adc2-28c9cd0338ee&quot;,&quot;itemData&quot;:{&quot;type&quot;:&quot;webpage&quot;,&quot;id&quot;:&quot;dff1c166-6328-3693-adc2-28c9cd0338ee&quot;,&quot;title&quot;:&quot;Stem Cell Therapy and Growth Factor Ovarian in Vitro Activation (SEGOVA)&quot;,&quot;author&quot;:[{&quot;family&quot;:&quot;Tinjic S, Abazovic D, Ljubic D, Vojvodic D, Bozanovic T, Ibrisimovic M, Markovic S&quot;,&quot;given&quot;:&quot;Ljubic A&quot;,&quot;parse-names&quot;:false,&quot;dropping-particle&quot;:&quot;&quot;,&quot;non-dropping-particle&quot;:&quot;&quot;}],&quot;accessed&quot;:{&quot;date-parts&quot;:[[2022,12,27]]},&quot;DOI&quot;:&quot;10.22074/IJFS.2020.134678&quot;,&quot;URL&quot;:&quot;https://clinicaltrials.gov/ct2/show/NCT04009473&quot;,&quot;issued&quot;:{&quot;date-parts&quot;:[[2019]]},&quot;container-title-short&quot;:&quot;&quot;},&quot;isTemporary&quot;:false}]},{&quot;citationID&quot;:&quot;MENDELEY_CITATION_3668c2d9-5de8-4c9d-9736-1d2a5d631f96&quot;,&quot;properties&quot;:{&quot;noteIndex&quot;:0},&quot;isEdited&quot;:false,&quot;manualOverride&quot;:{&quot;isManuallyOverridden&quot;:false,&quot;citeprocText&quot;:&quot;&lt;sup&gt;21&lt;/sup&gt;&quot;,&quot;manualOverrideText&quot;:&quot;&quot;},&quot;citationTag&quot;:&quot;MENDELEY_CITATION_v3_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&quot;,&quot;citationItems&quot;:[{&quot;id&quot;:&quot;06f39c26-f82c-3832-b3ec-94f57c378a57&quot;,&quot;itemData&quot;:{&quot;type&quot;:&quot;webpage&quot;,&quot;id&quot;:&quot;06f39c26-f82c-3832-b3ec-94f57c378a57&quot;,&quot;title&quot;:&quot;Human amniotic epithelial cells treatment for ovarian insufficiency&quot;,&quot;author&quot;:[{&quot;family&quot;:&quot;Zhang&quot;,&quot;given&quot;:&quot;Chanyu&quot;,&quot;parse-names&quot;:false,&quot;dropping-particle&quot;:&quot;&quot;,&quot;non-dropping-particle&quot;:&quot;&quot;}],&quot;accessed&quot;:{&quot;date-parts&quot;:[[2022,12,27]]},&quot;URL&quot;:&quot;https://clinicaltrials.gov/ct2/show/NCT03207412&quot;,&quot;issued&quot;:{&quot;date-parts&quot;:[[2017]]}},&quot;isTemporary&quot;:false}]},{&quot;citationID&quot;:&quot;MENDELEY_CITATION_6ff7150e-a651-4c45-acfb-cab84b17a3c4&quot;,&quot;properties&quot;:{&quot;noteIndex&quot;:0},&quot;isEdited&quot;:false,&quot;manualOverride&quot;:{&quot;isManuallyOverridden&quot;:false,&quot;citeprocText&quot;:&quot;&lt;sup&gt;22&lt;/sup&gt;&quot;,&quot;manualOverrideText&quot;:&quot;&quot;},&quot;citationTag&quot;:&quot;MENDELEY_CITATION_v3_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&quot;,&quot;citationItems&quot;:[{&quot;id&quot;:&quot;f7917503-62f8-3a05-ad91-719b436b2bff&quot;,&quot;itemData&quot;:{&quot;type&quot;:&quot;webpage&quot;,&quot;id&quot;:&quot;f7917503-62f8-3a05-ad91-719b436b2bff&quot;,&quot;title&quot;:&quot;A therapeutic trial of human amniotic epithelial cells transplantation for primary ovarian failure (POF)&quot;,&quot;author&quot;:[{&quot;family&quot;:&quot;Lai&quot;,&quot;given&quot;:&quot;Dongmei&quot;,&quot;parse-names&quot;:false,&quot;dropping-particle&quot;:&quot;&quot;,&quot;non-dropping-particle&quot;:&quot;&quot;}],&quot;accessed&quot;:{&quot;date-parts&quot;:[[2022,12,27]]},&quot;URL&quot;:&quot;https://clinicaltrials.gov/ct2/show/NCT02912104&quot;,&quot;issued&quot;:{&quot;date-parts&quot;:[[2016]]}},&quot;isTemporary&quot;:false}]}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.XSL" StyleName="ISO 690 - First Element and Date" Version="1987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6661797179644CB438809EC6C93AF3" ma:contentTypeVersion="12" ma:contentTypeDescription="Create a new document." ma:contentTypeScope="" ma:versionID="c4a5c4b5bc263364f0c56033aa55af0e">
  <xsd:schema xmlns:xsd="http://www.w3.org/2001/XMLSchema" xmlns:xs="http://www.w3.org/2001/XMLSchema" xmlns:p="http://schemas.microsoft.com/office/2006/metadata/properties" xmlns:ns3="86e28524-3195-40aa-a132-9da820191d45" targetNamespace="http://schemas.microsoft.com/office/2006/metadata/properties" ma:root="true" ma:fieldsID="7b21a9b8d8a70e745216230e1cef2e84" ns3:_="">
    <xsd:import namespace="86e28524-3195-40aa-a132-9da820191d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e28524-3195-40aa-a132-9da820191d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6e28524-3195-40aa-a132-9da820191d4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07D94E-D1EF-445C-A789-56C916A4DC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E7D3F8-0852-4A81-A96A-88AC9C5279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e28524-3195-40aa-a132-9da820191d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C2D5AE-CE97-497F-B73E-D40850A4B09E}">
  <ds:schemaRefs>
    <ds:schemaRef ds:uri="http://schemas.microsoft.com/office/2006/metadata/properties"/>
    <ds:schemaRef ds:uri="http://schemas.microsoft.com/office/infopath/2007/PartnerControls"/>
    <ds:schemaRef ds:uri="86e28524-3195-40aa-a132-9da820191d45"/>
  </ds:schemaRefs>
</ds:datastoreItem>
</file>

<file path=customXml/itemProps4.xml><?xml version="1.0" encoding="utf-8"?>
<ds:datastoreItem xmlns:ds="http://schemas.openxmlformats.org/officeDocument/2006/customXml" ds:itemID="{FBDE0ED6-D8E5-4D98-8C56-B6D3A81C9D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Lee</dc:creator>
  <cp:keywords/>
  <dc:description/>
  <cp:lastModifiedBy>LE DUY CUONG</cp:lastModifiedBy>
  <cp:revision>60</cp:revision>
  <dcterms:created xsi:type="dcterms:W3CDTF">2024-03-05T09:03:00Z</dcterms:created>
  <dcterms:modified xsi:type="dcterms:W3CDTF">2024-08-19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csl.mendeley.com/styles/613502361/elsevier-vancouver</vt:lpwstr>
  </property>
  <property fmtid="{D5CDD505-2E9C-101B-9397-08002B2CF9AE}" pid="9" name="Mendeley Recent Style Name 3_1">
    <vt:lpwstr>Elsevier - Vancouver - Le Duy Cuong</vt:lpwstr>
  </property>
  <property fmtid="{D5CDD505-2E9C-101B-9397-08002B2CF9AE}" pid="10" name="Mendeley Recent Style Id 4_1">
    <vt:lpwstr>http://csl.mendeley.com/styles/613502361/Joey</vt:lpwstr>
  </property>
  <property fmtid="{D5CDD505-2E9C-101B-9397-08002B2CF9AE}" pid="11" name="Mendeley Recent Style Name 4_1">
    <vt:lpwstr>Elsevier - Vancouver - Le Duy Cuong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3E6661797179644CB438809EC6C93AF3</vt:lpwstr>
  </property>
</Properties>
</file>